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7FD76" w14:textId="2A11E4C0" w:rsidR="004634F6" w:rsidRPr="00A5311B" w:rsidRDefault="006A3A2E" w:rsidP="00A5311B">
      <w:r>
        <w:t>ANOVA tables and m</w:t>
      </w:r>
      <w:r w:rsidR="00A5311B" w:rsidRPr="00A5311B">
        <w:t xml:space="preserve">odel equations </w:t>
      </w:r>
      <w:r>
        <w:t xml:space="preserve">in </w:t>
      </w:r>
      <w:r w:rsidR="00A5311B" w:rsidRPr="00A5311B">
        <w:t>both coded and actual forms. Coded equations use factor ranges from -1 to +1, allowing easy comparison of effect sizes, while actual equations predict responses at specific factor settings.</w:t>
      </w:r>
    </w:p>
    <w:p w14:paraId="555BB0E0" w14:textId="28003CBB" w:rsidR="001A5CEE" w:rsidRPr="00DC55AA" w:rsidRDefault="00617007">
      <w:pPr>
        <w:rPr>
          <w:szCs w:val="24"/>
          <w:u w:val="single"/>
        </w:rPr>
      </w:pPr>
      <w:r w:rsidRPr="00617007">
        <w:rPr>
          <w:szCs w:val="24"/>
          <w:u w:val="single"/>
        </w:rPr>
        <w:t>Budbreak (%)</w:t>
      </w:r>
    </w:p>
    <w:p w14:paraId="7F7E39DB" w14:textId="77777777" w:rsidR="0068214B" w:rsidRPr="00D75392" w:rsidRDefault="0068214B" w:rsidP="00CA5DB5">
      <w:pPr>
        <w:rPr>
          <w:i/>
          <w:iCs/>
          <w:szCs w:val="24"/>
        </w:rPr>
      </w:pPr>
      <w:r w:rsidRPr="00D75392">
        <w:rPr>
          <w:i/>
          <w:iCs/>
          <w:szCs w:val="24"/>
        </w:rPr>
        <w:t>Carrizo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674"/>
        <w:gridCol w:w="420"/>
        <w:gridCol w:w="1440"/>
        <w:gridCol w:w="834"/>
        <w:gridCol w:w="836"/>
      </w:tblGrid>
      <w:tr w:rsidR="00A05B31" w:rsidRPr="00A05B31" w14:paraId="2928F0A7" w14:textId="77777777" w:rsidTr="00A05B3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F61031C" w14:textId="77777777" w:rsidR="00A05B31" w:rsidRPr="00A05B31" w:rsidRDefault="00A05B31" w:rsidP="00A12DD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A05B31">
              <w:rPr>
                <w:b/>
                <w:bCs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7C12B2F" w14:textId="77777777" w:rsidR="00A05B31" w:rsidRPr="00A05B31" w:rsidRDefault="00A05B31" w:rsidP="00A12DD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A05B31">
              <w:rPr>
                <w:b/>
                <w:bCs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8A264AC" w14:textId="77777777" w:rsidR="00A05B31" w:rsidRPr="00A05B31" w:rsidRDefault="00A05B31" w:rsidP="00A12DD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A05B31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8FCCF9C" w14:textId="77777777" w:rsidR="00A05B31" w:rsidRPr="00A05B31" w:rsidRDefault="00A05B31" w:rsidP="00A12DD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A05B31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5B56533" w14:textId="77777777" w:rsidR="00A05B31" w:rsidRPr="00A05B31" w:rsidRDefault="00A05B31" w:rsidP="00A12DD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A05B31">
              <w:rPr>
                <w:b/>
                <w:bCs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AF7FA9F" w14:textId="77777777" w:rsidR="00A05B31" w:rsidRPr="00A05B31" w:rsidRDefault="00A05B31" w:rsidP="00A12DD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A05B31">
              <w:rPr>
                <w:b/>
                <w:bCs/>
                <w:szCs w:val="24"/>
              </w:rPr>
              <w:t>p-value</w:t>
            </w:r>
          </w:p>
        </w:tc>
      </w:tr>
      <w:tr w:rsidR="00A05B31" w:rsidRPr="00A05B31" w14:paraId="06030DF1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2A509B1" w14:textId="77777777" w:rsidR="00A05B31" w:rsidRPr="00A05B31" w:rsidRDefault="00A05B31" w:rsidP="00A12DD5">
            <w:pPr>
              <w:spacing w:after="0" w:line="360" w:lineRule="auto"/>
              <w:rPr>
                <w:b/>
                <w:bCs/>
                <w:szCs w:val="24"/>
              </w:rPr>
            </w:pPr>
            <w:r w:rsidRPr="00A05B31">
              <w:rPr>
                <w:b/>
                <w:bCs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7188AB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6343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94D8E6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519BAF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268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CE8840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4.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4DECDF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0.0005</w:t>
            </w:r>
          </w:p>
        </w:tc>
      </w:tr>
      <w:tr w:rsidR="00A05B31" w:rsidRPr="00A05B31" w14:paraId="4D602A42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E3A9079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A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C53517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2529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92A9F8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8F572C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2529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102926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9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075B83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0.0025</w:t>
            </w:r>
          </w:p>
        </w:tc>
      </w:tr>
      <w:tr w:rsidR="00A05B31" w:rsidRPr="00A05B31" w14:paraId="3AE14484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D41FDB7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B-B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AF4A37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602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BF202F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427CC0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602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B884C8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6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CA9484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0.0155</w:t>
            </w:r>
          </w:p>
        </w:tc>
      </w:tr>
      <w:tr w:rsidR="00A05B31" w:rsidRPr="00A05B31" w14:paraId="5AD85AD4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F0E5CD5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D-Far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0C5244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44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BCA9FC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D1F3A1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44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7C1B1E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0.16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290725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0.6818</w:t>
            </w:r>
          </w:p>
        </w:tc>
      </w:tr>
      <w:tr w:rsidR="00A05B31" w:rsidRPr="00A05B31" w14:paraId="48CD6117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216217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A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BCD57C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587.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56DAAC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0FF683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587.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70ED83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5.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547FF9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0.0160</w:t>
            </w:r>
          </w:p>
        </w:tc>
      </w:tr>
      <w:tr w:rsidR="00A05B31" w:rsidRPr="00A05B31" w14:paraId="31C6AB47" w14:textId="77777777" w:rsidTr="00A05B3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A128A66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A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45412C5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948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860CD62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4B3FCD3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948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7F6E46D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3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5A5DECC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0.0613</w:t>
            </w:r>
          </w:p>
        </w:tc>
      </w:tr>
      <w:tr w:rsidR="00A05B31" w:rsidRPr="00A05B31" w14:paraId="3C68FFC5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DA599A3" w14:textId="77777777" w:rsidR="00A05B31" w:rsidRPr="00A05B31" w:rsidRDefault="00A05B31" w:rsidP="00A12DD5">
            <w:pPr>
              <w:spacing w:after="0" w:line="360" w:lineRule="auto"/>
              <w:rPr>
                <w:b/>
                <w:bCs/>
                <w:szCs w:val="24"/>
              </w:rPr>
            </w:pPr>
            <w:r w:rsidRPr="00A05B31">
              <w:rPr>
                <w:b/>
                <w:bCs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03C9B2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30253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5D9671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6152A7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265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ACB633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D67ABA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</w:p>
        </w:tc>
      </w:tr>
      <w:tr w:rsidR="00A05B31" w:rsidRPr="00A05B31" w14:paraId="220B1D19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3290E65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1A0CC2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7926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686708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45A825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466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509897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2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FAAA27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0.0166</w:t>
            </w:r>
          </w:p>
        </w:tc>
      </w:tr>
      <w:tr w:rsidR="00A05B31" w:rsidRPr="00A05B31" w14:paraId="32E4CC07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F68120A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88C7D2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22326.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66BA59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07DA4D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230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4E7A18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AE8E15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</w:p>
        </w:tc>
      </w:tr>
      <w:tr w:rsidR="00A05B31" w:rsidRPr="00A05B31" w14:paraId="0EA83C36" w14:textId="77777777" w:rsidTr="00A05B3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E73EE28" w14:textId="77777777" w:rsidR="00A05B31" w:rsidRPr="00A05B31" w:rsidRDefault="00A05B31" w:rsidP="00A12DD5">
            <w:pPr>
              <w:spacing w:after="0" w:line="360" w:lineRule="auto"/>
              <w:rPr>
                <w:b/>
                <w:bCs/>
                <w:szCs w:val="24"/>
              </w:rPr>
            </w:pPr>
            <w:r w:rsidRPr="00A05B31">
              <w:rPr>
                <w:b/>
                <w:bCs/>
                <w:szCs w:val="24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0841E32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36596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7871757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49740C4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99C8914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54390FF" w14:textId="77777777" w:rsidR="00A05B31" w:rsidRPr="00A05B31" w:rsidRDefault="00A05B31" w:rsidP="00A12DD5">
            <w:pPr>
              <w:spacing w:after="0" w:line="360" w:lineRule="auto"/>
              <w:rPr>
                <w:szCs w:val="24"/>
              </w:rPr>
            </w:pPr>
          </w:p>
        </w:tc>
      </w:tr>
    </w:tbl>
    <w:p w14:paraId="4B5DCE3C" w14:textId="77777777" w:rsidR="00A05B31" w:rsidRDefault="00A05B31" w:rsidP="004D12BF">
      <w:pPr>
        <w:rPr>
          <w:szCs w:val="24"/>
        </w:rPr>
      </w:pPr>
    </w:p>
    <w:p w14:paraId="481B8246" w14:textId="1AF530CC" w:rsidR="00CC4C4E" w:rsidRPr="00617007" w:rsidRDefault="00CC4C4E" w:rsidP="004D12BF">
      <w:pPr>
        <w:rPr>
          <w:szCs w:val="24"/>
        </w:rPr>
      </w:pPr>
      <w:r w:rsidRPr="00617007">
        <w:rPr>
          <w:szCs w:val="24"/>
        </w:rPr>
        <w:t>Percentage Budbreak (coded)</w:t>
      </w:r>
      <w:r w:rsidRPr="00617007">
        <w:rPr>
          <w:szCs w:val="24"/>
        </w:rPr>
        <w:tab/>
        <w:t xml:space="preserve"> = 4</w:t>
      </w:r>
      <w:r w:rsidR="00617007" w:rsidRPr="00617007">
        <w:rPr>
          <w:szCs w:val="24"/>
        </w:rPr>
        <w:t>3</w:t>
      </w:r>
      <w:r w:rsidRPr="00617007">
        <w:rPr>
          <w:szCs w:val="24"/>
        </w:rPr>
        <w:t>.</w:t>
      </w:r>
      <w:r w:rsidR="00617007" w:rsidRPr="00617007">
        <w:rPr>
          <w:szCs w:val="24"/>
        </w:rPr>
        <w:t>87</w:t>
      </w:r>
      <w:r w:rsidRPr="00617007">
        <w:rPr>
          <w:szCs w:val="24"/>
        </w:rPr>
        <w:t xml:space="preserve"> - 5.</w:t>
      </w:r>
      <w:r w:rsidR="00617007" w:rsidRPr="00617007">
        <w:rPr>
          <w:szCs w:val="24"/>
        </w:rPr>
        <w:t>1</w:t>
      </w:r>
      <w:r w:rsidR="00AD2E7B" w:rsidRPr="00617007">
        <w:rPr>
          <w:szCs w:val="24"/>
        </w:rPr>
        <w:t>9</w:t>
      </w:r>
      <w:r w:rsidRPr="00617007">
        <w:rPr>
          <w:szCs w:val="24"/>
        </w:rPr>
        <w:t xml:space="preserve"> * Red + 4.</w:t>
      </w:r>
      <w:r w:rsidR="00617007" w:rsidRPr="00617007">
        <w:rPr>
          <w:szCs w:val="24"/>
        </w:rPr>
        <w:t>51</w:t>
      </w:r>
      <w:r w:rsidRPr="00617007">
        <w:rPr>
          <w:szCs w:val="24"/>
        </w:rPr>
        <w:t xml:space="preserve"> * Blue + 0.</w:t>
      </w:r>
      <w:r w:rsidR="00617007" w:rsidRPr="00617007">
        <w:rPr>
          <w:szCs w:val="24"/>
        </w:rPr>
        <w:t>6907</w:t>
      </w:r>
      <w:r w:rsidRPr="00617007">
        <w:rPr>
          <w:szCs w:val="24"/>
        </w:rPr>
        <w:t xml:space="preserve"> * Far-red + 4</w:t>
      </w:r>
      <w:r w:rsidR="00617007" w:rsidRPr="00617007">
        <w:rPr>
          <w:szCs w:val="24"/>
        </w:rPr>
        <w:t>.20</w:t>
      </w:r>
      <w:r w:rsidRPr="00617007">
        <w:rPr>
          <w:szCs w:val="24"/>
        </w:rPr>
        <w:t xml:space="preserve"> * Red * Far-red + </w:t>
      </w:r>
      <w:r w:rsidR="00617007" w:rsidRPr="00617007">
        <w:rPr>
          <w:szCs w:val="24"/>
        </w:rPr>
        <w:t>7.63</w:t>
      </w:r>
      <w:r w:rsidRPr="00617007">
        <w:rPr>
          <w:szCs w:val="24"/>
        </w:rPr>
        <w:t xml:space="preserve"> * </w:t>
      </w:r>
      <w:r w:rsidR="00617007" w:rsidRPr="00617007">
        <w:rPr>
          <w:szCs w:val="24"/>
        </w:rPr>
        <w:t>Red</w:t>
      </w:r>
      <w:r w:rsidRPr="00617007">
        <w:rPr>
          <w:szCs w:val="24"/>
        </w:rPr>
        <w:t>²</w:t>
      </w:r>
    </w:p>
    <w:p w14:paraId="2B07616E" w14:textId="4A6EA06A" w:rsidR="00CC4C4E" w:rsidRPr="00617007" w:rsidRDefault="00CC4C4E" w:rsidP="00CC4C4E">
      <w:pPr>
        <w:rPr>
          <w:szCs w:val="24"/>
        </w:rPr>
      </w:pPr>
      <w:r w:rsidRPr="00617007">
        <w:rPr>
          <w:szCs w:val="24"/>
        </w:rPr>
        <w:t>Percentage Budbreak (actual)</w:t>
      </w:r>
      <w:r w:rsidRPr="00617007">
        <w:rPr>
          <w:szCs w:val="24"/>
        </w:rPr>
        <w:tab/>
        <w:t xml:space="preserve"> =</w:t>
      </w:r>
      <w:r w:rsidR="00470E39" w:rsidRPr="00617007">
        <w:rPr>
          <w:szCs w:val="24"/>
        </w:rPr>
        <w:t xml:space="preserve"> </w:t>
      </w:r>
      <w:r w:rsidRPr="00617007">
        <w:rPr>
          <w:szCs w:val="24"/>
        </w:rPr>
        <w:t>55.</w:t>
      </w:r>
      <w:r w:rsidR="00617007" w:rsidRPr="00617007">
        <w:rPr>
          <w:szCs w:val="24"/>
        </w:rPr>
        <w:t>68</w:t>
      </w:r>
      <w:r w:rsidR="00470E39" w:rsidRPr="00617007">
        <w:rPr>
          <w:szCs w:val="24"/>
        </w:rPr>
        <w:t xml:space="preserve"> </w:t>
      </w:r>
      <w:r w:rsidRPr="00617007">
        <w:rPr>
          <w:szCs w:val="24"/>
        </w:rPr>
        <w:t>-</w:t>
      </w:r>
      <w:r w:rsidR="00470E39" w:rsidRPr="00617007">
        <w:rPr>
          <w:szCs w:val="24"/>
        </w:rPr>
        <w:t xml:space="preserve"> </w:t>
      </w:r>
      <w:r w:rsidRPr="00617007">
        <w:rPr>
          <w:szCs w:val="24"/>
        </w:rPr>
        <w:t>0.0</w:t>
      </w:r>
      <w:r w:rsidR="00617007" w:rsidRPr="00617007">
        <w:rPr>
          <w:szCs w:val="24"/>
        </w:rPr>
        <w:t>493</w:t>
      </w:r>
      <w:r w:rsidR="00470E39" w:rsidRPr="00617007">
        <w:rPr>
          <w:szCs w:val="24"/>
        </w:rPr>
        <w:t xml:space="preserve"> * </w:t>
      </w:r>
      <w:r w:rsidRPr="00617007">
        <w:rPr>
          <w:szCs w:val="24"/>
        </w:rPr>
        <w:t>Red</w:t>
      </w:r>
      <w:r w:rsidR="00470E39" w:rsidRPr="00617007">
        <w:rPr>
          <w:szCs w:val="24"/>
        </w:rPr>
        <w:t xml:space="preserve"> </w:t>
      </w:r>
      <w:r w:rsidR="00617007" w:rsidRPr="00617007">
        <w:rPr>
          <w:szCs w:val="24"/>
        </w:rPr>
        <w:t>+</w:t>
      </w:r>
      <w:r w:rsidR="00470E39" w:rsidRPr="00617007">
        <w:rPr>
          <w:szCs w:val="24"/>
        </w:rPr>
        <w:t xml:space="preserve"> </w:t>
      </w:r>
      <w:r w:rsidRPr="00617007">
        <w:rPr>
          <w:szCs w:val="24"/>
        </w:rPr>
        <w:t>0.0</w:t>
      </w:r>
      <w:r w:rsidR="00617007" w:rsidRPr="00617007">
        <w:rPr>
          <w:szCs w:val="24"/>
        </w:rPr>
        <w:t>0</w:t>
      </w:r>
      <w:r w:rsidR="00E91513" w:rsidRPr="00617007">
        <w:rPr>
          <w:szCs w:val="24"/>
        </w:rPr>
        <w:t>9</w:t>
      </w:r>
      <w:r w:rsidR="00617007" w:rsidRPr="00617007">
        <w:rPr>
          <w:szCs w:val="24"/>
        </w:rPr>
        <w:t>0</w:t>
      </w:r>
      <w:r w:rsidR="00470E39" w:rsidRPr="00617007">
        <w:rPr>
          <w:szCs w:val="24"/>
        </w:rPr>
        <w:t xml:space="preserve"> * </w:t>
      </w:r>
      <w:r w:rsidRPr="00617007">
        <w:rPr>
          <w:szCs w:val="24"/>
        </w:rPr>
        <w:t>Blue</w:t>
      </w:r>
      <w:r w:rsidR="00470E39" w:rsidRPr="00617007">
        <w:rPr>
          <w:szCs w:val="24"/>
        </w:rPr>
        <w:t xml:space="preserve"> </w:t>
      </w:r>
      <w:r w:rsidR="00617007" w:rsidRPr="00617007">
        <w:rPr>
          <w:szCs w:val="24"/>
        </w:rPr>
        <w:t>-</w:t>
      </w:r>
      <w:r w:rsidR="00470E39" w:rsidRPr="00617007">
        <w:rPr>
          <w:szCs w:val="24"/>
        </w:rPr>
        <w:t xml:space="preserve"> </w:t>
      </w:r>
      <w:r w:rsidRPr="00617007">
        <w:rPr>
          <w:szCs w:val="24"/>
        </w:rPr>
        <w:t>0.007</w:t>
      </w:r>
      <w:r w:rsidR="00617007" w:rsidRPr="00617007">
        <w:rPr>
          <w:szCs w:val="24"/>
        </w:rPr>
        <w:t>0</w:t>
      </w:r>
      <w:r w:rsidR="00470E39" w:rsidRPr="00617007">
        <w:rPr>
          <w:szCs w:val="24"/>
        </w:rPr>
        <w:t xml:space="preserve"> * </w:t>
      </w:r>
      <w:r w:rsidRPr="00617007">
        <w:rPr>
          <w:szCs w:val="24"/>
        </w:rPr>
        <w:t>Far-red</w:t>
      </w:r>
      <w:r w:rsidR="00470E39" w:rsidRPr="00617007">
        <w:rPr>
          <w:szCs w:val="24"/>
        </w:rPr>
        <w:t xml:space="preserve"> + </w:t>
      </w:r>
      <w:r w:rsidR="00617007" w:rsidRPr="00617007">
        <w:rPr>
          <w:szCs w:val="24"/>
        </w:rPr>
        <w:t>1.70</w:t>
      </w:r>
      <w:r w:rsidRPr="00617007">
        <w:rPr>
          <w:szCs w:val="24"/>
        </w:rPr>
        <w:t>e-05</w:t>
      </w:r>
      <w:r w:rsidR="00470E39" w:rsidRPr="00617007">
        <w:rPr>
          <w:szCs w:val="24"/>
        </w:rPr>
        <w:t xml:space="preserve"> * </w:t>
      </w:r>
      <w:r w:rsidRPr="00617007">
        <w:rPr>
          <w:szCs w:val="24"/>
        </w:rPr>
        <w:t>Red * Far-red</w:t>
      </w:r>
      <w:r w:rsidR="00470E39" w:rsidRPr="00617007">
        <w:rPr>
          <w:szCs w:val="24"/>
        </w:rPr>
        <w:t xml:space="preserve"> + </w:t>
      </w:r>
      <w:r w:rsidRPr="00617007">
        <w:rPr>
          <w:szCs w:val="24"/>
        </w:rPr>
        <w:t>3.</w:t>
      </w:r>
      <w:r w:rsidR="00617007" w:rsidRPr="00617007">
        <w:rPr>
          <w:szCs w:val="24"/>
        </w:rPr>
        <w:t>1</w:t>
      </w:r>
      <w:r w:rsidRPr="00617007">
        <w:rPr>
          <w:szCs w:val="24"/>
        </w:rPr>
        <w:t>0e-05</w:t>
      </w:r>
      <w:r w:rsidR="00470E39" w:rsidRPr="00617007">
        <w:rPr>
          <w:szCs w:val="24"/>
        </w:rPr>
        <w:t xml:space="preserve"> * </w:t>
      </w:r>
      <w:r w:rsidR="00617007" w:rsidRPr="00617007">
        <w:rPr>
          <w:szCs w:val="24"/>
        </w:rPr>
        <w:t>Red</w:t>
      </w:r>
      <w:r w:rsidRPr="00617007">
        <w:rPr>
          <w:szCs w:val="24"/>
        </w:rPr>
        <w:t>²</w:t>
      </w:r>
    </w:p>
    <w:p w14:paraId="34634AB2" w14:textId="77777777" w:rsidR="00A05B31" w:rsidRDefault="00A05B31">
      <w:pPr>
        <w:rPr>
          <w:i/>
          <w:iCs/>
          <w:szCs w:val="24"/>
        </w:rPr>
      </w:pPr>
      <w:r>
        <w:rPr>
          <w:i/>
          <w:iCs/>
          <w:szCs w:val="24"/>
        </w:rPr>
        <w:br w:type="page"/>
      </w:r>
    </w:p>
    <w:p w14:paraId="1950DB0F" w14:textId="36B0B6D8" w:rsidR="0068214B" w:rsidRPr="00032927" w:rsidRDefault="00B064C4" w:rsidP="0068214B">
      <w:pPr>
        <w:rPr>
          <w:i/>
          <w:iCs/>
          <w:szCs w:val="24"/>
        </w:rPr>
      </w:pPr>
      <w:r w:rsidRPr="00032927">
        <w:rPr>
          <w:i/>
          <w:iCs/>
          <w:szCs w:val="24"/>
        </w:rPr>
        <w:lastRenderedPageBreak/>
        <w:t>R</w:t>
      </w:r>
      <w:r w:rsidR="0068214B" w:rsidRPr="00032927">
        <w:rPr>
          <w:i/>
          <w:iCs/>
          <w:szCs w:val="24"/>
        </w:rPr>
        <w:t>ich 16-6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674"/>
        <w:gridCol w:w="420"/>
        <w:gridCol w:w="1440"/>
        <w:gridCol w:w="834"/>
        <w:gridCol w:w="836"/>
      </w:tblGrid>
      <w:tr w:rsidR="00A12DD5" w:rsidRPr="00A12DD5" w14:paraId="5E6678A8" w14:textId="77777777" w:rsidTr="00A12DD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0D36EE2" w14:textId="77777777" w:rsidR="00A12DD5" w:rsidRPr="00A12DD5" w:rsidRDefault="00A12DD5" w:rsidP="00A12DD5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A51C397" w14:textId="77777777" w:rsidR="00A12DD5" w:rsidRPr="00A12DD5" w:rsidRDefault="00A12DD5" w:rsidP="00A12DD5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DC982D9" w14:textId="77777777" w:rsidR="00A12DD5" w:rsidRPr="00A12DD5" w:rsidRDefault="00A12DD5" w:rsidP="00A12DD5">
            <w:pPr>
              <w:spacing w:after="0" w:line="360" w:lineRule="auto"/>
              <w:rPr>
                <w:b/>
                <w:bCs/>
                <w:szCs w:val="24"/>
              </w:rPr>
            </w:pPr>
            <w:proofErr w:type="spellStart"/>
            <w:r w:rsidRPr="00A12DD5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6AD9693" w14:textId="77777777" w:rsidR="00A12DD5" w:rsidRPr="00A12DD5" w:rsidRDefault="00A12DD5" w:rsidP="00A12DD5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C7653C6" w14:textId="77777777" w:rsidR="00A12DD5" w:rsidRPr="00A12DD5" w:rsidRDefault="00A12DD5" w:rsidP="00A12DD5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278D2FC" w14:textId="77777777" w:rsidR="00A12DD5" w:rsidRPr="00A12DD5" w:rsidRDefault="00A12DD5" w:rsidP="00A12DD5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p-value</w:t>
            </w:r>
          </w:p>
        </w:tc>
      </w:tr>
      <w:tr w:rsidR="00A12DD5" w:rsidRPr="00A12DD5" w14:paraId="26E11B9E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C2FB4C0" w14:textId="77777777" w:rsidR="00A12DD5" w:rsidRPr="00A12DD5" w:rsidRDefault="00A12DD5" w:rsidP="00A12DD5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35FCEB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67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34B509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12093D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3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F94361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.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9A8807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01</w:t>
            </w:r>
          </w:p>
        </w:tc>
      </w:tr>
      <w:tr w:rsidR="00A12DD5" w:rsidRPr="00A12DD5" w14:paraId="7BA138CE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4ED368B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A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524A8A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43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025404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5E0D05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43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266469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17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E70A0D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6730</w:t>
            </w:r>
          </w:p>
        </w:tc>
      </w:tr>
      <w:tr w:rsidR="00A12DD5" w:rsidRPr="00A12DD5" w14:paraId="2743155D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30D2E32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B-B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B21BA4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2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DB3692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C970A2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2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F2B86B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9991E0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264</w:t>
            </w:r>
          </w:p>
        </w:tc>
      </w:tr>
      <w:tr w:rsidR="00A12DD5" w:rsidRPr="00A12DD5" w14:paraId="124BFCA9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39752A5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C-Whi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4A772E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4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CB077D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EB0FEB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4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CE651E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0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09F2F5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18</w:t>
            </w:r>
          </w:p>
        </w:tc>
      </w:tr>
      <w:tr w:rsidR="00A12DD5" w:rsidRPr="00A12DD5" w14:paraId="78F7CA15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8289665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D-Far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1E609C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6CF1D3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860B7C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737A1A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43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1FFA0E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5092</w:t>
            </w:r>
          </w:p>
        </w:tc>
      </w:tr>
      <w:tr w:rsidR="00A12DD5" w:rsidRPr="00A12DD5" w14:paraId="6BC813EB" w14:textId="77777777" w:rsidTr="00A12DD5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5107B2B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451FE0E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1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88C4C56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9592C6D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1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D0A1961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8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77C7887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36</w:t>
            </w:r>
          </w:p>
        </w:tc>
      </w:tr>
      <w:tr w:rsidR="00A12DD5" w:rsidRPr="00A12DD5" w14:paraId="164F604B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5B11534" w14:textId="77777777" w:rsidR="00A12DD5" w:rsidRPr="00A12DD5" w:rsidRDefault="00A12DD5" w:rsidP="00A12DD5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876F64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75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C920C6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FB36C7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.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714AE2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528ABB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</w:p>
        </w:tc>
      </w:tr>
      <w:tr w:rsidR="00A12DD5" w:rsidRPr="00A12DD5" w14:paraId="25049D70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E2DEC24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C92B8C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5.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98671C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B8816E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.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4A0DC9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84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FFB408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6336</w:t>
            </w:r>
          </w:p>
        </w:tc>
      </w:tr>
      <w:tr w:rsidR="00A12DD5" w:rsidRPr="00A12DD5" w14:paraId="7468FE9E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D18AAC7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5C6D01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39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CEC1F6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F3EB48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.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961F19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33B1D1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</w:p>
        </w:tc>
      </w:tr>
      <w:tr w:rsidR="00A12DD5" w:rsidRPr="00A12DD5" w14:paraId="7E577FB5" w14:textId="77777777" w:rsidTr="00A12DD5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AFCEC41" w14:textId="77777777" w:rsidR="00A12DD5" w:rsidRPr="00A12DD5" w:rsidRDefault="00A12DD5" w:rsidP="00A12DD5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400795D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42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13CD973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66EE381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71A6D5B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BE21D50" w14:textId="77777777" w:rsidR="00A12DD5" w:rsidRPr="00A12DD5" w:rsidRDefault="00A12DD5" w:rsidP="00A12DD5">
            <w:pPr>
              <w:spacing w:after="0" w:line="360" w:lineRule="auto"/>
              <w:rPr>
                <w:szCs w:val="24"/>
              </w:rPr>
            </w:pPr>
          </w:p>
        </w:tc>
      </w:tr>
    </w:tbl>
    <w:p w14:paraId="6A7D076E" w14:textId="77777777" w:rsidR="00A12DD5" w:rsidRDefault="00A12DD5" w:rsidP="0068214B">
      <w:pPr>
        <w:rPr>
          <w:szCs w:val="24"/>
        </w:rPr>
      </w:pPr>
    </w:p>
    <w:p w14:paraId="45B4A2F5" w14:textId="16AF9F40" w:rsidR="0068214B" w:rsidRPr="00032927" w:rsidRDefault="00032927" w:rsidP="0068214B">
      <w:pPr>
        <w:rPr>
          <w:szCs w:val="24"/>
        </w:rPr>
      </w:pPr>
      <w:proofErr w:type="gramStart"/>
      <w:r w:rsidRPr="00032927">
        <w:rPr>
          <w:szCs w:val="24"/>
        </w:rPr>
        <w:t>Sqrt(</w:t>
      </w:r>
      <w:proofErr w:type="gramEnd"/>
      <w:r w:rsidRPr="00032927">
        <w:rPr>
          <w:szCs w:val="24"/>
        </w:rPr>
        <w:t>Budbreak + 0.10)</w:t>
      </w:r>
      <w:r w:rsidR="0068214B" w:rsidRPr="00032927">
        <w:rPr>
          <w:szCs w:val="24"/>
        </w:rPr>
        <w:t xml:space="preserve"> </w:t>
      </w:r>
      <w:r w:rsidR="001F2AD7" w:rsidRPr="00032927">
        <w:rPr>
          <w:szCs w:val="24"/>
        </w:rPr>
        <w:t xml:space="preserve">(coded) </w:t>
      </w:r>
      <w:r w:rsidR="0068214B" w:rsidRPr="00032927">
        <w:rPr>
          <w:szCs w:val="24"/>
        </w:rPr>
        <w:t xml:space="preserve">= </w:t>
      </w:r>
      <w:r w:rsidRPr="00032927">
        <w:rPr>
          <w:szCs w:val="24"/>
        </w:rPr>
        <w:t>5.12 + 0.0676 * Red + 0.3998 * Blue + 0.5147 * White - 0.1062 * Far-red + 0.4875 * Red * Far-red</w:t>
      </w:r>
    </w:p>
    <w:p w14:paraId="46D22F70" w14:textId="6D74DEA4" w:rsidR="00715DE7" w:rsidRPr="00032927" w:rsidRDefault="00D05B40" w:rsidP="00D05B40">
      <w:pPr>
        <w:rPr>
          <w:szCs w:val="24"/>
        </w:rPr>
      </w:pPr>
      <w:proofErr w:type="gramStart"/>
      <w:r w:rsidRPr="00032927">
        <w:rPr>
          <w:szCs w:val="24"/>
        </w:rPr>
        <w:t>Sqrt</w:t>
      </w:r>
      <w:r w:rsidR="001F2AD7" w:rsidRPr="00032927">
        <w:rPr>
          <w:szCs w:val="24"/>
        </w:rPr>
        <w:t>(</w:t>
      </w:r>
      <w:proofErr w:type="gramEnd"/>
      <w:r w:rsidR="001F2AD7" w:rsidRPr="00032927">
        <w:rPr>
          <w:szCs w:val="24"/>
        </w:rPr>
        <w:t>Budbreak + 0.</w:t>
      </w:r>
      <w:r w:rsidRPr="00032927">
        <w:rPr>
          <w:szCs w:val="24"/>
        </w:rPr>
        <w:t>10</w:t>
      </w:r>
      <w:r w:rsidR="001F2AD7" w:rsidRPr="00032927">
        <w:rPr>
          <w:szCs w:val="24"/>
        </w:rPr>
        <w:t>) (actual) =</w:t>
      </w:r>
      <w:r w:rsidR="004D12BF" w:rsidRPr="00032927">
        <w:rPr>
          <w:szCs w:val="24"/>
        </w:rPr>
        <w:t xml:space="preserve"> </w:t>
      </w:r>
      <w:r w:rsidRPr="00032927">
        <w:rPr>
          <w:szCs w:val="24"/>
        </w:rPr>
        <w:t>4.73</w:t>
      </w:r>
      <w:r w:rsidR="00032927" w:rsidRPr="00032927">
        <w:rPr>
          <w:szCs w:val="24"/>
        </w:rPr>
        <w:t xml:space="preserve"> – </w:t>
      </w:r>
      <w:r w:rsidRPr="00032927">
        <w:rPr>
          <w:szCs w:val="24"/>
        </w:rPr>
        <w:t>8</w:t>
      </w:r>
      <w:r w:rsidR="00032927" w:rsidRPr="00032927">
        <w:rPr>
          <w:szCs w:val="24"/>
        </w:rPr>
        <w:t xml:space="preserve">.40e-04 * </w:t>
      </w:r>
      <w:r w:rsidRPr="00032927">
        <w:rPr>
          <w:szCs w:val="24"/>
        </w:rPr>
        <w:t>Red</w:t>
      </w:r>
      <w:r w:rsidR="00032927" w:rsidRPr="00032927">
        <w:rPr>
          <w:szCs w:val="24"/>
        </w:rPr>
        <w:t xml:space="preserve"> + 8.00e-04 * B</w:t>
      </w:r>
      <w:r w:rsidRPr="00032927">
        <w:rPr>
          <w:szCs w:val="24"/>
        </w:rPr>
        <w:t>lue</w:t>
      </w:r>
      <w:r w:rsidR="00032927" w:rsidRPr="00032927">
        <w:rPr>
          <w:szCs w:val="24"/>
        </w:rPr>
        <w:t xml:space="preserve"> + </w:t>
      </w:r>
      <w:r w:rsidRPr="00032927">
        <w:rPr>
          <w:szCs w:val="24"/>
        </w:rPr>
        <w:t>0.0010</w:t>
      </w:r>
      <w:r w:rsidR="00032927" w:rsidRPr="00032927">
        <w:rPr>
          <w:szCs w:val="24"/>
        </w:rPr>
        <w:t xml:space="preserve"> * </w:t>
      </w:r>
      <w:r w:rsidRPr="00032927">
        <w:rPr>
          <w:szCs w:val="24"/>
        </w:rPr>
        <w:t>White</w:t>
      </w:r>
      <w:r w:rsidR="00032927" w:rsidRPr="00032927">
        <w:rPr>
          <w:szCs w:val="24"/>
        </w:rPr>
        <w:t xml:space="preserve"> </w:t>
      </w:r>
      <w:r w:rsidRPr="00032927">
        <w:rPr>
          <w:szCs w:val="24"/>
        </w:rPr>
        <w:t>-</w:t>
      </w:r>
      <w:r w:rsidR="00032927" w:rsidRPr="00032927">
        <w:rPr>
          <w:szCs w:val="24"/>
        </w:rPr>
        <w:t xml:space="preserve"> </w:t>
      </w:r>
      <w:r w:rsidRPr="00032927">
        <w:rPr>
          <w:szCs w:val="24"/>
        </w:rPr>
        <w:t>0.001</w:t>
      </w:r>
      <w:r w:rsidR="00032927" w:rsidRPr="00032927">
        <w:rPr>
          <w:szCs w:val="24"/>
        </w:rPr>
        <w:t xml:space="preserve">2 * </w:t>
      </w:r>
      <w:r w:rsidRPr="00032927">
        <w:rPr>
          <w:szCs w:val="24"/>
        </w:rPr>
        <w:t>Far-red</w:t>
      </w:r>
      <w:r w:rsidR="00032927" w:rsidRPr="00032927">
        <w:rPr>
          <w:szCs w:val="24"/>
        </w:rPr>
        <w:t xml:space="preserve"> + </w:t>
      </w:r>
      <w:r w:rsidRPr="00032927">
        <w:rPr>
          <w:szCs w:val="24"/>
        </w:rPr>
        <w:t>1.9</w:t>
      </w:r>
      <w:r w:rsidR="00032927" w:rsidRPr="00032927">
        <w:rPr>
          <w:szCs w:val="24"/>
        </w:rPr>
        <w:t>5</w:t>
      </w:r>
      <w:r w:rsidRPr="00032927">
        <w:rPr>
          <w:szCs w:val="24"/>
        </w:rPr>
        <w:t>e-06</w:t>
      </w:r>
      <w:r w:rsidR="00032927" w:rsidRPr="00032927">
        <w:rPr>
          <w:szCs w:val="24"/>
        </w:rPr>
        <w:t xml:space="preserve"> * </w:t>
      </w:r>
      <w:r w:rsidRPr="00032927">
        <w:rPr>
          <w:szCs w:val="24"/>
        </w:rPr>
        <w:t>Red * Far-red</w:t>
      </w:r>
    </w:p>
    <w:p w14:paraId="3BD020DE" w14:textId="77777777" w:rsidR="00A05B31" w:rsidRDefault="00A05B31">
      <w:pPr>
        <w:rPr>
          <w:szCs w:val="24"/>
          <w:u w:val="single"/>
        </w:rPr>
      </w:pPr>
      <w:r>
        <w:rPr>
          <w:szCs w:val="24"/>
          <w:u w:val="single"/>
        </w:rPr>
        <w:br w:type="page"/>
      </w:r>
    </w:p>
    <w:p w14:paraId="3B5DD5BD" w14:textId="5AD86CBB" w:rsidR="001A5CEE" w:rsidRPr="003B09BA" w:rsidRDefault="001A5CEE">
      <w:pPr>
        <w:rPr>
          <w:szCs w:val="24"/>
          <w:u w:val="single"/>
        </w:rPr>
      </w:pPr>
      <w:r w:rsidRPr="003B09BA">
        <w:rPr>
          <w:szCs w:val="24"/>
          <w:u w:val="single"/>
        </w:rPr>
        <w:lastRenderedPageBreak/>
        <w:t>Scion shoot growth</w:t>
      </w:r>
    </w:p>
    <w:p w14:paraId="302BD18E" w14:textId="77777777" w:rsidR="00DC55AA" w:rsidRPr="003B09BA" w:rsidRDefault="00DC55AA" w:rsidP="00DC55AA">
      <w:pPr>
        <w:rPr>
          <w:i/>
          <w:iCs/>
          <w:szCs w:val="24"/>
        </w:rPr>
      </w:pPr>
      <w:r w:rsidRPr="003B09BA">
        <w:rPr>
          <w:i/>
          <w:iCs/>
          <w:szCs w:val="24"/>
        </w:rPr>
        <w:t>Carrizo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674"/>
        <w:gridCol w:w="420"/>
        <w:gridCol w:w="1440"/>
        <w:gridCol w:w="834"/>
        <w:gridCol w:w="1322"/>
      </w:tblGrid>
      <w:tr w:rsidR="00A05B31" w:rsidRPr="00A05B31" w14:paraId="60120A53" w14:textId="77777777" w:rsidTr="0057757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03F4577" w14:textId="77777777" w:rsidR="00A05B31" w:rsidRPr="00A05B31" w:rsidRDefault="00A05B31" w:rsidP="00577570">
            <w:pPr>
              <w:spacing w:after="0" w:line="360" w:lineRule="auto"/>
              <w:rPr>
                <w:b/>
                <w:bCs/>
                <w:szCs w:val="24"/>
              </w:rPr>
            </w:pPr>
            <w:r w:rsidRPr="00A05B31">
              <w:rPr>
                <w:b/>
                <w:bCs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658A8D7" w14:textId="77777777" w:rsidR="00A05B31" w:rsidRPr="00A05B31" w:rsidRDefault="00A05B31" w:rsidP="00577570">
            <w:pPr>
              <w:spacing w:after="0" w:line="360" w:lineRule="auto"/>
              <w:rPr>
                <w:b/>
                <w:bCs/>
                <w:szCs w:val="24"/>
              </w:rPr>
            </w:pPr>
            <w:r w:rsidRPr="00A05B31">
              <w:rPr>
                <w:b/>
                <w:bCs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2522C4D" w14:textId="77777777" w:rsidR="00A05B31" w:rsidRPr="00A05B31" w:rsidRDefault="00A05B31" w:rsidP="00577570">
            <w:pPr>
              <w:spacing w:after="0" w:line="360" w:lineRule="auto"/>
              <w:rPr>
                <w:b/>
                <w:bCs/>
                <w:szCs w:val="24"/>
              </w:rPr>
            </w:pPr>
            <w:proofErr w:type="spellStart"/>
            <w:r w:rsidRPr="00A05B31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57A6AE6" w14:textId="77777777" w:rsidR="00A05B31" w:rsidRPr="00A05B31" w:rsidRDefault="00A05B31" w:rsidP="00577570">
            <w:pPr>
              <w:spacing w:after="0" w:line="360" w:lineRule="auto"/>
              <w:rPr>
                <w:b/>
                <w:bCs/>
                <w:szCs w:val="24"/>
              </w:rPr>
            </w:pPr>
            <w:r w:rsidRPr="00A05B31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463ED2B" w14:textId="77777777" w:rsidR="00A05B31" w:rsidRPr="00A05B31" w:rsidRDefault="00A05B31" w:rsidP="00577570">
            <w:pPr>
              <w:spacing w:after="0" w:line="360" w:lineRule="auto"/>
              <w:rPr>
                <w:b/>
                <w:bCs/>
                <w:szCs w:val="24"/>
              </w:rPr>
            </w:pPr>
            <w:r w:rsidRPr="00A05B31">
              <w:rPr>
                <w:b/>
                <w:bCs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88E6EE1" w14:textId="77777777" w:rsidR="00A05B31" w:rsidRPr="00A05B31" w:rsidRDefault="00A05B31" w:rsidP="00577570">
            <w:pPr>
              <w:spacing w:after="0" w:line="360" w:lineRule="auto"/>
              <w:rPr>
                <w:b/>
                <w:bCs/>
                <w:szCs w:val="24"/>
              </w:rPr>
            </w:pPr>
            <w:r w:rsidRPr="00A05B31">
              <w:rPr>
                <w:b/>
                <w:bCs/>
                <w:szCs w:val="24"/>
              </w:rPr>
              <w:t>p-value</w:t>
            </w:r>
          </w:p>
        </w:tc>
      </w:tr>
      <w:tr w:rsidR="00A05B31" w:rsidRPr="00A05B31" w14:paraId="6157D529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F22EE17" w14:textId="77777777" w:rsidR="00A05B31" w:rsidRPr="00A05B31" w:rsidRDefault="00A05B31" w:rsidP="00577570">
            <w:pPr>
              <w:spacing w:after="0" w:line="360" w:lineRule="auto"/>
              <w:rPr>
                <w:b/>
                <w:bCs/>
                <w:szCs w:val="24"/>
              </w:rPr>
            </w:pPr>
            <w:r w:rsidRPr="00A05B31">
              <w:rPr>
                <w:b/>
                <w:bCs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14BD52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3.016E+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AFF23E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ED0D3D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43083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21B966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6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D24888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3.41236E-06</w:t>
            </w:r>
          </w:p>
        </w:tc>
      </w:tr>
      <w:tr w:rsidR="00A05B31" w:rsidRPr="00A05B31" w14:paraId="6D4FE520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998161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A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0526E6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58509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B23C64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C3B0DB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58509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6483F2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8.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26B235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0.0043</w:t>
            </w:r>
          </w:p>
        </w:tc>
      </w:tr>
      <w:tr w:rsidR="00A05B31" w:rsidRPr="00A05B31" w14:paraId="5F064F18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D15E47A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B-B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EAECDE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34933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8DE49A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87CD9F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34933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E83942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5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E9736B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0.0263</w:t>
            </w:r>
          </w:p>
        </w:tc>
      </w:tr>
      <w:tr w:rsidR="00A05B31" w:rsidRPr="00A05B31" w14:paraId="48156D7B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015434F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C-Whi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C3DD48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51111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0CD3BE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240FE3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51111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827EEF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7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4C803F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0.0075</w:t>
            </w:r>
          </w:p>
        </w:tc>
      </w:tr>
      <w:tr w:rsidR="00A05B31" w:rsidRPr="00A05B31" w14:paraId="4EB96635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915D2FC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D-Far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4BFC71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3072.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204E4B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688BE1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3072.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CB2183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0.44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D17248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0.5057</w:t>
            </w:r>
          </w:p>
        </w:tc>
      </w:tr>
      <w:tr w:rsidR="00A05B31" w:rsidRPr="00A05B31" w14:paraId="08CB4474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92D533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A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09C61D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27606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023666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EDEE87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27606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E4741A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4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46F916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0.0478</w:t>
            </w:r>
          </w:p>
        </w:tc>
      </w:tr>
      <w:tr w:rsidR="00A05B31" w:rsidRPr="00A05B31" w14:paraId="0786C4AE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90DBEE6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617691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75737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0E59A3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91AE90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75737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E296F8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0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C6549A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0.0012</w:t>
            </w:r>
          </w:p>
        </w:tc>
      </w:tr>
      <w:tr w:rsidR="00A05B31" w:rsidRPr="00A05B31" w14:paraId="7DF8D9E3" w14:textId="77777777" w:rsidTr="0057757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833F298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B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BEE9193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7501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A53A4DE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5E8CB24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7501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EC5EC88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2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A10100C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0.1139</w:t>
            </w:r>
          </w:p>
        </w:tc>
      </w:tr>
      <w:tr w:rsidR="00A05B31" w:rsidRPr="00A05B31" w14:paraId="1D78EED1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ECBCEBA" w14:textId="77777777" w:rsidR="00A05B31" w:rsidRPr="00A05B31" w:rsidRDefault="00A05B31" w:rsidP="00577570">
            <w:pPr>
              <w:spacing w:after="0" w:line="360" w:lineRule="auto"/>
              <w:rPr>
                <w:b/>
                <w:bCs/>
                <w:szCs w:val="24"/>
              </w:rPr>
            </w:pPr>
            <w:r w:rsidRPr="00A05B31">
              <w:rPr>
                <w:b/>
                <w:bCs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C699BF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7.721E+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052EF9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E7C03B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6893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C64CA2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76BB58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</w:p>
        </w:tc>
      </w:tr>
      <w:tr w:rsidR="00A05B31" w:rsidRPr="00A05B31" w14:paraId="2F448724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36E8F7B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834D6F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2.499E+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3E5671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8712F3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6660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EEF5AD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3.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53E25D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0.0004</w:t>
            </w:r>
          </w:p>
        </w:tc>
      </w:tr>
      <w:tr w:rsidR="00A05B31" w:rsidRPr="00A05B31" w14:paraId="08DA4B1F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3012A38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BDA4C0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5.221E+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661DB6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8E9F4B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5382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81C15C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E3BA58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</w:p>
        </w:tc>
      </w:tr>
      <w:tr w:rsidR="00A05B31" w:rsidRPr="00A05B31" w14:paraId="4614E83D" w14:textId="77777777" w:rsidTr="0057757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98094E4" w14:textId="77777777" w:rsidR="00A05B31" w:rsidRPr="00A05B31" w:rsidRDefault="00A05B31" w:rsidP="00577570">
            <w:pPr>
              <w:spacing w:after="0" w:line="360" w:lineRule="auto"/>
              <w:rPr>
                <w:b/>
                <w:bCs/>
                <w:szCs w:val="24"/>
              </w:rPr>
            </w:pPr>
            <w:r w:rsidRPr="00A05B31">
              <w:rPr>
                <w:b/>
                <w:bCs/>
                <w:szCs w:val="24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4DCC440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.074E+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461816C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  <w:r w:rsidRPr="00A05B31">
              <w:rPr>
                <w:szCs w:val="24"/>
              </w:rPr>
              <w:t>1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BAEF296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19D4320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9250C46" w14:textId="77777777" w:rsidR="00A05B31" w:rsidRPr="00A05B31" w:rsidRDefault="00A05B31" w:rsidP="00577570">
            <w:pPr>
              <w:spacing w:after="0" w:line="360" w:lineRule="auto"/>
              <w:rPr>
                <w:szCs w:val="24"/>
              </w:rPr>
            </w:pPr>
          </w:p>
        </w:tc>
      </w:tr>
    </w:tbl>
    <w:p w14:paraId="42B16EAA" w14:textId="77777777" w:rsidR="00577570" w:rsidRDefault="00577570" w:rsidP="00FF5B0C">
      <w:pPr>
        <w:rPr>
          <w:szCs w:val="24"/>
        </w:rPr>
      </w:pPr>
    </w:p>
    <w:p w14:paraId="1C12FD32" w14:textId="3F97EED0" w:rsidR="00DC55AA" w:rsidRPr="003B09BA" w:rsidRDefault="00FF5B0C" w:rsidP="00FF5B0C">
      <w:pPr>
        <w:rPr>
          <w:szCs w:val="24"/>
        </w:rPr>
      </w:pPr>
      <w:r w:rsidRPr="003B09BA">
        <w:rPr>
          <w:szCs w:val="24"/>
        </w:rPr>
        <w:t>Scion shoot growth (coded) =</w:t>
      </w:r>
      <w:r w:rsidR="00E82991" w:rsidRPr="003B09BA">
        <w:rPr>
          <w:szCs w:val="24"/>
        </w:rPr>
        <w:t xml:space="preserve"> </w:t>
      </w:r>
      <w:r w:rsidRPr="003B09BA">
        <w:rPr>
          <w:szCs w:val="24"/>
        </w:rPr>
        <w:t>2</w:t>
      </w:r>
      <w:r w:rsidR="002973BE" w:rsidRPr="003B09BA">
        <w:rPr>
          <w:szCs w:val="24"/>
        </w:rPr>
        <w:t>81</w:t>
      </w:r>
      <w:r w:rsidRPr="003B09BA">
        <w:rPr>
          <w:szCs w:val="24"/>
        </w:rPr>
        <w:t>.</w:t>
      </w:r>
      <w:r w:rsidR="002973BE" w:rsidRPr="003B09BA">
        <w:rPr>
          <w:szCs w:val="24"/>
        </w:rPr>
        <w:t>5</w:t>
      </w:r>
      <w:r w:rsidR="00642129" w:rsidRPr="003B09BA">
        <w:rPr>
          <w:szCs w:val="24"/>
        </w:rPr>
        <w:t>1</w:t>
      </w:r>
      <w:r w:rsidR="00E82991" w:rsidRPr="003B09BA">
        <w:rPr>
          <w:szCs w:val="24"/>
        </w:rPr>
        <w:t xml:space="preserve"> + </w:t>
      </w:r>
      <w:r w:rsidR="002973BE" w:rsidRPr="003B09BA">
        <w:rPr>
          <w:szCs w:val="24"/>
        </w:rPr>
        <w:t>24.98</w:t>
      </w:r>
      <w:r w:rsidR="00E82991" w:rsidRPr="003B09BA">
        <w:rPr>
          <w:szCs w:val="24"/>
        </w:rPr>
        <w:t xml:space="preserve"> * </w:t>
      </w:r>
      <w:r w:rsidR="00862C39" w:rsidRPr="003B09BA">
        <w:rPr>
          <w:szCs w:val="24"/>
        </w:rPr>
        <w:t xml:space="preserve">Red </w:t>
      </w:r>
      <w:r w:rsidR="00E82991" w:rsidRPr="003B09BA">
        <w:rPr>
          <w:szCs w:val="24"/>
        </w:rPr>
        <w:t xml:space="preserve">+ </w:t>
      </w:r>
      <w:r w:rsidR="002973BE" w:rsidRPr="003B09BA">
        <w:rPr>
          <w:szCs w:val="24"/>
        </w:rPr>
        <w:t>21.83</w:t>
      </w:r>
      <w:r w:rsidR="00E82991" w:rsidRPr="003B09BA">
        <w:rPr>
          <w:szCs w:val="24"/>
        </w:rPr>
        <w:t xml:space="preserve"> * </w:t>
      </w:r>
      <w:r w:rsidR="004C1D91" w:rsidRPr="003B09BA">
        <w:rPr>
          <w:szCs w:val="24"/>
        </w:rPr>
        <w:t>Blue</w:t>
      </w:r>
      <w:r w:rsidR="00E82991" w:rsidRPr="003B09BA">
        <w:rPr>
          <w:szCs w:val="24"/>
        </w:rPr>
        <w:t xml:space="preserve"> + </w:t>
      </w:r>
      <w:r w:rsidR="002973BE" w:rsidRPr="003B09BA">
        <w:rPr>
          <w:szCs w:val="24"/>
        </w:rPr>
        <w:t>24.06</w:t>
      </w:r>
      <w:r w:rsidR="00E82991" w:rsidRPr="003B09BA">
        <w:rPr>
          <w:szCs w:val="24"/>
        </w:rPr>
        <w:t xml:space="preserve"> * </w:t>
      </w:r>
      <w:r w:rsidR="004C1D91" w:rsidRPr="003B09BA">
        <w:rPr>
          <w:szCs w:val="24"/>
        </w:rPr>
        <w:t>White</w:t>
      </w:r>
      <w:r w:rsidR="00E82991" w:rsidRPr="003B09BA">
        <w:rPr>
          <w:szCs w:val="24"/>
        </w:rPr>
        <w:t xml:space="preserve"> + </w:t>
      </w:r>
      <w:r w:rsidR="002973BE" w:rsidRPr="003B09BA">
        <w:rPr>
          <w:szCs w:val="24"/>
        </w:rPr>
        <w:t>5</w:t>
      </w:r>
      <w:r w:rsidRPr="003B09BA">
        <w:rPr>
          <w:szCs w:val="24"/>
        </w:rPr>
        <w:t>.</w:t>
      </w:r>
      <w:r w:rsidR="00154562" w:rsidRPr="003B09BA">
        <w:rPr>
          <w:szCs w:val="24"/>
        </w:rPr>
        <w:t>8</w:t>
      </w:r>
      <w:r w:rsidR="002973BE" w:rsidRPr="003B09BA">
        <w:rPr>
          <w:szCs w:val="24"/>
        </w:rPr>
        <w:t>8</w:t>
      </w:r>
      <w:r w:rsidR="00E82991" w:rsidRPr="003B09BA">
        <w:rPr>
          <w:szCs w:val="24"/>
        </w:rPr>
        <w:t xml:space="preserve"> * </w:t>
      </w:r>
      <w:r w:rsidR="004C1D91" w:rsidRPr="003B09BA">
        <w:rPr>
          <w:szCs w:val="24"/>
        </w:rPr>
        <w:t>Far-red</w:t>
      </w:r>
      <w:r w:rsidR="00E82991" w:rsidRPr="003B09BA">
        <w:rPr>
          <w:szCs w:val="24"/>
        </w:rPr>
        <w:t xml:space="preserve"> + </w:t>
      </w:r>
      <w:r w:rsidR="002973BE" w:rsidRPr="003B09BA">
        <w:rPr>
          <w:szCs w:val="24"/>
        </w:rPr>
        <w:t>17.89</w:t>
      </w:r>
      <w:r w:rsidR="00E82991" w:rsidRPr="003B09BA">
        <w:rPr>
          <w:szCs w:val="24"/>
        </w:rPr>
        <w:t xml:space="preserve"> * </w:t>
      </w:r>
      <w:r w:rsidR="002973BE" w:rsidRPr="003B09BA">
        <w:rPr>
          <w:szCs w:val="24"/>
        </w:rPr>
        <w:t xml:space="preserve">Red * Far-red </w:t>
      </w:r>
      <w:r w:rsidR="00E82991" w:rsidRPr="003B09BA">
        <w:rPr>
          <w:szCs w:val="24"/>
        </w:rPr>
        <w:t xml:space="preserve">+ </w:t>
      </w:r>
      <w:r w:rsidR="002973BE" w:rsidRPr="003B09BA">
        <w:rPr>
          <w:szCs w:val="24"/>
        </w:rPr>
        <w:t>34.95</w:t>
      </w:r>
      <w:r w:rsidR="00E82991" w:rsidRPr="003B09BA">
        <w:rPr>
          <w:szCs w:val="24"/>
        </w:rPr>
        <w:t xml:space="preserve"> * </w:t>
      </w:r>
      <w:r w:rsidR="002973BE" w:rsidRPr="003B09BA">
        <w:rPr>
          <w:szCs w:val="24"/>
        </w:rPr>
        <w:t>Blue * White</w:t>
      </w:r>
      <w:r w:rsidR="00E82991" w:rsidRPr="003B09BA">
        <w:rPr>
          <w:szCs w:val="24"/>
        </w:rPr>
        <w:t xml:space="preserve"> </w:t>
      </w:r>
      <w:r w:rsidR="002973BE" w:rsidRPr="003B09BA">
        <w:rPr>
          <w:szCs w:val="24"/>
        </w:rPr>
        <w:t xml:space="preserve">– </w:t>
      </w:r>
      <w:r w:rsidRPr="003B09BA">
        <w:rPr>
          <w:szCs w:val="24"/>
        </w:rPr>
        <w:t>1</w:t>
      </w:r>
      <w:r w:rsidR="002973BE" w:rsidRPr="003B09BA">
        <w:rPr>
          <w:szCs w:val="24"/>
        </w:rPr>
        <w:t>6.17</w:t>
      </w:r>
      <w:r w:rsidR="00E82991" w:rsidRPr="003B09BA">
        <w:rPr>
          <w:szCs w:val="24"/>
        </w:rPr>
        <w:t xml:space="preserve"> * </w:t>
      </w:r>
      <w:r w:rsidR="002973BE" w:rsidRPr="003B09BA">
        <w:rPr>
          <w:szCs w:val="24"/>
        </w:rPr>
        <w:t>Blue * Far-red</w:t>
      </w:r>
    </w:p>
    <w:p w14:paraId="5A718D03" w14:textId="4AB291CD" w:rsidR="00154562" w:rsidRPr="003B09BA" w:rsidRDefault="00FF5B0C" w:rsidP="004C2E66">
      <w:pPr>
        <w:rPr>
          <w:szCs w:val="24"/>
        </w:rPr>
      </w:pPr>
      <w:r w:rsidRPr="003B09BA">
        <w:rPr>
          <w:szCs w:val="24"/>
        </w:rPr>
        <w:t>Scion shoot growth (actual) =</w:t>
      </w:r>
      <w:r w:rsidR="00171580" w:rsidRPr="003B09BA">
        <w:rPr>
          <w:szCs w:val="24"/>
        </w:rPr>
        <w:t xml:space="preserve"> </w:t>
      </w:r>
      <w:r w:rsidR="004C2E66" w:rsidRPr="003B09BA">
        <w:rPr>
          <w:szCs w:val="24"/>
        </w:rPr>
        <w:t>241.43 + 0.0142 * Red + 0.0061 * Blue - 0.0218 * White + 0.0083 * Far-red + 7.16e-05 * Red * Far-red + 1.49e-04 * Blue * White - 6.47e-05 * Blue * Far-red</w:t>
      </w:r>
    </w:p>
    <w:p w14:paraId="1F881B04" w14:textId="77777777" w:rsidR="00DC55AA" w:rsidRPr="003B09BA" w:rsidRDefault="00DC55AA" w:rsidP="00DC55AA">
      <w:pPr>
        <w:rPr>
          <w:i/>
          <w:iCs/>
          <w:szCs w:val="24"/>
        </w:rPr>
      </w:pPr>
      <w:r w:rsidRPr="003B09BA">
        <w:rPr>
          <w:i/>
          <w:iCs/>
          <w:szCs w:val="24"/>
        </w:rPr>
        <w:lastRenderedPageBreak/>
        <w:t>Rich 16-6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674"/>
        <w:gridCol w:w="420"/>
        <w:gridCol w:w="1440"/>
        <w:gridCol w:w="834"/>
        <w:gridCol w:w="836"/>
      </w:tblGrid>
      <w:tr w:rsidR="00A12DD5" w:rsidRPr="00A12DD5" w14:paraId="41E8222F" w14:textId="77777777" w:rsidTr="0057757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35A9D64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654EE14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33E4C8F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proofErr w:type="spellStart"/>
            <w:r w:rsidRPr="00A12DD5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80BD4E1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8F287CA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B50383C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p-value</w:t>
            </w:r>
          </w:p>
        </w:tc>
      </w:tr>
      <w:tr w:rsidR="00A12DD5" w:rsidRPr="00A12DD5" w14:paraId="321372D2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742CA3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E1083C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96333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05C748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BAE028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6055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3657EB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3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D78FBD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0016</w:t>
            </w:r>
          </w:p>
        </w:tc>
      </w:tr>
      <w:tr w:rsidR="00A12DD5" w:rsidRPr="00A12DD5" w14:paraId="19B477DC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F28BB9B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A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B1F091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7357.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66BA8C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0F7ED4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7357.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814923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.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DF6715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1870</w:t>
            </w:r>
          </w:p>
        </w:tc>
      </w:tr>
      <w:tr w:rsidR="00A12DD5" w:rsidRPr="00A12DD5" w14:paraId="0511C316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B66F456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B-B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B850AB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2752.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FBB09F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B3B161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2752.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A8CC8C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65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BC0FDE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4185</w:t>
            </w:r>
          </w:p>
        </w:tc>
      </w:tr>
      <w:tr w:rsidR="00A12DD5" w:rsidRPr="00A12DD5" w14:paraId="31B51F55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75DB44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C-Whi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6982FD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4611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D30219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0438ED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4611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088649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3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145C1D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0640</w:t>
            </w:r>
          </w:p>
        </w:tc>
      </w:tr>
      <w:tr w:rsidR="00A12DD5" w:rsidRPr="00A12DD5" w14:paraId="06B17D31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C7FD141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D-Far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8B6822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919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2698B2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BCD549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919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4F0539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46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881BEC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4990</w:t>
            </w:r>
          </w:p>
        </w:tc>
      </w:tr>
      <w:tr w:rsidR="00A12DD5" w:rsidRPr="00A12DD5" w14:paraId="5A94095F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21C81FD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A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B3A1CB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20711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52F59C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A54E19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20711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B1C230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4.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73929D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0280</w:t>
            </w:r>
          </w:p>
        </w:tc>
      </w:tr>
      <w:tr w:rsidR="00A12DD5" w:rsidRPr="00A12DD5" w14:paraId="168CF79B" w14:textId="77777777" w:rsidTr="0057757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C385B59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B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9155D5F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35703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3ABB8B0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DD91419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35703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BE4ECF5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8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8633FBB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0042</w:t>
            </w:r>
          </w:p>
        </w:tc>
      </w:tr>
      <w:tr w:rsidR="00A12DD5" w:rsidRPr="00A12DD5" w14:paraId="7B74FF5A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03A856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5DB977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4.549E+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A0FC59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FDAE4F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4173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14ED95" w14:textId="77777777" w:rsidR="00A12DD5" w:rsidRPr="00A12DD5" w:rsidRDefault="00A12DD5" w:rsidP="00A12DD5">
            <w:pPr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EB41A5" w14:textId="77777777" w:rsidR="00A12DD5" w:rsidRPr="00A12DD5" w:rsidRDefault="00A12DD5" w:rsidP="00A12DD5">
            <w:pPr>
              <w:rPr>
                <w:szCs w:val="24"/>
              </w:rPr>
            </w:pPr>
          </w:p>
        </w:tc>
      </w:tr>
      <w:tr w:rsidR="00A12DD5" w:rsidRPr="00A12DD5" w14:paraId="7924B30D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75200C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5B4C0A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65336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811A1D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D39563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4083.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16E26A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97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F8C244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4902</w:t>
            </w:r>
          </w:p>
        </w:tc>
      </w:tr>
      <w:tr w:rsidR="00A12DD5" w:rsidRPr="00A12DD5" w14:paraId="4864EFC6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FF5FD13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FA8569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3.896E+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DD003C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9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5ED7A2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4188.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8359E3" w14:textId="77777777" w:rsidR="00A12DD5" w:rsidRPr="00A12DD5" w:rsidRDefault="00A12DD5" w:rsidP="00A12DD5">
            <w:pPr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1C32DB" w14:textId="77777777" w:rsidR="00A12DD5" w:rsidRPr="00A12DD5" w:rsidRDefault="00A12DD5" w:rsidP="00A12DD5">
            <w:pPr>
              <w:rPr>
                <w:szCs w:val="24"/>
              </w:rPr>
            </w:pPr>
          </w:p>
        </w:tc>
      </w:tr>
      <w:tr w:rsidR="00A12DD5" w:rsidRPr="00A12DD5" w14:paraId="2D0349CB" w14:textId="77777777" w:rsidTr="0057757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34F4AE8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3F98729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5.512E+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6C32AC7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84CE9F0" w14:textId="77777777" w:rsidR="00A12DD5" w:rsidRPr="00A12DD5" w:rsidRDefault="00A12DD5" w:rsidP="00A12DD5">
            <w:pPr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9B76744" w14:textId="77777777" w:rsidR="00A12DD5" w:rsidRPr="00A12DD5" w:rsidRDefault="00A12DD5" w:rsidP="00A12DD5">
            <w:pPr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C0175B2" w14:textId="77777777" w:rsidR="00A12DD5" w:rsidRPr="00A12DD5" w:rsidRDefault="00A12DD5" w:rsidP="00A12DD5">
            <w:pPr>
              <w:rPr>
                <w:szCs w:val="24"/>
              </w:rPr>
            </w:pPr>
          </w:p>
        </w:tc>
      </w:tr>
    </w:tbl>
    <w:p w14:paraId="4088621C" w14:textId="77777777" w:rsidR="00A12DD5" w:rsidRDefault="00A12DD5" w:rsidP="00857AE8">
      <w:pPr>
        <w:rPr>
          <w:szCs w:val="24"/>
        </w:rPr>
      </w:pPr>
    </w:p>
    <w:p w14:paraId="68178B27" w14:textId="58C60A5C" w:rsidR="00857AE8" w:rsidRPr="003B09BA" w:rsidRDefault="00857AE8" w:rsidP="00857AE8">
      <w:pPr>
        <w:rPr>
          <w:szCs w:val="24"/>
        </w:rPr>
      </w:pPr>
      <w:r w:rsidRPr="003B09BA">
        <w:rPr>
          <w:szCs w:val="24"/>
        </w:rPr>
        <w:t>Scion shoot growth (coded) =</w:t>
      </w:r>
      <w:r w:rsidR="00840D81" w:rsidRPr="003B09BA">
        <w:rPr>
          <w:szCs w:val="24"/>
        </w:rPr>
        <w:t xml:space="preserve"> </w:t>
      </w:r>
      <w:r w:rsidR="003B09BA" w:rsidRPr="003B09BA">
        <w:rPr>
          <w:szCs w:val="24"/>
        </w:rPr>
        <w:t>149.16 + 9.07 * Red + 6.15 * Blue + 12.89 * White + 4.67 * Far-red + 15.63 * Red * Far-red + 42.46 * Blue²</w:t>
      </w:r>
    </w:p>
    <w:p w14:paraId="72534783" w14:textId="5E153720" w:rsidR="001A3C67" w:rsidRPr="003B09BA" w:rsidRDefault="00857AE8" w:rsidP="003B09BA">
      <w:pPr>
        <w:rPr>
          <w:szCs w:val="24"/>
        </w:rPr>
      </w:pPr>
      <w:r w:rsidRPr="003B09BA">
        <w:rPr>
          <w:szCs w:val="24"/>
        </w:rPr>
        <w:t>Scion shoot growth (actual) =</w:t>
      </w:r>
      <w:r w:rsidR="00191113" w:rsidRPr="003B09BA">
        <w:rPr>
          <w:szCs w:val="24"/>
        </w:rPr>
        <w:t xml:space="preserve"> </w:t>
      </w:r>
      <w:bookmarkStart w:id="0" w:name="_Hlk205894010"/>
      <w:r w:rsidR="003B09BA" w:rsidRPr="003B09BA">
        <w:rPr>
          <w:szCs w:val="24"/>
        </w:rPr>
        <w:t>174.47 - 0.0131 * Red - 0.1575 * Blue + 0.0258 * White - 0.02193 * Far-red + 6.25e-05</w:t>
      </w:r>
      <w:r w:rsidR="003B09BA" w:rsidRPr="003B09BA">
        <w:rPr>
          <w:szCs w:val="24"/>
        </w:rPr>
        <w:tab/>
        <w:t>Red * Far-red + 1.70e-04 * Blue²</w:t>
      </w:r>
      <w:bookmarkEnd w:id="0"/>
    </w:p>
    <w:p w14:paraId="67C41CEE" w14:textId="77777777" w:rsidR="003B09BA" w:rsidRPr="00617007" w:rsidRDefault="003B09BA" w:rsidP="00857AE8">
      <w:pPr>
        <w:rPr>
          <w:szCs w:val="24"/>
          <w:highlight w:val="lightGray"/>
        </w:rPr>
      </w:pPr>
    </w:p>
    <w:p w14:paraId="3ECAB27E" w14:textId="02A6FD12" w:rsidR="001A5CEE" w:rsidRPr="00A40085" w:rsidRDefault="001A5CEE">
      <w:pPr>
        <w:rPr>
          <w:szCs w:val="24"/>
          <w:u w:val="single"/>
        </w:rPr>
      </w:pPr>
      <w:r w:rsidRPr="00A40085">
        <w:rPr>
          <w:szCs w:val="24"/>
          <w:u w:val="single"/>
        </w:rPr>
        <w:lastRenderedPageBreak/>
        <w:t>Scion shoot diameter</w:t>
      </w:r>
    </w:p>
    <w:p w14:paraId="3ABBB522" w14:textId="77777777" w:rsidR="00DC55AA" w:rsidRPr="00A40085" w:rsidRDefault="00DC55AA" w:rsidP="00DC55AA">
      <w:pPr>
        <w:rPr>
          <w:i/>
          <w:iCs/>
          <w:szCs w:val="24"/>
        </w:rPr>
      </w:pPr>
      <w:r w:rsidRPr="00A40085">
        <w:rPr>
          <w:i/>
          <w:iCs/>
          <w:szCs w:val="24"/>
        </w:rPr>
        <w:t>Carrizo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674"/>
        <w:gridCol w:w="420"/>
        <w:gridCol w:w="1440"/>
        <w:gridCol w:w="834"/>
        <w:gridCol w:w="1082"/>
      </w:tblGrid>
      <w:tr w:rsidR="00726DC6" w:rsidRPr="00726DC6" w14:paraId="73940499" w14:textId="77777777" w:rsidTr="00CF0E9B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43F4E3C" w14:textId="77777777" w:rsidR="00726DC6" w:rsidRPr="00726DC6" w:rsidRDefault="00726DC6" w:rsidP="00CF0E9B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BA91211" w14:textId="77777777" w:rsidR="00726DC6" w:rsidRPr="00726DC6" w:rsidRDefault="00726DC6" w:rsidP="00CF0E9B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026C77A" w14:textId="77777777" w:rsidR="00726DC6" w:rsidRPr="00726DC6" w:rsidRDefault="00726DC6" w:rsidP="00CF0E9B">
            <w:pPr>
              <w:spacing w:after="0" w:line="360" w:lineRule="auto"/>
              <w:rPr>
                <w:b/>
                <w:bCs/>
                <w:szCs w:val="24"/>
              </w:rPr>
            </w:pPr>
            <w:proofErr w:type="spellStart"/>
            <w:r w:rsidRPr="00726DC6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ABF8118" w14:textId="77777777" w:rsidR="00726DC6" w:rsidRPr="00726DC6" w:rsidRDefault="00726DC6" w:rsidP="00CF0E9B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FC82D3E" w14:textId="77777777" w:rsidR="00726DC6" w:rsidRPr="00726DC6" w:rsidRDefault="00726DC6" w:rsidP="00CF0E9B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D7C6DD9" w14:textId="77777777" w:rsidR="00726DC6" w:rsidRPr="00726DC6" w:rsidRDefault="00726DC6" w:rsidP="00CF0E9B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p-value</w:t>
            </w:r>
          </w:p>
        </w:tc>
      </w:tr>
      <w:tr w:rsidR="00726DC6" w:rsidRPr="00726DC6" w14:paraId="45EB6AD1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0815C51" w14:textId="77777777" w:rsidR="00726DC6" w:rsidRPr="00726DC6" w:rsidRDefault="00726DC6" w:rsidP="00CF0E9B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BF5748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4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84466A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8E2182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2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A83944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5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A9B2A8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6.029E-05</w:t>
            </w:r>
          </w:p>
        </w:tc>
      </w:tr>
      <w:tr w:rsidR="00726DC6" w:rsidRPr="00726DC6" w14:paraId="5C8241B2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36DAE70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A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C9E8B6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3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F168DB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507220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3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3703ED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7.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9E6DD2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0089</w:t>
            </w:r>
          </w:p>
        </w:tc>
      </w:tr>
      <w:tr w:rsidR="00726DC6" w:rsidRPr="00726DC6" w14:paraId="641309B0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C1F4107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B-B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0E6A95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89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1BA315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4C2502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89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34A967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2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538891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1535</w:t>
            </w:r>
          </w:p>
        </w:tc>
      </w:tr>
      <w:tr w:rsidR="00726DC6" w:rsidRPr="00726DC6" w14:paraId="70AA87D1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9679CE6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C-Whi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FAF5FA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2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BB4A2C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191F00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2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C7127F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4.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1D87A0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0316</w:t>
            </w:r>
          </w:p>
        </w:tc>
      </w:tr>
      <w:tr w:rsidR="00726DC6" w:rsidRPr="00726DC6" w14:paraId="4ABAEDCC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929424D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D-Far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E17B09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03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39D3CC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7F168D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03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90BFBF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08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18AF6B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7755</w:t>
            </w:r>
          </w:p>
        </w:tc>
      </w:tr>
      <w:tr w:rsidR="00726DC6" w:rsidRPr="00726DC6" w14:paraId="0D0049CE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0417F7C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A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C45963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A624A6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D8DBEF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7A1B52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4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76D4CE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0369</w:t>
            </w:r>
          </w:p>
        </w:tc>
      </w:tr>
      <w:tr w:rsidR="00726DC6" w:rsidRPr="00726DC6" w14:paraId="5CCB91A1" w14:textId="77777777" w:rsidTr="00CF0E9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F1C100B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B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2A05647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3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C1ACB4A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AF5CC7E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3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2B2EC4B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7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51FD003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0062</w:t>
            </w:r>
          </w:p>
        </w:tc>
      </w:tr>
      <w:tr w:rsidR="00726DC6" w:rsidRPr="00726DC6" w14:paraId="33E57F9C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89EB2B8" w14:textId="77777777" w:rsidR="00726DC6" w:rsidRPr="00726DC6" w:rsidRDefault="00726DC6" w:rsidP="00CF0E9B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3AFF88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48.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69D135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8BBF10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43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2D965D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EE478C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</w:p>
        </w:tc>
      </w:tr>
      <w:tr w:rsidR="00726DC6" w:rsidRPr="00726DC6" w14:paraId="022DF233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65D5187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0D50F4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3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E7813A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5546B8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82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86C09B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2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97EA40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0074</w:t>
            </w:r>
          </w:p>
        </w:tc>
      </w:tr>
      <w:tr w:rsidR="00726DC6" w:rsidRPr="00726DC6" w14:paraId="245EC677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B14FF1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5499FC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35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A42353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EC0BA2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36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870F95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6D96C7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</w:p>
        </w:tc>
      </w:tr>
      <w:tr w:rsidR="00726DC6" w:rsidRPr="00726DC6" w14:paraId="6E5E6FB8" w14:textId="77777777" w:rsidTr="00CF0E9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2F084DE" w14:textId="77777777" w:rsidR="00726DC6" w:rsidRPr="00726DC6" w:rsidRDefault="00726DC6" w:rsidP="00CF0E9B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02616FC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62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04C8F53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4232B75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4470C35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4AC2BE4" w14:textId="77777777" w:rsidR="00726DC6" w:rsidRPr="00726DC6" w:rsidRDefault="00726DC6" w:rsidP="00CF0E9B">
            <w:pPr>
              <w:spacing w:after="0" w:line="360" w:lineRule="auto"/>
              <w:rPr>
                <w:szCs w:val="24"/>
              </w:rPr>
            </w:pPr>
          </w:p>
        </w:tc>
      </w:tr>
    </w:tbl>
    <w:p w14:paraId="0A194147" w14:textId="77777777" w:rsidR="00A05B31" w:rsidRDefault="00A05B31" w:rsidP="002A3045">
      <w:pPr>
        <w:rPr>
          <w:szCs w:val="24"/>
        </w:rPr>
      </w:pPr>
    </w:p>
    <w:p w14:paraId="4E20A122" w14:textId="1DEC377C" w:rsidR="00DC55AA" w:rsidRPr="00A40085" w:rsidRDefault="002A3045" w:rsidP="002A3045">
      <w:pPr>
        <w:rPr>
          <w:szCs w:val="24"/>
        </w:rPr>
      </w:pPr>
      <w:r w:rsidRPr="00A40085">
        <w:rPr>
          <w:szCs w:val="24"/>
        </w:rPr>
        <w:t xml:space="preserve">Scion </w:t>
      </w:r>
      <w:r w:rsidR="00B064C4" w:rsidRPr="00A40085">
        <w:rPr>
          <w:szCs w:val="24"/>
        </w:rPr>
        <w:t>shoot d</w:t>
      </w:r>
      <w:r w:rsidRPr="00A40085">
        <w:rPr>
          <w:szCs w:val="24"/>
        </w:rPr>
        <w:t>iameter (coded) =</w:t>
      </w:r>
      <w:r w:rsidR="00D36B89" w:rsidRPr="00A40085">
        <w:rPr>
          <w:szCs w:val="24"/>
        </w:rPr>
        <w:t xml:space="preserve"> </w:t>
      </w:r>
      <w:r w:rsidR="00C25DAC" w:rsidRPr="00A40085">
        <w:rPr>
          <w:szCs w:val="24"/>
        </w:rPr>
        <w:t>3.52 + 0.1812 * Red + 0.1108 * Blue + 0.1499 * White + 0.0199 * Far-red + 0.1493 + Red * Far-red + 0.2316 * Blue * White</w:t>
      </w:r>
    </w:p>
    <w:p w14:paraId="66CD38AE" w14:textId="0451EBC6" w:rsidR="00F4060C" w:rsidRPr="00A40085" w:rsidRDefault="002A3045" w:rsidP="00DE7E3E">
      <w:pPr>
        <w:rPr>
          <w:szCs w:val="24"/>
        </w:rPr>
      </w:pPr>
      <w:r w:rsidRPr="00A40085">
        <w:rPr>
          <w:szCs w:val="24"/>
        </w:rPr>
        <w:t xml:space="preserve">Scion </w:t>
      </w:r>
      <w:r w:rsidR="00B064C4" w:rsidRPr="00A40085">
        <w:rPr>
          <w:szCs w:val="24"/>
        </w:rPr>
        <w:t>shoot d</w:t>
      </w:r>
      <w:r w:rsidRPr="00A40085">
        <w:rPr>
          <w:szCs w:val="24"/>
        </w:rPr>
        <w:t>iameter (actual) =</w:t>
      </w:r>
      <w:r w:rsidR="00D36B89" w:rsidRPr="00A40085">
        <w:rPr>
          <w:szCs w:val="24"/>
        </w:rPr>
        <w:t xml:space="preserve"> </w:t>
      </w:r>
      <w:r w:rsidR="00DE7E3E" w:rsidRPr="00A40085">
        <w:rPr>
          <w:szCs w:val="24"/>
        </w:rPr>
        <w:t>3.4415 + 6.39e-05 * Red – 2.42e-04 * Blue – 1.63e-04 * White – 2.59e-04 * Far-red + 5.97e-07 + Red * Far-red + 9.27e-07 * Blue * White</w:t>
      </w:r>
    </w:p>
    <w:p w14:paraId="448FF286" w14:textId="77777777" w:rsidR="00CF0E9B" w:rsidRDefault="00CF0E9B">
      <w:pPr>
        <w:rPr>
          <w:i/>
          <w:iCs/>
          <w:szCs w:val="24"/>
        </w:rPr>
      </w:pPr>
      <w:r>
        <w:rPr>
          <w:i/>
          <w:iCs/>
          <w:szCs w:val="24"/>
        </w:rPr>
        <w:br w:type="page"/>
      </w:r>
    </w:p>
    <w:p w14:paraId="54D26FA4" w14:textId="7E41FCE6" w:rsidR="00DC55AA" w:rsidRPr="00A40085" w:rsidRDefault="00DC55AA" w:rsidP="00DC55AA">
      <w:pPr>
        <w:rPr>
          <w:i/>
          <w:iCs/>
          <w:szCs w:val="24"/>
        </w:rPr>
      </w:pPr>
      <w:r w:rsidRPr="00A40085">
        <w:rPr>
          <w:i/>
          <w:iCs/>
          <w:szCs w:val="24"/>
        </w:rPr>
        <w:lastRenderedPageBreak/>
        <w:t>Rich 16-6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674"/>
        <w:gridCol w:w="420"/>
        <w:gridCol w:w="1440"/>
        <w:gridCol w:w="834"/>
        <w:gridCol w:w="836"/>
      </w:tblGrid>
      <w:tr w:rsidR="00A12DD5" w:rsidRPr="00A12DD5" w14:paraId="02F63B4B" w14:textId="77777777" w:rsidTr="00CF0E9B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7E86632" w14:textId="77777777" w:rsidR="00A12DD5" w:rsidRPr="00A12DD5" w:rsidRDefault="00A12DD5" w:rsidP="00CF0E9B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9A57BCE" w14:textId="77777777" w:rsidR="00A12DD5" w:rsidRPr="00A12DD5" w:rsidRDefault="00A12DD5" w:rsidP="00CF0E9B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C8B8067" w14:textId="77777777" w:rsidR="00A12DD5" w:rsidRPr="00A12DD5" w:rsidRDefault="00A12DD5" w:rsidP="00CF0E9B">
            <w:pPr>
              <w:spacing w:after="0" w:line="360" w:lineRule="auto"/>
              <w:rPr>
                <w:b/>
                <w:bCs/>
                <w:szCs w:val="24"/>
              </w:rPr>
            </w:pPr>
            <w:proofErr w:type="spellStart"/>
            <w:r w:rsidRPr="00A12DD5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EC9BED7" w14:textId="77777777" w:rsidR="00A12DD5" w:rsidRPr="00A12DD5" w:rsidRDefault="00A12DD5" w:rsidP="00CF0E9B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CAB2CA0" w14:textId="77777777" w:rsidR="00A12DD5" w:rsidRPr="00A12DD5" w:rsidRDefault="00A12DD5" w:rsidP="00CF0E9B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DDBCCE4" w14:textId="77777777" w:rsidR="00A12DD5" w:rsidRPr="00A12DD5" w:rsidRDefault="00A12DD5" w:rsidP="00CF0E9B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p-value</w:t>
            </w:r>
          </w:p>
        </w:tc>
      </w:tr>
      <w:tr w:rsidR="00A12DD5" w:rsidRPr="00A12DD5" w14:paraId="55D0DAF3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B4D6B1D" w14:textId="77777777" w:rsidR="00A12DD5" w:rsidRPr="00A12DD5" w:rsidRDefault="00A12DD5" w:rsidP="00CF0E9B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12FA3A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9.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164084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B5B954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93C042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4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435775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02</w:t>
            </w:r>
          </w:p>
        </w:tc>
      </w:tr>
      <w:tr w:rsidR="00A12DD5" w:rsidRPr="00A12DD5" w14:paraId="6707B4D5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86C90DE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A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FE7768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.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3793B1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29CF03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.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F7542C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1.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64EAA8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10</w:t>
            </w:r>
          </w:p>
        </w:tc>
      </w:tr>
      <w:tr w:rsidR="00A12DD5" w:rsidRPr="00A12DD5" w14:paraId="294FA796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DB13283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B-B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EB8AFC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3F8C49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F5A2D7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74E62C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1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AF1E8C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8934</w:t>
            </w:r>
          </w:p>
        </w:tc>
      </w:tr>
      <w:tr w:rsidR="00A12DD5" w:rsidRPr="00A12DD5" w14:paraId="03B2CA15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FDCEFBE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C-Whi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E64C74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0FBE81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0C35D3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79CD1F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1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BF06A4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9117</w:t>
            </w:r>
          </w:p>
        </w:tc>
      </w:tr>
      <w:tr w:rsidR="00A12DD5" w:rsidRPr="00A12DD5" w14:paraId="03D98EA8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CFF2B71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328782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93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857101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4CE09E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93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520283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.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373D5E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996</w:t>
            </w:r>
          </w:p>
        </w:tc>
      </w:tr>
      <w:tr w:rsidR="00A12DD5" w:rsidRPr="00A12DD5" w14:paraId="0592799C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426C3E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3F5C9E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7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D0E7ED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5E305C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7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721B47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8D552D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1527</w:t>
            </w:r>
          </w:p>
        </w:tc>
      </w:tr>
      <w:tr w:rsidR="00A12DD5" w:rsidRPr="00A12DD5" w14:paraId="166321FC" w14:textId="77777777" w:rsidTr="00CF0E9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F5001E1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B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B64F506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B18AA52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C4AB5AC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92875ED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4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040FB42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310</w:t>
            </w:r>
          </w:p>
        </w:tc>
      </w:tr>
      <w:tr w:rsidR="00A12DD5" w:rsidRPr="00A12DD5" w14:paraId="73943A80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1B82EE" w14:textId="77777777" w:rsidR="00A12DD5" w:rsidRPr="00A12DD5" w:rsidRDefault="00A12DD5" w:rsidP="00CF0E9B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7AE21D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5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4163E7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A267F1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33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7A45EB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D91925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</w:p>
        </w:tc>
      </w:tr>
      <w:tr w:rsidR="00A12DD5" w:rsidRPr="00A12DD5" w14:paraId="5F0B4365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8952E1F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172B36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.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E18930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58D6B8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23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323A58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65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F51237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8313</w:t>
            </w:r>
          </w:p>
        </w:tc>
      </w:tr>
      <w:tr w:rsidR="00A12DD5" w:rsidRPr="00A12DD5" w14:paraId="43DC5BF3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E2564C3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977C56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1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89AD82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D22BE5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35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EAB799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924664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</w:p>
        </w:tc>
      </w:tr>
      <w:tr w:rsidR="00A12DD5" w:rsidRPr="00A12DD5" w14:paraId="32EDFCE2" w14:textId="77777777" w:rsidTr="00CF0E9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7C06266" w14:textId="77777777" w:rsidR="00A12DD5" w:rsidRPr="00A12DD5" w:rsidRDefault="00A12DD5" w:rsidP="00CF0E9B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A8BDD30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45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2B15746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86DF44A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D41AF3F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BECE12C" w14:textId="77777777" w:rsidR="00A12DD5" w:rsidRPr="00A12DD5" w:rsidRDefault="00A12DD5" w:rsidP="00CF0E9B">
            <w:pPr>
              <w:spacing w:after="0" w:line="360" w:lineRule="auto"/>
              <w:rPr>
                <w:szCs w:val="24"/>
              </w:rPr>
            </w:pPr>
          </w:p>
        </w:tc>
      </w:tr>
    </w:tbl>
    <w:p w14:paraId="611FB7C9" w14:textId="77777777" w:rsidR="00A12DD5" w:rsidRDefault="00A12DD5" w:rsidP="00813FCE">
      <w:pPr>
        <w:rPr>
          <w:szCs w:val="24"/>
        </w:rPr>
      </w:pPr>
    </w:p>
    <w:p w14:paraId="4690F391" w14:textId="6DD3603B" w:rsidR="00F4060C" w:rsidRPr="00A40085" w:rsidRDefault="00813FCE" w:rsidP="00813FCE">
      <w:pPr>
        <w:rPr>
          <w:szCs w:val="24"/>
        </w:rPr>
      </w:pPr>
      <w:r w:rsidRPr="00A40085">
        <w:rPr>
          <w:szCs w:val="24"/>
        </w:rPr>
        <w:t xml:space="preserve">Scion </w:t>
      </w:r>
      <w:r w:rsidR="00B064C4" w:rsidRPr="00A40085">
        <w:rPr>
          <w:szCs w:val="24"/>
        </w:rPr>
        <w:t xml:space="preserve">shoot </w:t>
      </w:r>
      <w:r w:rsidRPr="00A40085">
        <w:rPr>
          <w:szCs w:val="24"/>
        </w:rPr>
        <w:t>diameter (coded) =</w:t>
      </w:r>
      <w:r w:rsidR="00D36B89" w:rsidRPr="00A40085">
        <w:rPr>
          <w:szCs w:val="24"/>
        </w:rPr>
        <w:t xml:space="preserve"> </w:t>
      </w:r>
      <w:r w:rsidR="00A40085" w:rsidRPr="00A40085">
        <w:rPr>
          <w:szCs w:val="24"/>
        </w:rPr>
        <w:t>2.26 + 0.2132 * Red - 0.0094 * Blue - 0.0070 * White + 0.1232 * Red * Blue + 0.0971 * Red * White + 0.2906 * Blue²</w:t>
      </w:r>
    </w:p>
    <w:p w14:paraId="6F5ECFA2" w14:textId="52ADBAF6" w:rsidR="00813FCE" w:rsidRPr="00A40085" w:rsidRDefault="00813FCE" w:rsidP="00A40085">
      <w:pPr>
        <w:rPr>
          <w:szCs w:val="24"/>
        </w:rPr>
      </w:pPr>
      <w:r w:rsidRPr="00A40085">
        <w:rPr>
          <w:szCs w:val="24"/>
        </w:rPr>
        <w:t xml:space="preserve">Scion </w:t>
      </w:r>
      <w:r w:rsidR="00B064C4" w:rsidRPr="00A40085">
        <w:rPr>
          <w:szCs w:val="24"/>
        </w:rPr>
        <w:t xml:space="preserve">shoot </w:t>
      </w:r>
      <w:r w:rsidRPr="00A40085">
        <w:rPr>
          <w:szCs w:val="24"/>
        </w:rPr>
        <w:t>diameter (actual) =</w:t>
      </w:r>
      <w:r w:rsidR="00D36B89" w:rsidRPr="00A40085">
        <w:rPr>
          <w:szCs w:val="24"/>
        </w:rPr>
        <w:t xml:space="preserve"> </w:t>
      </w:r>
      <w:r w:rsidR="00A40085" w:rsidRPr="00A40085">
        <w:rPr>
          <w:szCs w:val="24"/>
        </w:rPr>
        <w:t>2.57 - 1.44e-05 * Red - 0.0014 * Blue - 0.0002 * White + 4.93e-07 * Red * Blue + 3.89e-07 * Red * White + 1.1623e-06 * Blue²</w:t>
      </w:r>
    </w:p>
    <w:p w14:paraId="0318C5B4" w14:textId="77777777" w:rsidR="00726DC6" w:rsidRDefault="00726DC6">
      <w:pPr>
        <w:rPr>
          <w:szCs w:val="24"/>
          <w:u w:val="single"/>
        </w:rPr>
      </w:pPr>
      <w:r>
        <w:rPr>
          <w:szCs w:val="24"/>
          <w:u w:val="single"/>
        </w:rPr>
        <w:br w:type="page"/>
      </w:r>
    </w:p>
    <w:p w14:paraId="45CD432F" w14:textId="3D626711" w:rsidR="001A5CEE" w:rsidRPr="00A40085" w:rsidRDefault="001A5CEE">
      <w:pPr>
        <w:rPr>
          <w:szCs w:val="24"/>
          <w:u w:val="single"/>
        </w:rPr>
      </w:pPr>
      <w:r w:rsidRPr="00A40085">
        <w:rPr>
          <w:szCs w:val="24"/>
          <w:u w:val="single"/>
        </w:rPr>
        <w:lastRenderedPageBreak/>
        <w:t>Rootstock diameter</w:t>
      </w:r>
    </w:p>
    <w:p w14:paraId="4B5A82B1" w14:textId="77777777" w:rsidR="00DC55AA" w:rsidRPr="007E087C" w:rsidRDefault="00DC55AA" w:rsidP="00DC55AA">
      <w:pPr>
        <w:rPr>
          <w:i/>
          <w:iCs/>
          <w:szCs w:val="24"/>
        </w:rPr>
      </w:pPr>
      <w:r w:rsidRPr="007E087C">
        <w:rPr>
          <w:i/>
          <w:iCs/>
          <w:szCs w:val="24"/>
        </w:rPr>
        <w:t>Carrizo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674"/>
        <w:gridCol w:w="420"/>
        <w:gridCol w:w="1440"/>
        <w:gridCol w:w="834"/>
        <w:gridCol w:w="1322"/>
      </w:tblGrid>
      <w:tr w:rsidR="00726DC6" w:rsidRPr="00726DC6" w14:paraId="18218E7D" w14:textId="77777777" w:rsidTr="00032B0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A42202F" w14:textId="77777777" w:rsidR="00726DC6" w:rsidRPr="00726DC6" w:rsidRDefault="00726DC6" w:rsidP="00032B08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5D9563C" w14:textId="77777777" w:rsidR="00726DC6" w:rsidRPr="00726DC6" w:rsidRDefault="00726DC6" w:rsidP="00032B08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DCE0741" w14:textId="77777777" w:rsidR="00726DC6" w:rsidRPr="00726DC6" w:rsidRDefault="00726DC6" w:rsidP="00032B08">
            <w:pPr>
              <w:spacing w:after="0" w:line="360" w:lineRule="auto"/>
              <w:rPr>
                <w:b/>
                <w:bCs/>
                <w:szCs w:val="24"/>
              </w:rPr>
            </w:pPr>
            <w:proofErr w:type="spellStart"/>
            <w:r w:rsidRPr="00726DC6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3F8F8B9" w14:textId="77777777" w:rsidR="00726DC6" w:rsidRPr="00726DC6" w:rsidRDefault="00726DC6" w:rsidP="00032B08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16A75DA" w14:textId="77777777" w:rsidR="00726DC6" w:rsidRPr="00726DC6" w:rsidRDefault="00726DC6" w:rsidP="00032B08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C37D8DA" w14:textId="77777777" w:rsidR="00726DC6" w:rsidRPr="00726DC6" w:rsidRDefault="00726DC6" w:rsidP="00032B08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p-value</w:t>
            </w:r>
          </w:p>
        </w:tc>
      </w:tr>
      <w:tr w:rsidR="00726DC6" w:rsidRPr="00726DC6" w14:paraId="5BFCE27D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A640376" w14:textId="77777777" w:rsidR="00726DC6" w:rsidRPr="00726DC6" w:rsidRDefault="00726DC6" w:rsidP="00032B08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E5AC98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1.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1B1E2F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61B82F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E3A504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4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3E37F0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3.49214E-13</w:t>
            </w:r>
          </w:p>
        </w:tc>
      </w:tr>
      <w:tr w:rsidR="00726DC6" w:rsidRPr="00726DC6" w14:paraId="069F5EE6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F89C954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A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FD4EEB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2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C95814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44AE6A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2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E3E65C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9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0926B3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2.52781E-05</w:t>
            </w:r>
          </w:p>
        </w:tc>
      </w:tr>
      <w:tr w:rsidR="00726DC6" w:rsidRPr="00726DC6" w14:paraId="5B4BE9D2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B085D52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B-B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F0DC5E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.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42EA3A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207215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.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C5869E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6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CA1FF5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0001</w:t>
            </w:r>
          </w:p>
        </w:tc>
      </w:tr>
      <w:tr w:rsidR="00726DC6" w:rsidRPr="00726DC6" w14:paraId="5DB360ED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A55F449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C-Whi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894394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3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F23AF1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CBEF89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3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B15F9E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32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AE0C30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.17238E-07</w:t>
            </w:r>
          </w:p>
        </w:tc>
      </w:tr>
      <w:tr w:rsidR="00726DC6" w:rsidRPr="00726DC6" w14:paraId="073C1BF1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59A3C23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D-Far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01F4F7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72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1F70EF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3C6C6C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72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183EC8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6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2D4670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0145</w:t>
            </w:r>
          </w:p>
        </w:tc>
      </w:tr>
      <w:tr w:rsidR="00726DC6" w:rsidRPr="00726DC6" w14:paraId="133B9805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808AD37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E9E773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3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612A20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99F77F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3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B8B64E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2.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3688C9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1138</w:t>
            </w:r>
          </w:p>
        </w:tc>
      </w:tr>
      <w:tr w:rsidR="00726DC6" w:rsidRPr="00726DC6" w14:paraId="6B343E25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043B1CF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0942AA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29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4F6653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154DA7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29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50CECB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2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1A1465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1182</w:t>
            </w:r>
          </w:p>
        </w:tc>
      </w:tr>
      <w:tr w:rsidR="00726DC6" w:rsidRPr="00726DC6" w14:paraId="6837BC51" w14:textId="77777777" w:rsidTr="00032B0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E40F911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A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D9FE31C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54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9D86C28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EBA2335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54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5E57894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4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F4F94D1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0333</w:t>
            </w:r>
          </w:p>
        </w:tc>
      </w:tr>
      <w:tr w:rsidR="00726DC6" w:rsidRPr="00726DC6" w14:paraId="3E9A1EDB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D405481" w14:textId="77777777" w:rsidR="00726DC6" w:rsidRPr="00726DC6" w:rsidRDefault="00726DC6" w:rsidP="00032B08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F6B3F9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3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6352DC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6EC858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11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08ACB7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D6ACAA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</w:p>
        </w:tc>
      </w:tr>
      <w:tr w:rsidR="00726DC6" w:rsidRPr="00726DC6" w14:paraId="47E559B2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9E8C9A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84D002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2C8AF6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DBB59E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16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D3355B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B2BE6C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1182</w:t>
            </w:r>
          </w:p>
        </w:tc>
      </w:tr>
      <w:tr w:rsidR="00726DC6" w:rsidRPr="00726DC6" w14:paraId="23FC6DAB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4AED283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CEC50F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0.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6A7F47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A1B4CB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11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A18CD0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A3E2D3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</w:p>
        </w:tc>
      </w:tr>
      <w:tr w:rsidR="00726DC6" w:rsidRPr="00726DC6" w14:paraId="3FC71E33" w14:textId="77777777" w:rsidTr="00032B0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6080E77" w14:textId="77777777" w:rsidR="00726DC6" w:rsidRPr="00726DC6" w:rsidRDefault="00726DC6" w:rsidP="00032B08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E1FC0CD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25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3343C95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604FE3D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89A4965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1FE7C5C" w14:textId="77777777" w:rsidR="00726DC6" w:rsidRPr="00726DC6" w:rsidRDefault="00726DC6" w:rsidP="00032B08">
            <w:pPr>
              <w:spacing w:after="0" w:line="360" w:lineRule="auto"/>
              <w:rPr>
                <w:szCs w:val="24"/>
              </w:rPr>
            </w:pPr>
          </w:p>
        </w:tc>
      </w:tr>
    </w:tbl>
    <w:p w14:paraId="22B64C7D" w14:textId="77777777" w:rsidR="00032B08" w:rsidRDefault="00032B08" w:rsidP="002A3045">
      <w:pPr>
        <w:rPr>
          <w:szCs w:val="24"/>
        </w:rPr>
      </w:pPr>
    </w:p>
    <w:p w14:paraId="45415E06" w14:textId="4DCBE8FF" w:rsidR="002A3045" w:rsidRPr="00617007" w:rsidRDefault="002A3045" w:rsidP="002A3045">
      <w:pPr>
        <w:rPr>
          <w:szCs w:val="24"/>
          <w:highlight w:val="lightGray"/>
        </w:rPr>
      </w:pPr>
      <w:r w:rsidRPr="000B1309">
        <w:rPr>
          <w:szCs w:val="24"/>
        </w:rPr>
        <w:t>Rootstock diameter (coded) =</w:t>
      </w:r>
      <w:r w:rsidR="00202C68" w:rsidRPr="000B1309">
        <w:rPr>
          <w:szCs w:val="24"/>
        </w:rPr>
        <w:t xml:space="preserve"> </w:t>
      </w:r>
      <w:r w:rsidR="000B1309" w:rsidRPr="000B1309">
        <w:rPr>
          <w:szCs w:val="24"/>
        </w:rPr>
        <w:t>7.03 + 0.1565 * Red + 0.1645 * Blue + 0.2039 * White – 0.0907 * Far-red + 0.0658 * Red * Blue + 0.0685 * Blue * White + 0.1900</w:t>
      </w:r>
      <w:r w:rsidR="000B1309" w:rsidRPr="002F7EFD">
        <w:rPr>
          <w:szCs w:val="24"/>
        </w:rPr>
        <w:t xml:space="preserve"> * Red²</w:t>
      </w:r>
    </w:p>
    <w:p w14:paraId="7961397D" w14:textId="00FB3C34" w:rsidR="002A3045" w:rsidRPr="002F7EFD" w:rsidRDefault="002A3045" w:rsidP="00A12229">
      <w:pPr>
        <w:rPr>
          <w:szCs w:val="24"/>
        </w:rPr>
      </w:pPr>
      <w:r w:rsidRPr="002F7EFD">
        <w:rPr>
          <w:szCs w:val="24"/>
        </w:rPr>
        <w:t>Rootstock diameter (actual) =</w:t>
      </w:r>
      <w:r w:rsidR="00202C68" w:rsidRPr="002F7EFD">
        <w:rPr>
          <w:szCs w:val="24"/>
        </w:rPr>
        <w:t xml:space="preserve"> </w:t>
      </w:r>
      <w:r w:rsidR="00A12229" w:rsidRPr="002F7EFD">
        <w:rPr>
          <w:szCs w:val="24"/>
        </w:rPr>
        <w:t>6.917</w:t>
      </w:r>
      <w:r w:rsidR="002F7EFD" w:rsidRPr="002F7EFD">
        <w:rPr>
          <w:szCs w:val="24"/>
        </w:rPr>
        <w:t xml:space="preserve">2 – </w:t>
      </w:r>
      <w:r w:rsidR="00A12229" w:rsidRPr="002F7EFD">
        <w:rPr>
          <w:szCs w:val="24"/>
        </w:rPr>
        <w:t>5</w:t>
      </w:r>
      <w:r w:rsidR="002F7EFD" w:rsidRPr="002F7EFD">
        <w:rPr>
          <w:szCs w:val="24"/>
        </w:rPr>
        <w:t>.</w:t>
      </w:r>
      <w:r w:rsidR="00A12229" w:rsidRPr="002F7EFD">
        <w:rPr>
          <w:szCs w:val="24"/>
        </w:rPr>
        <w:t>7</w:t>
      </w:r>
      <w:r w:rsidR="002F7EFD" w:rsidRPr="002F7EFD">
        <w:rPr>
          <w:szCs w:val="24"/>
        </w:rPr>
        <w:t xml:space="preserve">9e-04 * </w:t>
      </w:r>
      <w:r w:rsidR="00A12229" w:rsidRPr="002F7EFD">
        <w:rPr>
          <w:szCs w:val="24"/>
        </w:rPr>
        <w:t>Red</w:t>
      </w:r>
      <w:r w:rsidR="002F7EFD" w:rsidRPr="002F7EFD">
        <w:rPr>
          <w:szCs w:val="24"/>
        </w:rPr>
        <w:t xml:space="preserve"> + </w:t>
      </w:r>
      <w:r w:rsidR="00A12229" w:rsidRPr="002F7EFD">
        <w:rPr>
          <w:szCs w:val="24"/>
        </w:rPr>
        <w:t>6.06e-05</w:t>
      </w:r>
      <w:r w:rsidR="002F7EFD" w:rsidRPr="002F7EFD">
        <w:rPr>
          <w:szCs w:val="24"/>
        </w:rPr>
        <w:t xml:space="preserve"> * B</w:t>
      </w:r>
      <w:r w:rsidR="00A12229" w:rsidRPr="002F7EFD">
        <w:rPr>
          <w:szCs w:val="24"/>
        </w:rPr>
        <w:t>lue</w:t>
      </w:r>
      <w:r w:rsidR="002F7EFD" w:rsidRPr="002F7EFD">
        <w:rPr>
          <w:szCs w:val="24"/>
        </w:rPr>
        <w:t xml:space="preserve"> + </w:t>
      </w:r>
      <w:r w:rsidR="00A12229" w:rsidRPr="002F7EFD">
        <w:rPr>
          <w:szCs w:val="24"/>
        </w:rPr>
        <w:t>2</w:t>
      </w:r>
      <w:r w:rsidR="002F7EFD" w:rsidRPr="002F7EFD">
        <w:rPr>
          <w:szCs w:val="24"/>
        </w:rPr>
        <w:t>.</w:t>
      </w:r>
      <w:r w:rsidR="00A12229" w:rsidRPr="002F7EFD">
        <w:rPr>
          <w:szCs w:val="24"/>
        </w:rPr>
        <w:t>7</w:t>
      </w:r>
      <w:r w:rsidR="002F7EFD" w:rsidRPr="002F7EFD">
        <w:rPr>
          <w:szCs w:val="24"/>
        </w:rPr>
        <w:t xml:space="preserve">1e-04 * </w:t>
      </w:r>
      <w:r w:rsidR="00A12229" w:rsidRPr="002F7EFD">
        <w:rPr>
          <w:szCs w:val="24"/>
        </w:rPr>
        <w:t>White</w:t>
      </w:r>
      <w:r w:rsidR="002F7EFD" w:rsidRPr="002F7EFD">
        <w:rPr>
          <w:szCs w:val="24"/>
        </w:rPr>
        <w:t xml:space="preserve"> – </w:t>
      </w:r>
      <w:r w:rsidR="00A12229" w:rsidRPr="002F7EFD">
        <w:rPr>
          <w:szCs w:val="24"/>
        </w:rPr>
        <w:t>1</w:t>
      </w:r>
      <w:r w:rsidR="002F7EFD" w:rsidRPr="002F7EFD">
        <w:rPr>
          <w:szCs w:val="24"/>
        </w:rPr>
        <w:t>.</w:t>
      </w:r>
      <w:r w:rsidR="00A12229" w:rsidRPr="002F7EFD">
        <w:rPr>
          <w:szCs w:val="24"/>
        </w:rPr>
        <w:t>8</w:t>
      </w:r>
      <w:r w:rsidR="002F7EFD" w:rsidRPr="002F7EFD">
        <w:rPr>
          <w:szCs w:val="24"/>
        </w:rPr>
        <w:t xml:space="preserve">1e-04 * </w:t>
      </w:r>
      <w:r w:rsidR="00A12229" w:rsidRPr="002F7EFD">
        <w:rPr>
          <w:szCs w:val="24"/>
        </w:rPr>
        <w:t>Far-red</w:t>
      </w:r>
      <w:r w:rsidR="002F7EFD" w:rsidRPr="002F7EFD">
        <w:rPr>
          <w:szCs w:val="24"/>
        </w:rPr>
        <w:t xml:space="preserve"> + </w:t>
      </w:r>
      <w:r w:rsidR="00A12229" w:rsidRPr="002F7EFD">
        <w:rPr>
          <w:szCs w:val="24"/>
        </w:rPr>
        <w:t>2.63e-07</w:t>
      </w:r>
      <w:r w:rsidR="00A12229" w:rsidRPr="002F7EFD">
        <w:rPr>
          <w:szCs w:val="24"/>
        </w:rPr>
        <w:tab/>
      </w:r>
      <w:r w:rsidR="002F7EFD" w:rsidRPr="002F7EFD">
        <w:rPr>
          <w:szCs w:val="24"/>
        </w:rPr>
        <w:t xml:space="preserve">* </w:t>
      </w:r>
      <w:r w:rsidR="00A12229" w:rsidRPr="002F7EFD">
        <w:rPr>
          <w:szCs w:val="24"/>
        </w:rPr>
        <w:t>Red * Blue</w:t>
      </w:r>
      <w:r w:rsidR="002F7EFD" w:rsidRPr="002F7EFD">
        <w:rPr>
          <w:szCs w:val="24"/>
        </w:rPr>
        <w:t xml:space="preserve"> + </w:t>
      </w:r>
      <w:r w:rsidR="00A12229" w:rsidRPr="002F7EFD">
        <w:rPr>
          <w:szCs w:val="24"/>
        </w:rPr>
        <w:t>2.7</w:t>
      </w:r>
      <w:r w:rsidR="002F7EFD" w:rsidRPr="002F7EFD">
        <w:rPr>
          <w:szCs w:val="24"/>
        </w:rPr>
        <w:t>4</w:t>
      </w:r>
      <w:r w:rsidR="00A12229" w:rsidRPr="002F7EFD">
        <w:rPr>
          <w:szCs w:val="24"/>
        </w:rPr>
        <w:t>e-07</w:t>
      </w:r>
      <w:r w:rsidR="002F7EFD" w:rsidRPr="002F7EFD">
        <w:rPr>
          <w:szCs w:val="24"/>
        </w:rPr>
        <w:t xml:space="preserve"> * </w:t>
      </w:r>
      <w:r w:rsidR="00A12229" w:rsidRPr="002F7EFD">
        <w:rPr>
          <w:szCs w:val="24"/>
        </w:rPr>
        <w:t>Blue * White</w:t>
      </w:r>
      <w:r w:rsidR="002F7EFD" w:rsidRPr="002F7EFD">
        <w:rPr>
          <w:szCs w:val="24"/>
        </w:rPr>
        <w:t xml:space="preserve"> + </w:t>
      </w:r>
      <w:r w:rsidR="00A12229" w:rsidRPr="002F7EFD">
        <w:rPr>
          <w:szCs w:val="24"/>
        </w:rPr>
        <w:t>7.60e-07</w:t>
      </w:r>
      <w:r w:rsidR="002F7EFD" w:rsidRPr="002F7EFD">
        <w:rPr>
          <w:szCs w:val="24"/>
        </w:rPr>
        <w:t xml:space="preserve"> * </w:t>
      </w:r>
      <w:r w:rsidR="00A12229" w:rsidRPr="002F7EFD">
        <w:rPr>
          <w:szCs w:val="24"/>
        </w:rPr>
        <w:t>Red²</w:t>
      </w:r>
    </w:p>
    <w:p w14:paraId="32640FCF" w14:textId="04988C00" w:rsidR="001A5CEE" w:rsidRPr="0076066F" w:rsidRDefault="00DC55AA">
      <w:pPr>
        <w:rPr>
          <w:szCs w:val="24"/>
        </w:rPr>
      </w:pPr>
      <w:r w:rsidRPr="0076066F">
        <w:rPr>
          <w:i/>
          <w:iCs/>
          <w:szCs w:val="24"/>
        </w:rPr>
        <w:lastRenderedPageBreak/>
        <w:t>Rich 16-6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674"/>
        <w:gridCol w:w="420"/>
        <w:gridCol w:w="1440"/>
        <w:gridCol w:w="834"/>
        <w:gridCol w:w="1322"/>
      </w:tblGrid>
      <w:tr w:rsidR="00A12DD5" w:rsidRPr="00A12DD5" w14:paraId="7D9818CE" w14:textId="77777777" w:rsidTr="00032B0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273BBA7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CF29789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1AC4081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proofErr w:type="spellStart"/>
            <w:r w:rsidRPr="00A12DD5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8338E9E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CF34A0B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C6C7192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p-value</w:t>
            </w:r>
          </w:p>
        </w:tc>
      </w:tr>
      <w:tr w:rsidR="00A12DD5" w:rsidRPr="00A12DD5" w14:paraId="71616DBB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EFC8940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2A442D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4.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8649B6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C6C361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.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42283E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6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0EC1B8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0001</w:t>
            </w:r>
          </w:p>
        </w:tc>
      </w:tr>
      <w:tr w:rsidR="00A12DD5" w:rsidRPr="00A12DD5" w14:paraId="512D932F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1BB8B35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A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D835DD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2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972F4F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FEC33E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2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94D753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6.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154EAA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8.28782E-05</w:t>
            </w:r>
          </w:p>
        </w:tc>
      </w:tr>
      <w:tr w:rsidR="00A12DD5" w:rsidRPr="00A12DD5" w14:paraId="22A79C5B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C7444B8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C-Whi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7D2E18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70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5E3419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0173C8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70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C38B2F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4.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BF6783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0448</w:t>
            </w:r>
          </w:p>
        </w:tc>
      </w:tr>
      <w:tr w:rsidR="00A12DD5" w:rsidRPr="00A12DD5" w14:paraId="139AC109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32608FB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D-Far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334852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13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6A420A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7441B8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13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09D948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77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E163CA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3818</w:t>
            </w:r>
          </w:p>
        </w:tc>
      </w:tr>
      <w:tr w:rsidR="00A12DD5" w:rsidRPr="00A12DD5" w14:paraId="669C93B0" w14:textId="77777777" w:rsidTr="00032B0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2EC2733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C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8A89A75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61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73A468E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1B19D70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61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5F1A216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3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1E3FC03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0603</w:t>
            </w:r>
          </w:p>
        </w:tc>
      </w:tr>
      <w:tr w:rsidR="00A12DD5" w:rsidRPr="00A12DD5" w14:paraId="078216C8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FDAA86C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7BF6C7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8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B6E4F9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7ACC2B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17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F771CC" w14:textId="77777777" w:rsidR="00A12DD5" w:rsidRPr="00A12DD5" w:rsidRDefault="00A12DD5" w:rsidP="00A12DD5">
            <w:pPr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D599C5" w14:textId="77777777" w:rsidR="00A12DD5" w:rsidRPr="00A12DD5" w:rsidRDefault="00A12DD5" w:rsidP="00A12DD5">
            <w:pPr>
              <w:rPr>
                <w:szCs w:val="24"/>
              </w:rPr>
            </w:pPr>
          </w:p>
        </w:tc>
      </w:tr>
      <w:tr w:rsidR="00A12DD5" w:rsidRPr="00A12DD5" w14:paraId="1422D833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4B0A929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564DB5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2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EFDAFE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B10BA1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15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17F2A8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91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C508B3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5650</w:t>
            </w:r>
          </w:p>
        </w:tc>
      </w:tr>
      <w:tr w:rsidR="00A12DD5" w:rsidRPr="00A12DD5" w14:paraId="7FD3ED37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7CCC870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323519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5.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2BD3B3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656F23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0.17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658E51" w14:textId="77777777" w:rsidR="00A12DD5" w:rsidRPr="00A12DD5" w:rsidRDefault="00A12DD5" w:rsidP="00A12DD5">
            <w:pPr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11BC53" w14:textId="77777777" w:rsidR="00A12DD5" w:rsidRPr="00A12DD5" w:rsidRDefault="00A12DD5" w:rsidP="00A12DD5">
            <w:pPr>
              <w:rPr>
                <w:szCs w:val="24"/>
              </w:rPr>
            </w:pPr>
          </w:p>
        </w:tc>
      </w:tr>
      <w:tr w:rsidR="00A12DD5" w:rsidRPr="00A12DD5" w14:paraId="007ED893" w14:textId="77777777" w:rsidTr="00032B0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04054F0" w14:textId="77777777" w:rsidR="00A12DD5" w:rsidRPr="00A12DD5" w:rsidRDefault="00A12DD5" w:rsidP="00A12DD5">
            <w:pPr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F073BB3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22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38A2AEE" w14:textId="77777777" w:rsidR="00A12DD5" w:rsidRPr="00A12DD5" w:rsidRDefault="00A12DD5" w:rsidP="00A12DD5">
            <w:pPr>
              <w:rPr>
                <w:szCs w:val="24"/>
              </w:rPr>
            </w:pPr>
            <w:r w:rsidRPr="00A12DD5">
              <w:rPr>
                <w:szCs w:val="24"/>
              </w:rPr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69DB9B7" w14:textId="77777777" w:rsidR="00A12DD5" w:rsidRPr="00A12DD5" w:rsidRDefault="00A12DD5" w:rsidP="00A12DD5">
            <w:pPr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BEA5F5F" w14:textId="77777777" w:rsidR="00A12DD5" w:rsidRPr="00A12DD5" w:rsidRDefault="00A12DD5" w:rsidP="00A12DD5">
            <w:pPr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9599AB3" w14:textId="77777777" w:rsidR="00A12DD5" w:rsidRPr="00A12DD5" w:rsidRDefault="00A12DD5" w:rsidP="00A12DD5">
            <w:pPr>
              <w:rPr>
                <w:szCs w:val="24"/>
              </w:rPr>
            </w:pPr>
          </w:p>
        </w:tc>
      </w:tr>
    </w:tbl>
    <w:p w14:paraId="2B26AEF0" w14:textId="77777777" w:rsidR="00A12DD5" w:rsidRDefault="00A12DD5" w:rsidP="00813FCE">
      <w:pPr>
        <w:rPr>
          <w:szCs w:val="24"/>
        </w:rPr>
      </w:pPr>
    </w:p>
    <w:p w14:paraId="35C0A3DF" w14:textId="094EB29C" w:rsidR="00813FCE" w:rsidRPr="0076066F" w:rsidRDefault="00813FCE" w:rsidP="00813FCE">
      <w:pPr>
        <w:rPr>
          <w:szCs w:val="24"/>
        </w:rPr>
      </w:pPr>
      <w:r w:rsidRPr="0076066F">
        <w:rPr>
          <w:szCs w:val="24"/>
        </w:rPr>
        <w:t>Rootstock diameter (coded) =</w:t>
      </w:r>
      <w:r w:rsidR="000748EE" w:rsidRPr="0076066F">
        <w:rPr>
          <w:szCs w:val="24"/>
        </w:rPr>
        <w:t xml:space="preserve"> </w:t>
      </w:r>
      <w:r w:rsidR="0076066F" w:rsidRPr="0076066F">
        <w:rPr>
          <w:szCs w:val="24"/>
        </w:rPr>
        <w:t>5.39 + 0.1809 * Red + 0.0890 * White + 0.0382 * Far-red + 0.0875 * White * Far-red</w:t>
      </w:r>
    </w:p>
    <w:p w14:paraId="63F2DD1F" w14:textId="62A47694" w:rsidR="00813FCE" w:rsidRPr="00617007" w:rsidRDefault="00813FCE" w:rsidP="0076066F">
      <w:pPr>
        <w:rPr>
          <w:szCs w:val="24"/>
          <w:highlight w:val="lightGray"/>
        </w:rPr>
      </w:pPr>
      <w:r w:rsidRPr="0076066F">
        <w:rPr>
          <w:szCs w:val="24"/>
        </w:rPr>
        <w:t>Rootstock diameter (actual) =</w:t>
      </w:r>
      <w:r w:rsidR="000748EE" w:rsidRPr="0076066F">
        <w:rPr>
          <w:szCs w:val="24"/>
        </w:rPr>
        <w:t xml:space="preserve"> </w:t>
      </w:r>
      <w:r w:rsidR="0076066F" w:rsidRPr="0076066F">
        <w:rPr>
          <w:szCs w:val="24"/>
        </w:rPr>
        <w:t>5.17</w:t>
      </w:r>
      <w:r w:rsidR="0076066F">
        <w:rPr>
          <w:szCs w:val="24"/>
        </w:rPr>
        <w:t xml:space="preserve"> + </w:t>
      </w:r>
      <w:r w:rsidR="0076066F" w:rsidRPr="0076066F">
        <w:rPr>
          <w:szCs w:val="24"/>
        </w:rPr>
        <w:t>3</w:t>
      </w:r>
      <w:r w:rsidR="0076066F">
        <w:rPr>
          <w:szCs w:val="24"/>
        </w:rPr>
        <w:t>.</w:t>
      </w:r>
      <w:r w:rsidR="0076066F" w:rsidRPr="0076066F">
        <w:rPr>
          <w:szCs w:val="24"/>
        </w:rPr>
        <w:t>6176</w:t>
      </w:r>
      <w:r w:rsidR="0076066F">
        <w:rPr>
          <w:szCs w:val="24"/>
        </w:rPr>
        <w:t xml:space="preserve"> * </w:t>
      </w:r>
      <w:r w:rsidR="0076066F" w:rsidRPr="0076066F">
        <w:rPr>
          <w:szCs w:val="24"/>
        </w:rPr>
        <w:t>Red</w:t>
      </w:r>
      <w:r w:rsidR="0076066F">
        <w:rPr>
          <w:szCs w:val="24"/>
        </w:rPr>
        <w:t xml:space="preserve"> + </w:t>
      </w:r>
      <w:r w:rsidR="0076066F" w:rsidRPr="0076066F">
        <w:rPr>
          <w:szCs w:val="24"/>
        </w:rPr>
        <w:t>2.9</w:t>
      </w:r>
      <w:r w:rsidR="0076066F">
        <w:rPr>
          <w:szCs w:val="24"/>
        </w:rPr>
        <w:t>3</w:t>
      </w:r>
      <w:r w:rsidR="0076066F" w:rsidRPr="0076066F">
        <w:rPr>
          <w:szCs w:val="24"/>
        </w:rPr>
        <w:t>e-06</w:t>
      </w:r>
      <w:r w:rsidR="0076066F">
        <w:rPr>
          <w:szCs w:val="24"/>
        </w:rPr>
        <w:t xml:space="preserve"> * </w:t>
      </w:r>
      <w:r w:rsidR="0076066F" w:rsidRPr="0076066F">
        <w:rPr>
          <w:szCs w:val="24"/>
        </w:rPr>
        <w:t>White</w:t>
      </w:r>
      <w:r w:rsidR="0076066F">
        <w:rPr>
          <w:szCs w:val="24"/>
        </w:rPr>
        <w:t xml:space="preserve"> </w:t>
      </w:r>
      <w:r w:rsidR="0076066F" w:rsidRPr="0076066F">
        <w:rPr>
          <w:szCs w:val="24"/>
        </w:rPr>
        <w:t>-</w:t>
      </w:r>
      <w:r w:rsidR="0076066F">
        <w:rPr>
          <w:szCs w:val="24"/>
        </w:rPr>
        <w:t xml:space="preserve"> </w:t>
      </w:r>
      <w:r w:rsidR="0076066F" w:rsidRPr="0076066F">
        <w:rPr>
          <w:szCs w:val="24"/>
        </w:rPr>
        <w:t>9.8</w:t>
      </w:r>
      <w:r w:rsidR="0076066F">
        <w:rPr>
          <w:szCs w:val="24"/>
        </w:rPr>
        <w:t>7</w:t>
      </w:r>
      <w:r w:rsidR="0076066F" w:rsidRPr="0076066F">
        <w:rPr>
          <w:szCs w:val="24"/>
        </w:rPr>
        <w:t>e-05</w:t>
      </w:r>
      <w:r w:rsidR="0076066F">
        <w:rPr>
          <w:szCs w:val="24"/>
        </w:rPr>
        <w:t xml:space="preserve"> * </w:t>
      </w:r>
      <w:r w:rsidR="0076066F" w:rsidRPr="0076066F">
        <w:rPr>
          <w:szCs w:val="24"/>
        </w:rPr>
        <w:t>Far-red</w:t>
      </w:r>
      <w:r w:rsidR="0076066F">
        <w:rPr>
          <w:szCs w:val="24"/>
        </w:rPr>
        <w:t xml:space="preserve"> + </w:t>
      </w:r>
      <w:r w:rsidR="0076066F" w:rsidRPr="0076066F">
        <w:rPr>
          <w:szCs w:val="24"/>
        </w:rPr>
        <w:t>3.5</w:t>
      </w:r>
      <w:r w:rsidR="0076066F">
        <w:rPr>
          <w:szCs w:val="24"/>
        </w:rPr>
        <w:t>1</w:t>
      </w:r>
      <w:r w:rsidR="0076066F" w:rsidRPr="0076066F">
        <w:rPr>
          <w:szCs w:val="24"/>
        </w:rPr>
        <w:t>e-07</w:t>
      </w:r>
      <w:r w:rsidR="0076066F">
        <w:rPr>
          <w:szCs w:val="24"/>
        </w:rPr>
        <w:t xml:space="preserve"> * </w:t>
      </w:r>
      <w:r w:rsidR="0076066F" w:rsidRPr="0076066F">
        <w:rPr>
          <w:szCs w:val="24"/>
        </w:rPr>
        <w:t>White * Far-red</w:t>
      </w:r>
    </w:p>
    <w:p w14:paraId="342CB7AF" w14:textId="6FE9E9ED" w:rsidR="00952208" w:rsidRPr="00B849B7" w:rsidRDefault="00952208" w:rsidP="00813FCE">
      <w:pPr>
        <w:rPr>
          <w:rFonts w:eastAsiaTheme="majorEastAsia" w:cstheme="majorBidi"/>
          <w:szCs w:val="24"/>
        </w:rPr>
      </w:pPr>
    </w:p>
    <w:p w14:paraId="2C8262C8" w14:textId="77777777" w:rsidR="00A5311B" w:rsidRDefault="00A5311B">
      <w:pPr>
        <w:rPr>
          <w:szCs w:val="24"/>
          <w:u w:val="single"/>
        </w:rPr>
      </w:pPr>
      <w:r>
        <w:rPr>
          <w:szCs w:val="24"/>
          <w:u w:val="single"/>
        </w:rPr>
        <w:br w:type="page"/>
      </w:r>
    </w:p>
    <w:p w14:paraId="17AF7A84" w14:textId="3E0DA511" w:rsidR="0021568D" w:rsidRPr="00B849B7" w:rsidRDefault="0021568D" w:rsidP="0021568D">
      <w:pPr>
        <w:rPr>
          <w:szCs w:val="24"/>
          <w:u w:val="single"/>
        </w:rPr>
      </w:pPr>
      <w:r w:rsidRPr="00B849B7">
        <w:rPr>
          <w:szCs w:val="24"/>
          <w:u w:val="single"/>
        </w:rPr>
        <w:lastRenderedPageBreak/>
        <w:t>Internode length</w:t>
      </w:r>
    </w:p>
    <w:p w14:paraId="41FBD320" w14:textId="77777777" w:rsidR="0021568D" w:rsidRPr="00B849B7" w:rsidRDefault="0021568D" w:rsidP="0021568D">
      <w:pPr>
        <w:rPr>
          <w:i/>
          <w:iCs/>
          <w:szCs w:val="24"/>
        </w:rPr>
      </w:pPr>
      <w:r w:rsidRPr="00B849B7">
        <w:rPr>
          <w:i/>
          <w:iCs/>
          <w:szCs w:val="24"/>
        </w:rPr>
        <w:t>Carrizo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674"/>
        <w:gridCol w:w="420"/>
        <w:gridCol w:w="1440"/>
        <w:gridCol w:w="834"/>
        <w:gridCol w:w="836"/>
      </w:tblGrid>
      <w:tr w:rsidR="00726DC6" w:rsidRPr="00726DC6" w14:paraId="09E06FFD" w14:textId="77777777" w:rsidTr="003436AE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049E31E" w14:textId="77777777" w:rsidR="00726DC6" w:rsidRPr="00726DC6" w:rsidRDefault="00726DC6" w:rsidP="003436AE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D9AF44D" w14:textId="77777777" w:rsidR="00726DC6" w:rsidRPr="00726DC6" w:rsidRDefault="00726DC6" w:rsidP="003436AE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C9B184C" w14:textId="77777777" w:rsidR="00726DC6" w:rsidRPr="00726DC6" w:rsidRDefault="00726DC6" w:rsidP="003436AE">
            <w:pPr>
              <w:spacing w:after="0" w:line="360" w:lineRule="auto"/>
              <w:rPr>
                <w:b/>
                <w:bCs/>
                <w:szCs w:val="24"/>
              </w:rPr>
            </w:pPr>
            <w:proofErr w:type="spellStart"/>
            <w:r w:rsidRPr="00726DC6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4FFEBC9" w14:textId="77777777" w:rsidR="00726DC6" w:rsidRPr="00726DC6" w:rsidRDefault="00726DC6" w:rsidP="003436AE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9053F21" w14:textId="77777777" w:rsidR="00726DC6" w:rsidRPr="00726DC6" w:rsidRDefault="00726DC6" w:rsidP="003436AE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953CF46" w14:textId="77777777" w:rsidR="00726DC6" w:rsidRPr="00726DC6" w:rsidRDefault="00726DC6" w:rsidP="003436AE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p-value</w:t>
            </w:r>
          </w:p>
        </w:tc>
      </w:tr>
      <w:tr w:rsidR="00726DC6" w:rsidRPr="00726DC6" w14:paraId="52F0B7C7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234EDB1" w14:textId="77777777" w:rsidR="00726DC6" w:rsidRPr="00726DC6" w:rsidRDefault="00726DC6" w:rsidP="003436AE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8F5C4B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1864.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D47D8A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E1153E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977.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F8939C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4.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43A854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0002</w:t>
            </w:r>
          </w:p>
        </w:tc>
      </w:tr>
      <w:tr w:rsidR="00726DC6" w:rsidRPr="00726DC6" w14:paraId="2164163D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7C73D9B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A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936E3A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636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F877EA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1D4BD5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636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F32616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4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08EFA3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0462</w:t>
            </w:r>
          </w:p>
        </w:tc>
      </w:tr>
      <w:tr w:rsidR="00726DC6" w:rsidRPr="00726DC6" w14:paraId="6C4B540E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7B5DB68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B-B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AEF5EE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688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1D7A6F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EEDF66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688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FD1542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4.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257093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0429</w:t>
            </w:r>
          </w:p>
        </w:tc>
      </w:tr>
      <w:tr w:rsidR="00726DC6" w:rsidRPr="00726DC6" w14:paraId="55ADB82B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0E49DBD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C-Whi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8430DA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43.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530930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946927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43.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92DA87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10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D65353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7427</w:t>
            </w:r>
          </w:p>
        </w:tc>
      </w:tr>
      <w:tr w:rsidR="00726DC6" w:rsidRPr="00726DC6" w14:paraId="2B600738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47F2FC1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D-Far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57A255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438.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FB5898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827E29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438.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2EB48C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.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D14DE7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2988</w:t>
            </w:r>
          </w:p>
        </w:tc>
      </w:tr>
      <w:tr w:rsidR="00726DC6" w:rsidRPr="00726DC6" w14:paraId="54A6D32A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01AC43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A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3A53AB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269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A88BFA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0EF340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269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96BAC8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3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88975E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0786</w:t>
            </w:r>
          </w:p>
        </w:tc>
      </w:tr>
      <w:tr w:rsidR="00726DC6" w:rsidRPr="00726DC6" w14:paraId="28A6A1D9" w14:textId="77777777" w:rsidTr="003436A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EFFD76A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B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7F7B939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3882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589B6FE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F3E0EB5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3882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AC706D4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9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05DBB06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0024</w:t>
            </w:r>
          </w:p>
        </w:tc>
      </w:tr>
      <w:tr w:rsidR="00726DC6" w:rsidRPr="00726DC6" w14:paraId="79DE5211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B9BC39F" w14:textId="77777777" w:rsidR="00726DC6" w:rsidRPr="00726DC6" w:rsidRDefault="00726DC6" w:rsidP="003436AE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AC70AC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45515.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6B3C05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EA54E0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402.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C6CCAB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A6BE46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</w:p>
        </w:tc>
      </w:tr>
      <w:tr w:rsidR="00726DC6" w:rsidRPr="00726DC6" w14:paraId="5A38E8D1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FF5062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BBA355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2683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75C4A6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060D2A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792.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33DD93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2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C817A8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0.0056</w:t>
            </w:r>
          </w:p>
        </w:tc>
      </w:tr>
      <w:tr w:rsidR="00726DC6" w:rsidRPr="00726DC6" w14:paraId="46A10A57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4488C44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39ED95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32832.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5C6804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0F10BB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338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01C760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4A87DE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</w:p>
        </w:tc>
      </w:tr>
      <w:tr w:rsidR="00726DC6" w:rsidRPr="00726DC6" w14:paraId="4D165BE8" w14:textId="77777777" w:rsidTr="003436A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B167A95" w14:textId="77777777" w:rsidR="00726DC6" w:rsidRPr="00726DC6" w:rsidRDefault="00726DC6" w:rsidP="003436AE">
            <w:pPr>
              <w:spacing w:after="0" w:line="360" w:lineRule="auto"/>
              <w:rPr>
                <w:b/>
                <w:bCs/>
                <w:szCs w:val="24"/>
              </w:rPr>
            </w:pPr>
            <w:r w:rsidRPr="00726DC6">
              <w:rPr>
                <w:b/>
                <w:bCs/>
                <w:szCs w:val="24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8696AD7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5738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F34833D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  <w:r w:rsidRPr="00726DC6">
              <w:rPr>
                <w:szCs w:val="24"/>
              </w:rPr>
              <w:t>1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C9B796D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38E2244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EC5521B" w14:textId="77777777" w:rsidR="00726DC6" w:rsidRPr="00726DC6" w:rsidRDefault="00726DC6" w:rsidP="003436AE">
            <w:pPr>
              <w:spacing w:after="0" w:line="360" w:lineRule="auto"/>
              <w:rPr>
                <w:szCs w:val="24"/>
              </w:rPr>
            </w:pPr>
          </w:p>
        </w:tc>
      </w:tr>
    </w:tbl>
    <w:p w14:paraId="22AB077B" w14:textId="77777777" w:rsidR="00726DC6" w:rsidRDefault="00726DC6" w:rsidP="00757A07">
      <w:pPr>
        <w:rPr>
          <w:szCs w:val="24"/>
        </w:rPr>
      </w:pPr>
    </w:p>
    <w:p w14:paraId="1F4926B6" w14:textId="68F88FA1" w:rsidR="00757A07" w:rsidRPr="00B849B7" w:rsidRDefault="00757A07" w:rsidP="00757A07">
      <w:pPr>
        <w:rPr>
          <w:szCs w:val="24"/>
        </w:rPr>
      </w:pPr>
      <w:r w:rsidRPr="00B849B7">
        <w:rPr>
          <w:szCs w:val="24"/>
        </w:rPr>
        <w:t>(Internode length + 0.02)</w:t>
      </w:r>
      <w:r w:rsidRPr="00B849B7">
        <w:rPr>
          <w:szCs w:val="24"/>
          <w:vertAlign w:val="superscript"/>
        </w:rPr>
        <w:t>1.4</w:t>
      </w:r>
      <w:r w:rsidR="00E745A0" w:rsidRPr="00B849B7">
        <w:rPr>
          <w:szCs w:val="24"/>
          <w:vertAlign w:val="superscript"/>
        </w:rPr>
        <w:t>9</w:t>
      </w:r>
      <w:r w:rsidRPr="00B849B7">
        <w:rPr>
          <w:szCs w:val="24"/>
        </w:rPr>
        <w:t xml:space="preserve"> (coded) =</w:t>
      </w:r>
      <w:r w:rsidR="005133E9" w:rsidRPr="00B849B7">
        <w:rPr>
          <w:szCs w:val="24"/>
        </w:rPr>
        <w:t xml:space="preserve"> </w:t>
      </w:r>
      <w:r w:rsidR="00E25169" w:rsidRPr="00B849B7">
        <w:rPr>
          <w:szCs w:val="24"/>
        </w:rPr>
        <w:t>63.24 + 4.17 * Red + 4.77 * Blue + 0.6860 * White + 2.22 * Far-red + 3.83 * Red * Far-red + 7.83 * Blue * White</w:t>
      </w:r>
    </w:p>
    <w:p w14:paraId="35B6ADA5" w14:textId="27BED674" w:rsidR="00A20FC7" w:rsidRPr="00B849B7" w:rsidRDefault="00A20FC7" w:rsidP="00E745A0">
      <w:pPr>
        <w:rPr>
          <w:szCs w:val="24"/>
        </w:rPr>
      </w:pPr>
      <w:r w:rsidRPr="00B849B7">
        <w:rPr>
          <w:szCs w:val="24"/>
        </w:rPr>
        <w:t>(Internodes + 0.02)</w:t>
      </w:r>
      <w:r w:rsidRPr="00B849B7">
        <w:rPr>
          <w:szCs w:val="24"/>
          <w:vertAlign w:val="superscript"/>
        </w:rPr>
        <w:t>1.4</w:t>
      </w:r>
      <w:r w:rsidR="00E745A0" w:rsidRPr="00B849B7">
        <w:rPr>
          <w:szCs w:val="24"/>
          <w:vertAlign w:val="superscript"/>
        </w:rPr>
        <w:t>9</w:t>
      </w:r>
      <w:r w:rsidRPr="00B849B7">
        <w:rPr>
          <w:szCs w:val="24"/>
        </w:rPr>
        <w:t xml:space="preserve"> (actual) =</w:t>
      </w:r>
      <w:r w:rsidR="005133E9" w:rsidRPr="00B849B7">
        <w:rPr>
          <w:szCs w:val="24"/>
        </w:rPr>
        <w:t xml:space="preserve"> </w:t>
      </w:r>
      <w:r w:rsidR="00E745A0" w:rsidRPr="00B849B7">
        <w:rPr>
          <w:szCs w:val="24"/>
        </w:rPr>
        <w:t>63.05 + 6.81e-04 * Red</w:t>
      </w:r>
      <w:r w:rsidR="00E25169" w:rsidRPr="00B849B7">
        <w:rPr>
          <w:szCs w:val="24"/>
        </w:rPr>
        <w:t xml:space="preserve"> </w:t>
      </w:r>
      <w:r w:rsidR="00E745A0" w:rsidRPr="00B849B7">
        <w:rPr>
          <w:szCs w:val="24"/>
        </w:rPr>
        <w:t>-</w:t>
      </w:r>
      <w:r w:rsidR="00E25169" w:rsidRPr="00B849B7">
        <w:rPr>
          <w:szCs w:val="24"/>
        </w:rPr>
        <w:t xml:space="preserve"> </w:t>
      </w:r>
      <w:r w:rsidR="00E745A0" w:rsidRPr="00B849B7">
        <w:rPr>
          <w:szCs w:val="24"/>
        </w:rPr>
        <w:t>0.0061</w:t>
      </w:r>
      <w:r w:rsidR="00E25169" w:rsidRPr="00B849B7">
        <w:rPr>
          <w:szCs w:val="24"/>
        </w:rPr>
        <w:t xml:space="preserve"> * </w:t>
      </w:r>
      <w:r w:rsidR="00E745A0" w:rsidRPr="00B849B7">
        <w:rPr>
          <w:szCs w:val="24"/>
        </w:rPr>
        <w:t>Blue</w:t>
      </w:r>
      <w:r w:rsidR="00E25169" w:rsidRPr="00B849B7">
        <w:rPr>
          <w:szCs w:val="24"/>
        </w:rPr>
        <w:t xml:space="preserve"> </w:t>
      </w:r>
      <w:r w:rsidR="00E745A0" w:rsidRPr="00B849B7">
        <w:rPr>
          <w:szCs w:val="24"/>
        </w:rPr>
        <w:t>-</w:t>
      </w:r>
      <w:r w:rsidR="00E25169" w:rsidRPr="00B849B7">
        <w:rPr>
          <w:szCs w:val="24"/>
        </w:rPr>
        <w:t xml:space="preserve"> </w:t>
      </w:r>
      <w:r w:rsidR="00E745A0" w:rsidRPr="00B849B7">
        <w:rPr>
          <w:szCs w:val="24"/>
        </w:rPr>
        <w:t>0.014</w:t>
      </w:r>
      <w:r w:rsidR="00E25169" w:rsidRPr="00B849B7">
        <w:rPr>
          <w:szCs w:val="24"/>
        </w:rPr>
        <w:t xml:space="preserve">3 * </w:t>
      </w:r>
      <w:r w:rsidR="00E745A0" w:rsidRPr="00B849B7">
        <w:rPr>
          <w:szCs w:val="24"/>
        </w:rPr>
        <w:t>White</w:t>
      </w:r>
      <w:r w:rsidR="00E25169" w:rsidRPr="00B849B7">
        <w:rPr>
          <w:szCs w:val="24"/>
        </w:rPr>
        <w:t xml:space="preserve"> </w:t>
      </w:r>
      <w:r w:rsidR="00E745A0" w:rsidRPr="00B849B7">
        <w:rPr>
          <w:szCs w:val="24"/>
        </w:rPr>
        <w:t>-</w:t>
      </w:r>
      <w:r w:rsidR="00E25169" w:rsidRPr="00B849B7">
        <w:rPr>
          <w:szCs w:val="24"/>
        </w:rPr>
        <w:t xml:space="preserve"> </w:t>
      </w:r>
      <w:r w:rsidR="00E745A0" w:rsidRPr="00B849B7">
        <w:rPr>
          <w:szCs w:val="24"/>
        </w:rPr>
        <w:t>0.0032</w:t>
      </w:r>
      <w:r w:rsidR="00E25169" w:rsidRPr="00B849B7">
        <w:rPr>
          <w:szCs w:val="24"/>
        </w:rPr>
        <w:t xml:space="preserve"> * </w:t>
      </w:r>
      <w:r w:rsidR="00E745A0" w:rsidRPr="00B849B7">
        <w:rPr>
          <w:szCs w:val="24"/>
        </w:rPr>
        <w:t>Far-red</w:t>
      </w:r>
      <w:r w:rsidR="00E25169" w:rsidRPr="00B849B7">
        <w:rPr>
          <w:szCs w:val="24"/>
        </w:rPr>
        <w:t xml:space="preserve"> + </w:t>
      </w:r>
      <w:r w:rsidR="00E745A0" w:rsidRPr="00B849B7">
        <w:rPr>
          <w:szCs w:val="24"/>
        </w:rPr>
        <w:t>1.53e-05</w:t>
      </w:r>
      <w:r w:rsidR="00E25169" w:rsidRPr="00B849B7">
        <w:rPr>
          <w:szCs w:val="24"/>
        </w:rPr>
        <w:t xml:space="preserve"> * </w:t>
      </w:r>
      <w:r w:rsidR="00E745A0" w:rsidRPr="00B849B7">
        <w:rPr>
          <w:szCs w:val="24"/>
        </w:rPr>
        <w:t>Red * Far-red</w:t>
      </w:r>
      <w:r w:rsidR="00E25169" w:rsidRPr="00B849B7">
        <w:rPr>
          <w:szCs w:val="24"/>
        </w:rPr>
        <w:t xml:space="preserve"> + </w:t>
      </w:r>
      <w:r w:rsidR="00E745A0" w:rsidRPr="00B849B7">
        <w:rPr>
          <w:szCs w:val="24"/>
        </w:rPr>
        <w:t>3.136e-05</w:t>
      </w:r>
      <w:r w:rsidR="00E25169" w:rsidRPr="00B849B7">
        <w:rPr>
          <w:szCs w:val="24"/>
        </w:rPr>
        <w:t xml:space="preserve"> *</w:t>
      </w:r>
      <w:r w:rsidR="00E745A0" w:rsidRPr="00B849B7">
        <w:rPr>
          <w:szCs w:val="24"/>
        </w:rPr>
        <w:tab/>
        <w:t>Blue * White</w:t>
      </w:r>
    </w:p>
    <w:p w14:paraId="0BD9E3C5" w14:textId="77777777" w:rsidR="003436AE" w:rsidRDefault="003436AE">
      <w:pPr>
        <w:rPr>
          <w:i/>
          <w:iCs/>
          <w:szCs w:val="24"/>
        </w:rPr>
      </w:pPr>
      <w:r>
        <w:rPr>
          <w:i/>
          <w:iCs/>
          <w:szCs w:val="24"/>
        </w:rPr>
        <w:br w:type="page"/>
      </w:r>
    </w:p>
    <w:p w14:paraId="332C7DEF" w14:textId="158E36D2" w:rsidR="0021568D" w:rsidRPr="00B849B7" w:rsidRDefault="0021568D" w:rsidP="0021568D">
      <w:pPr>
        <w:rPr>
          <w:i/>
          <w:iCs/>
          <w:szCs w:val="24"/>
        </w:rPr>
      </w:pPr>
      <w:r w:rsidRPr="00B849B7">
        <w:rPr>
          <w:i/>
          <w:iCs/>
          <w:szCs w:val="24"/>
        </w:rPr>
        <w:lastRenderedPageBreak/>
        <w:t>Rich 16-6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674"/>
        <w:gridCol w:w="420"/>
        <w:gridCol w:w="1440"/>
        <w:gridCol w:w="834"/>
        <w:gridCol w:w="836"/>
      </w:tblGrid>
      <w:tr w:rsidR="00A12DD5" w:rsidRPr="00A12DD5" w14:paraId="72E6B49E" w14:textId="77777777" w:rsidTr="003436AE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3160F3B" w14:textId="77777777" w:rsidR="00A12DD5" w:rsidRPr="00A12DD5" w:rsidRDefault="00A12DD5" w:rsidP="003436AE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05345EB" w14:textId="77777777" w:rsidR="00A12DD5" w:rsidRPr="00A12DD5" w:rsidRDefault="00A12DD5" w:rsidP="003436AE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5AE090A" w14:textId="77777777" w:rsidR="00A12DD5" w:rsidRPr="00A12DD5" w:rsidRDefault="00A12DD5" w:rsidP="003436AE">
            <w:pPr>
              <w:spacing w:after="0" w:line="360" w:lineRule="auto"/>
              <w:rPr>
                <w:b/>
                <w:bCs/>
                <w:szCs w:val="24"/>
              </w:rPr>
            </w:pPr>
            <w:proofErr w:type="spellStart"/>
            <w:r w:rsidRPr="00A12DD5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09D6EBF" w14:textId="77777777" w:rsidR="00A12DD5" w:rsidRPr="00A12DD5" w:rsidRDefault="00A12DD5" w:rsidP="003436AE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2AE4C03" w14:textId="77777777" w:rsidR="00A12DD5" w:rsidRPr="00A12DD5" w:rsidRDefault="00A12DD5" w:rsidP="003436AE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3A6D286" w14:textId="77777777" w:rsidR="00A12DD5" w:rsidRPr="00A12DD5" w:rsidRDefault="00A12DD5" w:rsidP="003436AE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p-value</w:t>
            </w:r>
          </w:p>
        </w:tc>
      </w:tr>
      <w:tr w:rsidR="00A12DD5" w:rsidRPr="00A12DD5" w14:paraId="191817A6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7ABF9C7" w14:textId="77777777" w:rsidR="00A12DD5" w:rsidRPr="00A12DD5" w:rsidRDefault="00A12DD5" w:rsidP="003436AE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99FBD1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10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5E676E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B2AD05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8.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A46C49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.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DB13B2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34</w:t>
            </w:r>
          </w:p>
        </w:tc>
      </w:tr>
      <w:tr w:rsidR="00A12DD5" w:rsidRPr="00A12DD5" w14:paraId="15D61DAB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4FFF7D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A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09437D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6.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6EED85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9B02B9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6.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C45344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4.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BB2C4C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350</w:t>
            </w:r>
          </w:p>
        </w:tc>
      </w:tr>
      <w:tr w:rsidR="00A12DD5" w:rsidRPr="00A12DD5" w14:paraId="3F3B87B2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3CDD1F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B-B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FBCA5A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16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8E9B3C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E64403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16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CBDA45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1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813EDD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9080</w:t>
            </w:r>
          </w:p>
        </w:tc>
      </w:tr>
      <w:tr w:rsidR="00A12DD5" w:rsidRPr="00A12DD5" w14:paraId="2D496AD6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9D1988B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C-Whi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D60761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6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E5E9E2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4A4E2E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6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A614B3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53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74F6A2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4648</w:t>
            </w:r>
          </w:p>
        </w:tc>
      </w:tr>
      <w:tr w:rsidR="00A12DD5" w:rsidRPr="00A12DD5" w14:paraId="43E29570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945F6B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D-Far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1D773D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8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746A9A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2A7121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8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43015E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.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9828BA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2289</w:t>
            </w:r>
          </w:p>
        </w:tc>
      </w:tr>
      <w:tr w:rsidR="00A12DD5" w:rsidRPr="00A12DD5" w14:paraId="2C626B8F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68BC27A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B0A587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77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CAF268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C22266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77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AE79C0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6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81744C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142</w:t>
            </w:r>
          </w:p>
        </w:tc>
      </w:tr>
      <w:tr w:rsidR="00A12DD5" w:rsidRPr="00A12DD5" w14:paraId="3C09B820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6C51328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7CC6F0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2.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E8C420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B8B86C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2.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87D4F0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00BC87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1791</w:t>
            </w:r>
          </w:p>
        </w:tc>
      </w:tr>
      <w:tr w:rsidR="00A12DD5" w:rsidRPr="00A12DD5" w14:paraId="58E0F88B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BE96A95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B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AAB07F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0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41ADDC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B7B3D4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0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7A9CDD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E0A3C0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1180</w:t>
            </w:r>
          </w:p>
        </w:tc>
      </w:tr>
      <w:tr w:rsidR="00A12DD5" w:rsidRPr="00A12DD5" w14:paraId="30904A65" w14:textId="77777777" w:rsidTr="003436A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9ABDF36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B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19EF7FA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2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A9C1819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1554E99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2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0B5236B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4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01C7F8F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418</w:t>
            </w:r>
          </w:p>
        </w:tc>
      </w:tr>
      <w:tr w:rsidR="00A12DD5" w:rsidRPr="00A12DD5" w14:paraId="581CC725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A82E19B" w14:textId="77777777" w:rsidR="00A12DD5" w:rsidRPr="00A12DD5" w:rsidRDefault="00A12DD5" w:rsidP="003436AE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15B3C6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265.9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9EA32C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E6ACB8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2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7CF199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4D63DC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</w:p>
        </w:tc>
      </w:tr>
      <w:tr w:rsidR="00A12DD5" w:rsidRPr="00A12DD5" w14:paraId="3BEF0E66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310CB7A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5AFCE3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06.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A443B7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C6A69D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4.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F2946E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34E6B4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2727</w:t>
            </w:r>
          </w:p>
        </w:tc>
      </w:tr>
      <w:tr w:rsidR="00A12DD5" w:rsidRPr="00A12DD5" w14:paraId="13622C84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D083A51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B21869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059.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5F259A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3233EC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2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FEE0AA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FDC462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</w:p>
        </w:tc>
      </w:tr>
      <w:tr w:rsidR="00A12DD5" w:rsidRPr="00A12DD5" w14:paraId="73F2111D" w14:textId="77777777" w:rsidTr="003436A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8527302" w14:textId="77777777" w:rsidR="00A12DD5" w:rsidRPr="00A12DD5" w:rsidRDefault="00A12DD5" w:rsidP="003436AE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E12F043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576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79820B1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22B04C9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7636EBC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C9BE25B" w14:textId="77777777" w:rsidR="00A12DD5" w:rsidRPr="00A12DD5" w:rsidRDefault="00A12DD5" w:rsidP="003436AE">
            <w:pPr>
              <w:spacing w:after="0" w:line="360" w:lineRule="auto"/>
              <w:rPr>
                <w:szCs w:val="24"/>
              </w:rPr>
            </w:pPr>
          </w:p>
        </w:tc>
      </w:tr>
    </w:tbl>
    <w:p w14:paraId="68B14C75" w14:textId="77777777" w:rsidR="00A12DD5" w:rsidRDefault="00A12DD5" w:rsidP="009806A7">
      <w:pPr>
        <w:rPr>
          <w:szCs w:val="24"/>
        </w:rPr>
      </w:pPr>
    </w:p>
    <w:p w14:paraId="44FD3C43" w14:textId="77777777" w:rsidR="00A12DD5" w:rsidRDefault="00A12DD5" w:rsidP="009806A7">
      <w:pPr>
        <w:rPr>
          <w:szCs w:val="24"/>
        </w:rPr>
      </w:pPr>
    </w:p>
    <w:p w14:paraId="7B11176A" w14:textId="74CF04EF" w:rsidR="0021568D" w:rsidRPr="00B849B7" w:rsidRDefault="009806A7" w:rsidP="009806A7">
      <w:pPr>
        <w:rPr>
          <w:szCs w:val="24"/>
        </w:rPr>
      </w:pPr>
      <w:r w:rsidRPr="00B849B7">
        <w:rPr>
          <w:szCs w:val="24"/>
        </w:rPr>
        <w:t>Internode length (coded) =</w:t>
      </w:r>
      <w:r w:rsidR="005133E9" w:rsidRPr="00B849B7">
        <w:rPr>
          <w:szCs w:val="24"/>
        </w:rPr>
        <w:t xml:space="preserve"> </w:t>
      </w:r>
      <w:r w:rsidRPr="00B849B7">
        <w:rPr>
          <w:szCs w:val="24"/>
        </w:rPr>
        <w:t>11.442</w:t>
      </w:r>
      <w:r w:rsidR="005133E9" w:rsidRPr="00B849B7">
        <w:rPr>
          <w:szCs w:val="24"/>
        </w:rPr>
        <w:t xml:space="preserve">2 + </w:t>
      </w:r>
      <w:r w:rsidRPr="00B849B7">
        <w:rPr>
          <w:szCs w:val="24"/>
        </w:rPr>
        <w:t>0.6869</w:t>
      </w:r>
      <w:r w:rsidR="005133E9" w:rsidRPr="00B849B7">
        <w:rPr>
          <w:szCs w:val="24"/>
        </w:rPr>
        <w:t xml:space="preserve"> + </w:t>
      </w:r>
      <w:r w:rsidRPr="00B849B7">
        <w:rPr>
          <w:szCs w:val="24"/>
        </w:rPr>
        <w:t>A</w:t>
      </w:r>
      <w:r w:rsidR="005133E9" w:rsidRPr="00B849B7">
        <w:rPr>
          <w:szCs w:val="24"/>
        </w:rPr>
        <w:t xml:space="preserve"> </w:t>
      </w:r>
      <w:r w:rsidRPr="00B849B7">
        <w:rPr>
          <w:szCs w:val="24"/>
        </w:rPr>
        <w:t>-</w:t>
      </w:r>
      <w:r w:rsidR="005133E9" w:rsidRPr="00B849B7">
        <w:rPr>
          <w:szCs w:val="24"/>
        </w:rPr>
        <w:t xml:space="preserve"> </w:t>
      </w:r>
      <w:r w:rsidRPr="00B849B7">
        <w:rPr>
          <w:szCs w:val="24"/>
        </w:rPr>
        <w:t>0.12</w:t>
      </w:r>
      <w:r w:rsidR="005133E9" w:rsidRPr="00B849B7">
        <w:rPr>
          <w:szCs w:val="24"/>
        </w:rPr>
        <w:t xml:space="preserve">50 * </w:t>
      </w:r>
      <w:r w:rsidRPr="00B849B7">
        <w:rPr>
          <w:szCs w:val="24"/>
        </w:rPr>
        <w:t>B</w:t>
      </w:r>
      <w:r w:rsidR="005133E9" w:rsidRPr="00B849B7">
        <w:rPr>
          <w:szCs w:val="24"/>
        </w:rPr>
        <w:t xml:space="preserve"> </w:t>
      </w:r>
      <w:r w:rsidRPr="00B849B7">
        <w:rPr>
          <w:szCs w:val="24"/>
        </w:rPr>
        <w:t>-</w:t>
      </w:r>
      <w:r w:rsidR="005133E9" w:rsidRPr="00B849B7">
        <w:rPr>
          <w:szCs w:val="24"/>
        </w:rPr>
        <w:t xml:space="preserve"> </w:t>
      </w:r>
      <w:r w:rsidRPr="00B849B7">
        <w:rPr>
          <w:szCs w:val="24"/>
        </w:rPr>
        <w:t>0.3746</w:t>
      </w:r>
      <w:r w:rsidR="005133E9" w:rsidRPr="00B849B7">
        <w:rPr>
          <w:szCs w:val="24"/>
        </w:rPr>
        <w:t xml:space="preserve"> * </w:t>
      </w:r>
      <w:r w:rsidRPr="00B849B7">
        <w:rPr>
          <w:szCs w:val="24"/>
        </w:rPr>
        <w:t>C</w:t>
      </w:r>
      <w:r w:rsidR="005133E9" w:rsidRPr="00B849B7">
        <w:rPr>
          <w:szCs w:val="24"/>
        </w:rPr>
        <w:t xml:space="preserve"> + </w:t>
      </w:r>
      <w:r w:rsidRPr="00B849B7">
        <w:rPr>
          <w:szCs w:val="24"/>
        </w:rPr>
        <w:t>0.491</w:t>
      </w:r>
      <w:r w:rsidR="005133E9" w:rsidRPr="00B849B7">
        <w:rPr>
          <w:szCs w:val="24"/>
        </w:rPr>
        <w:t xml:space="preserve">9 * </w:t>
      </w:r>
      <w:r w:rsidRPr="00B849B7">
        <w:rPr>
          <w:szCs w:val="24"/>
        </w:rPr>
        <w:t>D</w:t>
      </w:r>
      <w:r w:rsidR="005133E9" w:rsidRPr="00B849B7">
        <w:rPr>
          <w:szCs w:val="24"/>
        </w:rPr>
        <w:t xml:space="preserve"> + </w:t>
      </w:r>
      <w:r w:rsidRPr="00B849B7">
        <w:rPr>
          <w:szCs w:val="24"/>
        </w:rPr>
        <w:t>0.8930</w:t>
      </w:r>
      <w:r w:rsidR="005133E9" w:rsidRPr="00B849B7">
        <w:rPr>
          <w:szCs w:val="24"/>
        </w:rPr>
        <w:t xml:space="preserve"> * </w:t>
      </w:r>
      <w:r w:rsidRPr="00B849B7">
        <w:rPr>
          <w:szCs w:val="24"/>
        </w:rPr>
        <w:t>AC</w:t>
      </w:r>
      <w:r w:rsidR="005133E9" w:rsidRPr="00B849B7">
        <w:rPr>
          <w:szCs w:val="24"/>
        </w:rPr>
        <w:t xml:space="preserve"> </w:t>
      </w:r>
      <w:r w:rsidRPr="00B849B7">
        <w:rPr>
          <w:szCs w:val="24"/>
        </w:rPr>
        <w:t>-</w:t>
      </w:r>
      <w:r w:rsidR="005133E9" w:rsidRPr="00B849B7">
        <w:rPr>
          <w:szCs w:val="24"/>
        </w:rPr>
        <w:t xml:space="preserve"> </w:t>
      </w:r>
      <w:r w:rsidRPr="00B849B7">
        <w:rPr>
          <w:szCs w:val="24"/>
        </w:rPr>
        <w:t>0.703</w:t>
      </w:r>
      <w:r w:rsidR="005133E9" w:rsidRPr="00B849B7">
        <w:rPr>
          <w:szCs w:val="24"/>
        </w:rPr>
        <w:t xml:space="preserve">1 * </w:t>
      </w:r>
      <w:r w:rsidRPr="00B849B7">
        <w:rPr>
          <w:szCs w:val="24"/>
        </w:rPr>
        <w:t>BD</w:t>
      </w:r>
      <w:r w:rsidR="005133E9" w:rsidRPr="00B849B7">
        <w:rPr>
          <w:szCs w:val="24"/>
        </w:rPr>
        <w:t xml:space="preserve"> + </w:t>
      </w:r>
      <w:r w:rsidRPr="00B849B7">
        <w:rPr>
          <w:szCs w:val="24"/>
        </w:rPr>
        <w:t>1.7187</w:t>
      </w:r>
      <w:r w:rsidR="005133E9" w:rsidRPr="00B849B7">
        <w:rPr>
          <w:szCs w:val="24"/>
        </w:rPr>
        <w:t xml:space="preserve"> * </w:t>
      </w:r>
      <w:r w:rsidRPr="00B849B7">
        <w:rPr>
          <w:szCs w:val="24"/>
        </w:rPr>
        <w:t>B²</w:t>
      </w:r>
    </w:p>
    <w:p w14:paraId="0935491E" w14:textId="695F289E" w:rsidR="009806A7" w:rsidRPr="00BB4D93" w:rsidRDefault="009806A7" w:rsidP="00B849B7">
      <w:pPr>
        <w:rPr>
          <w:szCs w:val="24"/>
        </w:rPr>
      </w:pPr>
      <w:r w:rsidRPr="00B849B7">
        <w:rPr>
          <w:szCs w:val="24"/>
        </w:rPr>
        <w:t>Internode length (actual) =</w:t>
      </w:r>
      <w:r w:rsidR="005133E9" w:rsidRPr="00B849B7">
        <w:rPr>
          <w:szCs w:val="24"/>
        </w:rPr>
        <w:t xml:space="preserve"> </w:t>
      </w:r>
      <w:r w:rsidR="00B849B7" w:rsidRPr="00B849B7">
        <w:rPr>
          <w:szCs w:val="24"/>
        </w:rPr>
        <w:t>13.00 – 3.78e-04 * Red - 0.0065 * Blue - 0.0038 * White + 0.0024 * Far-red + 4.03e-06 * Red * White + 2.47e-06 * Blue * White - 2.8</w:t>
      </w:r>
      <w:r w:rsidR="00B849B7" w:rsidRPr="00BB4D93">
        <w:rPr>
          <w:szCs w:val="24"/>
        </w:rPr>
        <w:t>9e-06 * Blue * Far-red + 6.82e-06 * Blue²</w:t>
      </w:r>
    </w:p>
    <w:p w14:paraId="59BC329F" w14:textId="6A4F8BE5" w:rsidR="0021568D" w:rsidRPr="00BB4D93" w:rsidRDefault="0021568D" w:rsidP="0021568D">
      <w:pPr>
        <w:rPr>
          <w:szCs w:val="24"/>
          <w:u w:val="single"/>
        </w:rPr>
      </w:pPr>
      <w:r w:rsidRPr="00BB4D93">
        <w:rPr>
          <w:szCs w:val="24"/>
          <w:u w:val="single"/>
        </w:rPr>
        <w:lastRenderedPageBreak/>
        <w:t>Leaf area</w:t>
      </w:r>
    </w:p>
    <w:p w14:paraId="23EED402" w14:textId="77777777" w:rsidR="0021568D" w:rsidRPr="00BB4D93" w:rsidRDefault="0021568D" w:rsidP="0021568D">
      <w:pPr>
        <w:rPr>
          <w:i/>
          <w:iCs/>
          <w:szCs w:val="24"/>
        </w:rPr>
      </w:pPr>
      <w:r w:rsidRPr="00BB4D93">
        <w:rPr>
          <w:i/>
          <w:iCs/>
          <w:szCs w:val="24"/>
        </w:rPr>
        <w:t>Carrizo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674"/>
        <w:gridCol w:w="420"/>
        <w:gridCol w:w="1440"/>
        <w:gridCol w:w="834"/>
        <w:gridCol w:w="1322"/>
      </w:tblGrid>
      <w:tr w:rsidR="00DA34C1" w:rsidRPr="00DA34C1" w14:paraId="366D6C43" w14:textId="77777777" w:rsidTr="0042070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3E5C8A8" w14:textId="77777777" w:rsidR="00DA34C1" w:rsidRPr="00DA34C1" w:rsidRDefault="00DA34C1" w:rsidP="00420702">
            <w:pPr>
              <w:spacing w:after="0" w:line="360" w:lineRule="auto"/>
              <w:rPr>
                <w:b/>
                <w:bCs/>
                <w:szCs w:val="24"/>
              </w:rPr>
            </w:pPr>
            <w:r w:rsidRPr="00DA34C1">
              <w:rPr>
                <w:b/>
                <w:bCs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14F7BD9" w14:textId="77777777" w:rsidR="00DA34C1" w:rsidRPr="00DA34C1" w:rsidRDefault="00DA34C1" w:rsidP="00420702">
            <w:pPr>
              <w:spacing w:after="0" w:line="360" w:lineRule="auto"/>
              <w:rPr>
                <w:b/>
                <w:bCs/>
                <w:szCs w:val="24"/>
              </w:rPr>
            </w:pPr>
            <w:r w:rsidRPr="00DA34C1">
              <w:rPr>
                <w:b/>
                <w:bCs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14EEAC2" w14:textId="77777777" w:rsidR="00DA34C1" w:rsidRPr="00DA34C1" w:rsidRDefault="00DA34C1" w:rsidP="00420702">
            <w:pPr>
              <w:spacing w:after="0" w:line="360" w:lineRule="auto"/>
              <w:rPr>
                <w:b/>
                <w:bCs/>
                <w:szCs w:val="24"/>
              </w:rPr>
            </w:pPr>
            <w:proofErr w:type="spellStart"/>
            <w:r w:rsidRPr="00DA34C1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B90CD6C" w14:textId="77777777" w:rsidR="00DA34C1" w:rsidRPr="00DA34C1" w:rsidRDefault="00DA34C1" w:rsidP="00420702">
            <w:pPr>
              <w:spacing w:after="0" w:line="360" w:lineRule="auto"/>
              <w:rPr>
                <w:b/>
                <w:bCs/>
                <w:szCs w:val="24"/>
              </w:rPr>
            </w:pPr>
            <w:r w:rsidRPr="00DA34C1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D2583E0" w14:textId="77777777" w:rsidR="00DA34C1" w:rsidRPr="00DA34C1" w:rsidRDefault="00DA34C1" w:rsidP="00420702">
            <w:pPr>
              <w:spacing w:after="0" w:line="360" w:lineRule="auto"/>
              <w:rPr>
                <w:b/>
                <w:bCs/>
                <w:szCs w:val="24"/>
              </w:rPr>
            </w:pPr>
            <w:r w:rsidRPr="00DA34C1">
              <w:rPr>
                <w:b/>
                <w:bCs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340ECEE" w14:textId="77777777" w:rsidR="00DA34C1" w:rsidRPr="00DA34C1" w:rsidRDefault="00DA34C1" w:rsidP="00420702">
            <w:pPr>
              <w:spacing w:after="0" w:line="360" w:lineRule="auto"/>
              <w:rPr>
                <w:b/>
                <w:bCs/>
                <w:szCs w:val="24"/>
              </w:rPr>
            </w:pPr>
            <w:r w:rsidRPr="00DA34C1">
              <w:rPr>
                <w:b/>
                <w:bCs/>
                <w:szCs w:val="24"/>
              </w:rPr>
              <w:t>p-value</w:t>
            </w:r>
          </w:p>
        </w:tc>
      </w:tr>
      <w:tr w:rsidR="00DA34C1" w:rsidRPr="00DA34C1" w14:paraId="301EC673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DF04D5" w14:textId="77777777" w:rsidR="00DA34C1" w:rsidRPr="00DA34C1" w:rsidRDefault="00DA34C1" w:rsidP="00420702">
            <w:pPr>
              <w:spacing w:after="0" w:line="360" w:lineRule="auto"/>
              <w:rPr>
                <w:b/>
                <w:bCs/>
                <w:szCs w:val="24"/>
              </w:rPr>
            </w:pPr>
            <w:r w:rsidRPr="00DA34C1">
              <w:rPr>
                <w:b/>
                <w:bCs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C92596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143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B3CCE5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C8727D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63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DD04A6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9.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08029D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3.08543E-09</w:t>
            </w:r>
          </w:p>
        </w:tc>
      </w:tr>
      <w:tr w:rsidR="00DA34C1" w:rsidRPr="00DA34C1" w14:paraId="0E3A5673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7B00484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A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AA1485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29.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E2009D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3E801F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29.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C5ED1E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7.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267928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0.0070</w:t>
            </w:r>
          </w:p>
        </w:tc>
      </w:tr>
      <w:tr w:rsidR="00DA34C1" w:rsidRPr="00DA34C1" w14:paraId="0D3E49DB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F13205D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B-B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CD7E87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62.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7BECDE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3AC2BD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62.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4D8814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9.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6A42AD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0.0026</w:t>
            </w:r>
          </w:p>
        </w:tc>
      </w:tr>
      <w:tr w:rsidR="00DA34C1" w:rsidRPr="00DA34C1" w14:paraId="749FD2D6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A40D42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C-Whi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9D6762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71.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93DC3D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74EE80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71.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EE4BE9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0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E31851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0.0020</w:t>
            </w:r>
          </w:p>
        </w:tc>
      </w:tr>
      <w:tr w:rsidR="00DA34C1" w:rsidRPr="00DA34C1" w14:paraId="209A94B7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2684564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D-Far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3AEBA9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0.07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6FA689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549E13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0.07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41239C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0.00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FFCFF2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0.9482</w:t>
            </w:r>
          </w:p>
        </w:tc>
      </w:tr>
      <w:tr w:rsidR="00DA34C1" w:rsidRPr="00DA34C1" w14:paraId="70CBCFAF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547F051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A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DB4A57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75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BFA932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CAC8D7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75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87CC99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0.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C10A62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0.0018</w:t>
            </w:r>
          </w:p>
        </w:tc>
      </w:tr>
      <w:tr w:rsidR="00DA34C1" w:rsidRPr="00DA34C1" w14:paraId="081CC7CF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5EB6030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D5F5C4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272.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42425C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F89B50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272.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6B2860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5.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F8BC52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0.0001</w:t>
            </w:r>
          </w:p>
        </w:tc>
      </w:tr>
      <w:tr w:rsidR="00DA34C1" w:rsidRPr="00DA34C1" w14:paraId="74A66B21" w14:textId="77777777" w:rsidTr="0042070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329F48A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C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B972FA6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57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20B9ACB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23E2D05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57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651F966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3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1D99D11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0.0689</w:t>
            </w:r>
          </w:p>
        </w:tc>
      </w:tr>
      <w:tr w:rsidR="00DA34C1" w:rsidRPr="00DA34C1" w14:paraId="21AF3374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F68D011" w14:textId="77777777" w:rsidR="00DA34C1" w:rsidRPr="00DA34C1" w:rsidRDefault="00DA34C1" w:rsidP="00420702">
            <w:pPr>
              <w:spacing w:after="0" w:line="360" w:lineRule="auto"/>
              <w:rPr>
                <w:b/>
                <w:bCs/>
                <w:szCs w:val="24"/>
              </w:rPr>
            </w:pPr>
            <w:r w:rsidRPr="00DA34C1">
              <w:rPr>
                <w:b/>
                <w:bCs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02F869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921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00C4FE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91E684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7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45302A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55AFC6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</w:p>
        </w:tc>
      </w:tr>
      <w:tr w:rsidR="00DA34C1" w:rsidRPr="00DA34C1" w14:paraId="32C5837E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9559F50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CDA66A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652.9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760EFF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2A01FC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43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9B06FA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3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6763FC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0.0002</w:t>
            </w:r>
          </w:p>
        </w:tc>
      </w:tr>
      <w:tr w:rsidR="00DA34C1" w:rsidRPr="00DA34C1" w14:paraId="778D332B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E5234B7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BD3650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268.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D948C4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C97FC3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3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373FB8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94548D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</w:p>
        </w:tc>
      </w:tr>
      <w:tr w:rsidR="00DA34C1" w:rsidRPr="00DA34C1" w14:paraId="58288A71" w14:textId="77777777" w:rsidTr="0042070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EF0DF32" w14:textId="77777777" w:rsidR="00DA34C1" w:rsidRPr="00DA34C1" w:rsidRDefault="00DA34C1" w:rsidP="00420702">
            <w:pPr>
              <w:spacing w:after="0" w:line="360" w:lineRule="auto"/>
              <w:rPr>
                <w:b/>
                <w:bCs/>
                <w:szCs w:val="24"/>
              </w:rPr>
            </w:pPr>
            <w:r w:rsidRPr="00DA34C1">
              <w:rPr>
                <w:b/>
                <w:bCs/>
                <w:szCs w:val="24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9AF74A0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3064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B1A1AE1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  <w:r w:rsidRPr="00DA34C1">
              <w:rPr>
                <w:szCs w:val="24"/>
              </w:rPr>
              <w:t>1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3861437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9C239BB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B2D73CE" w14:textId="77777777" w:rsidR="00DA34C1" w:rsidRPr="00DA34C1" w:rsidRDefault="00DA34C1" w:rsidP="00420702">
            <w:pPr>
              <w:spacing w:after="0" w:line="360" w:lineRule="auto"/>
              <w:rPr>
                <w:szCs w:val="24"/>
              </w:rPr>
            </w:pPr>
          </w:p>
        </w:tc>
      </w:tr>
    </w:tbl>
    <w:p w14:paraId="7688C88E" w14:textId="77777777" w:rsidR="00726DC6" w:rsidRDefault="00726DC6" w:rsidP="00757A07">
      <w:pPr>
        <w:rPr>
          <w:szCs w:val="24"/>
        </w:rPr>
      </w:pPr>
    </w:p>
    <w:p w14:paraId="1C4806D4" w14:textId="285F994C" w:rsidR="0021568D" w:rsidRPr="00BB4D93" w:rsidRDefault="00B449EC" w:rsidP="00757A07">
      <w:pPr>
        <w:rPr>
          <w:szCs w:val="24"/>
        </w:rPr>
      </w:pPr>
      <w:proofErr w:type="gramStart"/>
      <w:r w:rsidRPr="00BB4D93">
        <w:rPr>
          <w:szCs w:val="24"/>
        </w:rPr>
        <w:t>Sqrt(</w:t>
      </w:r>
      <w:proofErr w:type="gramEnd"/>
      <w:r w:rsidR="00757A07" w:rsidRPr="00BB4D93">
        <w:rPr>
          <w:szCs w:val="24"/>
        </w:rPr>
        <w:t>Leaf area</w:t>
      </w:r>
      <w:r w:rsidRPr="00BB4D93">
        <w:rPr>
          <w:szCs w:val="24"/>
        </w:rPr>
        <w:t>)</w:t>
      </w:r>
      <w:r w:rsidR="00757A07" w:rsidRPr="00BB4D93">
        <w:rPr>
          <w:szCs w:val="24"/>
        </w:rPr>
        <w:t xml:space="preserve"> (coded) =</w:t>
      </w:r>
      <w:r w:rsidR="00EE3888" w:rsidRPr="00BB4D93">
        <w:rPr>
          <w:szCs w:val="24"/>
        </w:rPr>
        <w:t xml:space="preserve"> </w:t>
      </w:r>
      <w:r w:rsidRPr="00BB4D93">
        <w:rPr>
          <w:szCs w:val="24"/>
        </w:rPr>
        <w:t>20.53</w:t>
      </w:r>
      <w:r w:rsidR="00EE3888" w:rsidRPr="00BB4D93">
        <w:rPr>
          <w:szCs w:val="24"/>
        </w:rPr>
        <w:t xml:space="preserve"> </w:t>
      </w:r>
      <w:r w:rsidRPr="00BB4D93">
        <w:rPr>
          <w:szCs w:val="24"/>
        </w:rPr>
        <w:t>+</w:t>
      </w:r>
      <w:r w:rsidR="00EE3888" w:rsidRPr="00BB4D93">
        <w:rPr>
          <w:szCs w:val="24"/>
        </w:rPr>
        <w:t xml:space="preserve"> </w:t>
      </w:r>
      <w:r w:rsidRPr="00BB4D93">
        <w:rPr>
          <w:szCs w:val="24"/>
        </w:rPr>
        <w:t>1.18</w:t>
      </w:r>
      <w:r w:rsidR="00EE3888" w:rsidRPr="00BB4D93">
        <w:rPr>
          <w:szCs w:val="24"/>
        </w:rPr>
        <w:t xml:space="preserve"> * Red </w:t>
      </w:r>
      <w:r w:rsidRPr="00BB4D93">
        <w:rPr>
          <w:szCs w:val="24"/>
        </w:rPr>
        <w:t>+</w:t>
      </w:r>
      <w:r w:rsidR="00EE3888" w:rsidRPr="00BB4D93">
        <w:rPr>
          <w:szCs w:val="24"/>
        </w:rPr>
        <w:t xml:space="preserve"> </w:t>
      </w:r>
      <w:r w:rsidRPr="00BB4D93">
        <w:rPr>
          <w:szCs w:val="24"/>
        </w:rPr>
        <w:t>1.53</w:t>
      </w:r>
      <w:r w:rsidR="00EE3888" w:rsidRPr="00BB4D93">
        <w:rPr>
          <w:szCs w:val="24"/>
        </w:rPr>
        <w:t xml:space="preserve"> * Blue + </w:t>
      </w:r>
      <w:r w:rsidRPr="00BB4D93">
        <w:rPr>
          <w:szCs w:val="24"/>
        </w:rPr>
        <w:t>1.36</w:t>
      </w:r>
      <w:r w:rsidR="00EE3888" w:rsidRPr="00BB4D93">
        <w:rPr>
          <w:szCs w:val="24"/>
        </w:rPr>
        <w:t xml:space="preserve"> * White </w:t>
      </w:r>
      <w:r w:rsidRPr="00BB4D93">
        <w:rPr>
          <w:szCs w:val="24"/>
        </w:rPr>
        <w:t>+</w:t>
      </w:r>
      <w:r w:rsidR="00EE3888" w:rsidRPr="00BB4D93">
        <w:rPr>
          <w:szCs w:val="24"/>
        </w:rPr>
        <w:t xml:space="preserve"> 0.0</w:t>
      </w:r>
      <w:r w:rsidRPr="00BB4D93">
        <w:rPr>
          <w:szCs w:val="24"/>
        </w:rPr>
        <w:t>286</w:t>
      </w:r>
      <w:r w:rsidR="00EE3888" w:rsidRPr="00BB4D93">
        <w:rPr>
          <w:szCs w:val="24"/>
        </w:rPr>
        <w:t xml:space="preserve"> * Far-red + </w:t>
      </w:r>
      <w:r w:rsidRPr="00BB4D93">
        <w:rPr>
          <w:szCs w:val="24"/>
        </w:rPr>
        <w:t>1.43</w:t>
      </w:r>
      <w:r w:rsidR="00EE3888" w:rsidRPr="00BB4D93">
        <w:rPr>
          <w:szCs w:val="24"/>
        </w:rPr>
        <w:t xml:space="preserve"> * Red * Far-red + </w:t>
      </w:r>
      <w:r w:rsidRPr="00BB4D93">
        <w:rPr>
          <w:szCs w:val="24"/>
        </w:rPr>
        <w:t xml:space="preserve">2.11 </w:t>
      </w:r>
      <w:r w:rsidR="00EE3888" w:rsidRPr="00BB4D93">
        <w:rPr>
          <w:szCs w:val="24"/>
        </w:rPr>
        <w:t xml:space="preserve">* Blue * White </w:t>
      </w:r>
      <w:r w:rsidRPr="00BB4D93">
        <w:rPr>
          <w:szCs w:val="24"/>
        </w:rPr>
        <w:t>–</w:t>
      </w:r>
      <w:r w:rsidR="00EE3888" w:rsidRPr="00BB4D93">
        <w:rPr>
          <w:szCs w:val="24"/>
        </w:rPr>
        <w:t xml:space="preserve"> </w:t>
      </w:r>
      <w:r w:rsidRPr="00BB4D93">
        <w:rPr>
          <w:szCs w:val="24"/>
        </w:rPr>
        <w:t>0.8451</w:t>
      </w:r>
      <w:r w:rsidR="00EE3888" w:rsidRPr="00BB4D93">
        <w:rPr>
          <w:szCs w:val="24"/>
        </w:rPr>
        <w:t xml:space="preserve"> * White * Far-red</w:t>
      </w:r>
    </w:p>
    <w:p w14:paraId="11EC518B" w14:textId="4360719A" w:rsidR="00EE3888" w:rsidRPr="00BB4D93" w:rsidRDefault="00EE3888" w:rsidP="00EE3888">
      <w:pPr>
        <w:rPr>
          <w:szCs w:val="24"/>
        </w:rPr>
      </w:pPr>
      <w:proofErr w:type="gramStart"/>
      <w:r w:rsidRPr="00BB4D93">
        <w:rPr>
          <w:szCs w:val="24"/>
        </w:rPr>
        <w:t>Sqrt(</w:t>
      </w:r>
      <w:proofErr w:type="gramEnd"/>
      <w:r w:rsidR="00A20FC7" w:rsidRPr="00BB4D93">
        <w:rPr>
          <w:szCs w:val="24"/>
        </w:rPr>
        <w:t>Leaf area</w:t>
      </w:r>
      <w:r w:rsidRPr="00BB4D93">
        <w:rPr>
          <w:szCs w:val="24"/>
        </w:rPr>
        <w:t>)</w:t>
      </w:r>
      <w:r w:rsidR="00A20FC7" w:rsidRPr="00BB4D93">
        <w:rPr>
          <w:szCs w:val="24"/>
        </w:rPr>
        <w:t xml:space="preserve"> (actual) =</w:t>
      </w:r>
      <w:r w:rsidR="00977838" w:rsidRPr="00BB4D93">
        <w:rPr>
          <w:szCs w:val="24"/>
        </w:rPr>
        <w:t xml:space="preserve"> </w:t>
      </w:r>
      <w:r w:rsidRPr="00BB4D93">
        <w:rPr>
          <w:szCs w:val="24"/>
        </w:rPr>
        <w:t>19.12 – 5.00e-04 * Red - 0.0012 * Blue + 1.9917e-04 * White - 0.0011 * Far-red + 5.70e-06 * Red * Far-red + 8.43e-06</w:t>
      </w:r>
      <w:r w:rsidRPr="00BB4D93">
        <w:rPr>
          <w:szCs w:val="24"/>
        </w:rPr>
        <w:tab/>
        <w:t>* Blue * White - 3.38e-06 * White * Far-red</w:t>
      </w:r>
    </w:p>
    <w:p w14:paraId="123AAC0A" w14:textId="1446B885" w:rsidR="0021568D" w:rsidRPr="00BB4D93" w:rsidRDefault="0021568D" w:rsidP="00EE3888">
      <w:pPr>
        <w:rPr>
          <w:i/>
          <w:iCs/>
          <w:szCs w:val="24"/>
        </w:rPr>
      </w:pPr>
      <w:r w:rsidRPr="00BB4D93">
        <w:rPr>
          <w:i/>
          <w:iCs/>
          <w:szCs w:val="24"/>
        </w:rPr>
        <w:lastRenderedPageBreak/>
        <w:t>Rich 16-6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674"/>
        <w:gridCol w:w="420"/>
        <w:gridCol w:w="1440"/>
        <w:gridCol w:w="834"/>
        <w:gridCol w:w="836"/>
      </w:tblGrid>
      <w:tr w:rsidR="00A12DD5" w:rsidRPr="00A12DD5" w14:paraId="750FF1EF" w14:textId="77777777" w:rsidTr="00B27D1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AE97527" w14:textId="77777777" w:rsidR="00A12DD5" w:rsidRPr="00A12DD5" w:rsidRDefault="00A12DD5" w:rsidP="00B27D17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94044C4" w14:textId="77777777" w:rsidR="00A12DD5" w:rsidRPr="00A12DD5" w:rsidRDefault="00A12DD5" w:rsidP="00B27D17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19AE6C0" w14:textId="77777777" w:rsidR="00A12DD5" w:rsidRPr="00A12DD5" w:rsidRDefault="00A12DD5" w:rsidP="00B27D17">
            <w:pPr>
              <w:spacing w:after="0" w:line="360" w:lineRule="auto"/>
              <w:rPr>
                <w:b/>
                <w:bCs/>
                <w:szCs w:val="24"/>
              </w:rPr>
            </w:pPr>
            <w:proofErr w:type="spellStart"/>
            <w:r w:rsidRPr="00A12DD5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E931B87" w14:textId="77777777" w:rsidR="00A12DD5" w:rsidRPr="00A12DD5" w:rsidRDefault="00A12DD5" w:rsidP="00B27D17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C940AB3" w14:textId="77777777" w:rsidR="00A12DD5" w:rsidRPr="00A12DD5" w:rsidRDefault="00A12DD5" w:rsidP="00B27D17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66B23DB" w14:textId="77777777" w:rsidR="00A12DD5" w:rsidRPr="00A12DD5" w:rsidRDefault="00A12DD5" w:rsidP="00B27D17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p-value</w:t>
            </w:r>
          </w:p>
        </w:tc>
      </w:tr>
      <w:tr w:rsidR="00A12DD5" w:rsidRPr="00A12DD5" w14:paraId="305A2FFD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FC1618B" w14:textId="77777777" w:rsidR="00A12DD5" w:rsidRPr="00A12DD5" w:rsidRDefault="00A12DD5" w:rsidP="00B27D17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C81E4A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30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3EBC0B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C0F6EC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2.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CD7833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4.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892CC5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02</w:t>
            </w:r>
          </w:p>
        </w:tc>
      </w:tr>
      <w:tr w:rsidR="00A12DD5" w:rsidRPr="00A12DD5" w14:paraId="2D2AEFFE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EEFC811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A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DAEEC6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6.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06D70E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75059B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6.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64FD1F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.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4F8B2B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262</w:t>
            </w:r>
          </w:p>
        </w:tc>
      </w:tr>
      <w:tr w:rsidR="00A12DD5" w:rsidRPr="00A12DD5" w14:paraId="02DBFBD1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3459CE4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B-B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A0CAD2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4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9194A9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00DDFA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4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50A936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782F58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9363</w:t>
            </w:r>
          </w:p>
        </w:tc>
      </w:tr>
      <w:tr w:rsidR="00A12DD5" w:rsidRPr="00A12DD5" w14:paraId="711FD191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584256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C-Whi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F5CD09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5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C7C36A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A077C6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5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1FBE98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DFBAFE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276</w:t>
            </w:r>
          </w:p>
        </w:tc>
      </w:tr>
      <w:tr w:rsidR="00A12DD5" w:rsidRPr="00A12DD5" w14:paraId="597BEB13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CB7A3D4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D-Far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14FB78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5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000363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8EA9CF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5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15308E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F4A6ED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9280</w:t>
            </w:r>
          </w:p>
        </w:tc>
      </w:tr>
      <w:tr w:rsidR="00A12DD5" w:rsidRPr="00A12DD5" w14:paraId="1EB54A5F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F624ED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A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F35696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41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4DA511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C24F38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41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661393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09CE89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187</w:t>
            </w:r>
          </w:p>
        </w:tc>
      </w:tr>
      <w:tr w:rsidR="00A12DD5" w:rsidRPr="00A12DD5" w14:paraId="657227B4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BF2E5EC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6B462F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7.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703C6F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CB537A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7.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4E5168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95AD58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1181</w:t>
            </w:r>
          </w:p>
        </w:tc>
      </w:tr>
      <w:tr w:rsidR="00A12DD5" w:rsidRPr="00A12DD5" w14:paraId="7B2610B6" w14:textId="77777777" w:rsidTr="00B27D1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76A12C2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B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B5E8BAB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68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5210E3E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02C2264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68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82FFCD8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9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403ABE2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26</w:t>
            </w:r>
          </w:p>
        </w:tc>
      </w:tr>
      <w:tr w:rsidR="00A12DD5" w:rsidRPr="00A12DD5" w14:paraId="757392BA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E5C120C" w14:textId="77777777" w:rsidR="00A12DD5" w:rsidRPr="00A12DD5" w:rsidRDefault="00A12DD5" w:rsidP="00B27D17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2D40FC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741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22C94E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91934C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7.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CC9BE7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85F031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</w:p>
        </w:tc>
      </w:tr>
      <w:tr w:rsidR="00A12DD5" w:rsidRPr="00A12DD5" w14:paraId="67B21629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DD0EDAB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3A9BF5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70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7DA997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E010C6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4.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F063B4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61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2DE02F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8579</w:t>
            </w:r>
          </w:p>
        </w:tc>
      </w:tr>
      <w:tr w:rsidR="00A12DD5" w:rsidRPr="00A12DD5" w14:paraId="642E1CD5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609122A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0AA4FC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671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681536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02A544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7.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8AE3B7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4EBE4B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</w:p>
        </w:tc>
      </w:tr>
      <w:tr w:rsidR="00A12DD5" w:rsidRPr="00A12DD5" w14:paraId="59EF4C8C" w14:textId="77777777" w:rsidTr="00B27D1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81510D6" w14:textId="77777777" w:rsidR="00A12DD5" w:rsidRPr="00A12DD5" w:rsidRDefault="00A12DD5" w:rsidP="00B27D17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B33CC71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972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D36D7B4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BFDE743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69DCB21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E86B05E" w14:textId="77777777" w:rsidR="00A12DD5" w:rsidRPr="00A12DD5" w:rsidRDefault="00A12DD5" w:rsidP="00B27D17">
            <w:pPr>
              <w:spacing w:after="0" w:line="360" w:lineRule="auto"/>
              <w:rPr>
                <w:szCs w:val="24"/>
              </w:rPr>
            </w:pPr>
          </w:p>
        </w:tc>
      </w:tr>
    </w:tbl>
    <w:p w14:paraId="5D6D13B4" w14:textId="77777777" w:rsidR="00B27D17" w:rsidRDefault="00B27D17" w:rsidP="00BB4D93">
      <w:pPr>
        <w:rPr>
          <w:szCs w:val="24"/>
        </w:rPr>
      </w:pPr>
    </w:p>
    <w:p w14:paraId="47433C47" w14:textId="4B4627AE" w:rsidR="00BB4D93" w:rsidRPr="00BB4D93" w:rsidRDefault="00D37D4F" w:rsidP="00BB4D93">
      <w:pPr>
        <w:rPr>
          <w:szCs w:val="24"/>
        </w:rPr>
      </w:pPr>
      <w:proofErr w:type="gramStart"/>
      <w:r w:rsidRPr="00BB4D93">
        <w:rPr>
          <w:szCs w:val="24"/>
        </w:rPr>
        <w:t>Sqrt(</w:t>
      </w:r>
      <w:proofErr w:type="gramEnd"/>
      <w:r w:rsidRPr="00BB4D93">
        <w:rPr>
          <w:szCs w:val="24"/>
        </w:rPr>
        <w:t>Leaf area) (coded) =</w:t>
      </w:r>
      <w:r w:rsidR="00FD70A8" w:rsidRPr="00BB4D93">
        <w:rPr>
          <w:szCs w:val="24"/>
        </w:rPr>
        <w:t xml:space="preserve"> </w:t>
      </w:r>
      <w:r w:rsidR="00BB4D93" w:rsidRPr="00BB4D93">
        <w:rPr>
          <w:szCs w:val="24"/>
        </w:rPr>
        <w:t>12.74 + 0.6599 * Red + 0.0261 * Blue + 0.6596 * White - 0.0270 * Far-red + 0.7296 * Red * Far-red + 0.5535 * Blue * White + 1.93 * Blue²</w:t>
      </w:r>
    </w:p>
    <w:p w14:paraId="4CD6AD70" w14:textId="039B7EDE" w:rsidR="00D37D4F" w:rsidRPr="00617007" w:rsidRDefault="00D37D4F" w:rsidP="00BB4D93">
      <w:pPr>
        <w:rPr>
          <w:szCs w:val="24"/>
          <w:highlight w:val="lightGray"/>
        </w:rPr>
      </w:pPr>
      <w:proofErr w:type="gramStart"/>
      <w:r w:rsidRPr="00BB4D93">
        <w:rPr>
          <w:szCs w:val="24"/>
        </w:rPr>
        <w:t>Sqrt(</w:t>
      </w:r>
      <w:proofErr w:type="gramEnd"/>
      <w:r w:rsidRPr="00BB4D93">
        <w:rPr>
          <w:szCs w:val="24"/>
        </w:rPr>
        <w:t>Leaf area) (actual) =</w:t>
      </w:r>
      <w:r w:rsidR="00FD70A8" w:rsidRPr="00BB4D93">
        <w:rPr>
          <w:szCs w:val="24"/>
        </w:rPr>
        <w:t xml:space="preserve"> </w:t>
      </w:r>
      <w:r w:rsidR="00BB4D93" w:rsidRPr="00BB4D93">
        <w:rPr>
          <w:szCs w:val="24"/>
        </w:rPr>
        <w:t>14.64 – 1.39e-04 * Red - 0.0088 * Blue + 0.0002 * White - 0.0015 * Far-red + 2.92e-06 * Red * Far-red + 2.21e-06 * Blue * White + 7.7</w:t>
      </w:r>
      <w:r w:rsidR="00BB4D93">
        <w:rPr>
          <w:szCs w:val="24"/>
        </w:rPr>
        <w:t>3</w:t>
      </w:r>
      <w:r w:rsidR="00BB4D93" w:rsidRPr="00BB4D93">
        <w:rPr>
          <w:szCs w:val="24"/>
        </w:rPr>
        <w:t>e-06</w:t>
      </w:r>
      <w:r w:rsidR="00BB4D93">
        <w:rPr>
          <w:szCs w:val="24"/>
        </w:rPr>
        <w:t xml:space="preserve"> * B</w:t>
      </w:r>
      <w:r w:rsidR="00BB4D93" w:rsidRPr="00BB4D93">
        <w:rPr>
          <w:szCs w:val="24"/>
        </w:rPr>
        <w:t>lue²</w:t>
      </w:r>
    </w:p>
    <w:p w14:paraId="29BFD1E6" w14:textId="77777777" w:rsidR="00AD2E7B" w:rsidRPr="00617007" w:rsidRDefault="00AD2E7B">
      <w:pPr>
        <w:rPr>
          <w:szCs w:val="24"/>
          <w:highlight w:val="lightGray"/>
          <w:u w:val="single"/>
        </w:rPr>
      </w:pPr>
      <w:r w:rsidRPr="00617007">
        <w:rPr>
          <w:szCs w:val="24"/>
          <w:highlight w:val="lightGray"/>
          <w:u w:val="single"/>
        </w:rPr>
        <w:br w:type="page"/>
      </w:r>
    </w:p>
    <w:p w14:paraId="0128E7B7" w14:textId="360CF27F" w:rsidR="0021568D" w:rsidRPr="00F62582" w:rsidRDefault="0021568D" w:rsidP="0021568D">
      <w:pPr>
        <w:rPr>
          <w:szCs w:val="24"/>
          <w:u w:val="single"/>
        </w:rPr>
      </w:pPr>
      <w:r w:rsidRPr="00F62582">
        <w:rPr>
          <w:szCs w:val="24"/>
          <w:u w:val="single"/>
        </w:rPr>
        <w:lastRenderedPageBreak/>
        <w:t>Scion dry weight</w:t>
      </w:r>
    </w:p>
    <w:p w14:paraId="194E1B25" w14:textId="77777777" w:rsidR="0021568D" w:rsidRPr="00F62582" w:rsidRDefault="0021568D" w:rsidP="0021568D">
      <w:pPr>
        <w:rPr>
          <w:i/>
          <w:iCs/>
          <w:szCs w:val="24"/>
        </w:rPr>
      </w:pPr>
      <w:r w:rsidRPr="00F62582">
        <w:rPr>
          <w:i/>
          <w:iCs/>
          <w:szCs w:val="24"/>
        </w:rPr>
        <w:t>Carrizo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674"/>
        <w:gridCol w:w="420"/>
        <w:gridCol w:w="1440"/>
        <w:gridCol w:w="834"/>
        <w:gridCol w:w="1322"/>
      </w:tblGrid>
      <w:tr w:rsidR="00216A0B" w:rsidRPr="00216A0B" w14:paraId="66B12552" w14:textId="77777777" w:rsidTr="007D0A4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65D8986" w14:textId="77777777" w:rsidR="00216A0B" w:rsidRPr="00216A0B" w:rsidRDefault="00216A0B" w:rsidP="007D0A4A">
            <w:pPr>
              <w:spacing w:after="0" w:line="360" w:lineRule="auto"/>
              <w:rPr>
                <w:b/>
                <w:bCs/>
                <w:szCs w:val="24"/>
              </w:rPr>
            </w:pPr>
            <w:r w:rsidRPr="00216A0B">
              <w:rPr>
                <w:b/>
                <w:bCs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D71C546" w14:textId="77777777" w:rsidR="00216A0B" w:rsidRPr="00216A0B" w:rsidRDefault="00216A0B" w:rsidP="007D0A4A">
            <w:pPr>
              <w:spacing w:after="0" w:line="360" w:lineRule="auto"/>
              <w:rPr>
                <w:b/>
                <w:bCs/>
                <w:szCs w:val="24"/>
              </w:rPr>
            </w:pPr>
            <w:r w:rsidRPr="00216A0B">
              <w:rPr>
                <w:b/>
                <w:bCs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0AA0856" w14:textId="77777777" w:rsidR="00216A0B" w:rsidRPr="00216A0B" w:rsidRDefault="00216A0B" w:rsidP="007D0A4A">
            <w:pPr>
              <w:spacing w:after="0" w:line="360" w:lineRule="auto"/>
              <w:rPr>
                <w:b/>
                <w:bCs/>
                <w:szCs w:val="24"/>
              </w:rPr>
            </w:pPr>
            <w:proofErr w:type="spellStart"/>
            <w:r w:rsidRPr="00216A0B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60EB963" w14:textId="77777777" w:rsidR="00216A0B" w:rsidRPr="00216A0B" w:rsidRDefault="00216A0B" w:rsidP="007D0A4A">
            <w:pPr>
              <w:spacing w:after="0" w:line="360" w:lineRule="auto"/>
              <w:rPr>
                <w:b/>
                <w:bCs/>
                <w:szCs w:val="24"/>
              </w:rPr>
            </w:pPr>
            <w:r w:rsidRPr="00216A0B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DEAE567" w14:textId="77777777" w:rsidR="00216A0B" w:rsidRPr="00216A0B" w:rsidRDefault="00216A0B" w:rsidP="007D0A4A">
            <w:pPr>
              <w:spacing w:after="0" w:line="360" w:lineRule="auto"/>
              <w:rPr>
                <w:b/>
                <w:bCs/>
                <w:szCs w:val="24"/>
              </w:rPr>
            </w:pPr>
            <w:r w:rsidRPr="00216A0B">
              <w:rPr>
                <w:b/>
                <w:bCs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76F8378" w14:textId="77777777" w:rsidR="00216A0B" w:rsidRPr="00216A0B" w:rsidRDefault="00216A0B" w:rsidP="007D0A4A">
            <w:pPr>
              <w:spacing w:after="0" w:line="360" w:lineRule="auto"/>
              <w:rPr>
                <w:b/>
                <w:bCs/>
                <w:szCs w:val="24"/>
              </w:rPr>
            </w:pPr>
            <w:r w:rsidRPr="00216A0B">
              <w:rPr>
                <w:b/>
                <w:bCs/>
                <w:szCs w:val="24"/>
              </w:rPr>
              <w:t>p-value</w:t>
            </w:r>
          </w:p>
        </w:tc>
      </w:tr>
      <w:tr w:rsidR="00216A0B" w:rsidRPr="00216A0B" w14:paraId="60EE0FA9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4F197B3" w14:textId="77777777" w:rsidR="00216A0B" w:rsidRPr="00216A0B" w:rsidRDefault="00216A0B" w:rsidP="007D0A4A">
            <w:pPr>
              <w:spacing w:after="0" w:line="360" w:lineRule="auto"/>
              <w:rPr>
                <w:b/>
                <w:bCs/>
                <w:szCs w:val="24"/>
              </w:rPr>
            </w:pPr>
            <w:r w:rsidRPr="00216A0B">
              <w:rPr>
                <w:b/>
                <w:bCs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5590DC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0.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A311CC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EEC30F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BDEB58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0.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FA6117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5.2342E-09</w:t>
            </w:r>
          </w:p>
        </w:tc>
      </w:tr>
      <w:tr w:rsidR="00216A0B" w:rsidRPr="00216A0B" w14:paraId="71B25540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7DBBAC3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A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9881B0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3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B41546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A1248E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3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041474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9.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91A12C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2.09994E-05</w:t>
            </w:r>
          </w:p>
        </w:tc>
      </w:tr>
      <w:tr w:rsidR="00216A0B" w:rsidRPr="00216A0B" w14:paraId="21C7B8D1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17D711C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B-B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691890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.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E01A89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66EBE3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.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742F84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6.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4FC2CD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0109</w:t>
            </w:r>
          </w:p>
        </w:tc>
      </w:tr>
      <w:tr w:rsidR="00216A0B" w:rsidRPr="00216A0B" w14:paraId="6FA0242B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609F17C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C-Whi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81E76E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.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984872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1FFCF3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.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37F7AD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9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25A7E7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0028</w:t>
            </w:r>
          </w:p>
        </w:tc>
      </w:tr>
      <w:tr w:rsidR="00216A0B" w:rsidRPr="00216A0B" w14:paraId="4D881695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D987556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D-Far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DA5DDB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0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4F468B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520DDF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0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EB19E0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00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4C7593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9753</w:t>
            </w:r>
          </w:p>
        </w:tc>
      </w:tr>
      <w:tr w:rsidR="00216A0B" w:rsidRPr="00216A0B" w14:paraId="1B7BEF9B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8D737E1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A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87B496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79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27D674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5AF2A2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79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1B3088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4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2198A9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0370</w:t>
            </w:r>
          </w:p>
        </w:tc>
      </w:tr>
      <w:tr w:rsidR="00216A0B" w:rsidRPr="00216A0B" w14:paraId="5ACEE965" w14:textId="77777777" w:rsidTr="007D0A4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CA3D948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B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4D3A667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2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6A39203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C2559B4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2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FEF1558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1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212D1B3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0009</w:t>
            </w:r>
          </w:p>
        </w:tc>
      </w:tr>
      <w:tr w:rsidR="00216A0B" w:rsidRPr="00216A0B" w14:paraId="39463BB9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EDCB6CF" w14:textId="77777777" w:rsidR="00216A0B" w:rsidRPr="00216A0B" w:rsidRDefault="00216A0B" w:rsidP="007D0A4A">
            <w:pPr>
              <w:spacing w:after="0" w:line="360" w:lineRule="auto"/>
              <w:rPr>
                <w:b/>
                <w:bCs/>
                <w:szCs w:val="24"/>
              </w:rPr>
            </w:pPr>
            <w:r w:rsidRPr="00216A0B">
              <w:rPr>
                <w:b/>
                <w:bCs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5E0B5A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20.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E6419B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6F9CD7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17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E0D386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1F9958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</w:p>
        </w:tc>
      </w:tr>
      <w:tr w:rsidR="00216A0B" w:rsidRPr="00216A0B" w14:paraId="297244C9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66E098A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70CB19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5.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2C615D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9FFA1E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32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4AEF64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2.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CECCC2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0125</w:t>
            </w:r>
          </w:p>
        </w:tc>
      </w:tr>
      <w:tr w:rsidR="00216A0B" w:rsidRPr="00216A0B" w14:paraId="11A27CFA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FC5A4EB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54934D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4.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A3D932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D0467A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15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2CA511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C5427C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</w:p>
        </w:tc>
      </w:tr>
      <w:tr w:rsidR="00216A0B" w:rsidRPr="00216A0B" w14:paraId="6AE3D3FF" w14:textId="77777777" w:rsidTr="007D0A4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1A1371F" w14:textId="77777777" w:rsidR="00216A0B" w:rsidRPr="00216A0B" w:rsidRDefault="00216A0B" w:rsidP="007D0A4A">
            <w:pPr>
              <w:spacing w:after="0" w:line="360" w:lineRule="auto"/>
              <w:rPr>
                <w:b/>
                <w:bCs/>
                <w:szCs w:val="24"/>
              </w:rPr>
            </w:pPr>
            <w:r w:rsidRPr="00216A0B">
              <w:rPr>
                <w:b/>
                <w:bCs/>
                <w:szCs w:val="24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0CC71DC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3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E38D757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5AA1D50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A3377E1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38AC935" w14:textId="77777777" w:rsidR="00216A0B" w:rsidRPr="00216A0B" w:rsidRDefault="00216A0B" w:rsidP="007D0A4A">
            <w:pPr>
              <w:spacing w:after="0" w:line="360" w:lineRule="auto"/>
              <w:rPr>
                <w:szCs w:val="24"/>
              </w:rPr>
            </w:pPr>
          </w:p>
        </w:tc>
      </w:tr>
    </w:tbl>
    <w:p w14:paraId="5621AFFA" w14:textId="77777777" w:rsidR="00216A0B" w:rsidRDefault="00216A0B" w:rsidP="00F42DBF">
      <w:pPr>
        <w:rPr>
          <w:szCs w:val="24"/>
        </w:rPr>
      </w:pPr>
    </w:p>
    <w:p w14:paraId="5894BAD0" w14:textId="3B12AA72" w:rsidR="00F42DBF" w:rsidRPr="00F62582" w:rsidRDefault="00D82DB2" w:rsidP="00F42DBF">
      <w:pPr>
        <w:rPr>
          <w:szCs w:val="24"/>
        </w:rPr>
      </w:pPr>
      <w:proofErr w:type="gramStart"/>
      <w:r w:rsidRPr="00F62582">
        <w:rPr>
          <w:szCs w:val="24"/>
        </w:rPr>
        <w:t>Sqrt(</w:t>
      </w:r>
      <w:proofErr w:type="gramEnd"/>
      <w:r w:rsidR="00F42DBF" w:rsidRPr="00F62582">
        <w:rPr>
          <w:szCs w:val="24"/>
        </w:rPr>
        <w:t>Scion dry weight</w:t>
      </w:r>
      <w:r w:rsidRPr="00F62582">
        <w:rPr>
          <w:szCs w:val="24"/>
        </w:rPr>
        <w:t>)</w:t>
      </w:r>
      <w:r w:rsidR="00F42DBF" w:rsidRPr="00F62582">
        <w:rPr>
          <w:szCs w:val="24"/>
        </w:rPr>
        <w:t xml:space="preserve"> (coded)</w:t>
      </w:r>
      <w:r w:rsidR="00B314E1" w:rsidRPr="00F62582">
        <w:rPr>
          <w:szCs w:val="24"/>
        </w:rPr>
        <w:t xml:space="preserve"> </w:t>
      </w:r>
      <w:r w:rsidR="00F42DBF" w:rsidRPr="00F62582">
        <w:rPr>
          <w:szCs w:val="24"/>
        </w:rPr>
        <w:t>=</w:t>
      </w:r>
      <w:r w:rsidR="003472BC" w:rsidRPr="00F62582">
        <w:rPr>
          <w:szCs w:val="24"/>
        </w:rPr>
        <w:t xml:space="preserve"> </w:t>
      </w:r>
      <w:r w:rsidR="005509E0" w:rsidRPr="00F62582">
        <w:rPr>
          <w:szCs w:val="24"/>
        </w:rPr>
        <w:t>2.23 + 1.936 * Red + 0.1272 * Blue + 0.1343 * White + 0.0014 * Far-red + 0.0959 * Red * Far-red + 0.1813 * Blue * White</w:t>
      </w:r>
    </w:p>
    <w:p w14:paraId="72239107" w14:textId="0C8A4F07" w:rsidR="00A20FC7" w:rsidRPr="00F62582" w:rsidRDefault="00CA1692" w:rsidP="00CA1692">
      <w:pPr>
        <w:rPr>
          <w:szCs w:val="24"/>
        </w:rPr>
      </w:pPr>
      <w:proofErr w:type="gramStart"/>
      <w:r w:rsidRPr="00F62582">
        <w:rPr>
          <w:szCs w:val="24"/>
        </w:rPr>
        <w:t>Sqrt(</w:t>
      </w:r>
      <w:proofErr w:type="gramEnd"/>
      <w:r w:rsidR="00A20FC7" w:rsidRPr="00F62582">
        <w:rPr>
          <w:szCs w:val="24"/>
        </w:rPr>
        <w:t>Scion dry weight</w:t>
      </w:r>
      <w:r w:rsidRPr="00F62582">
        <w:rPr>
          <w:szCs w:val="24"/>
        </w:rPr>
        <w:t>)</w:t>
      </w:r>
      <w:r w:rsidR="00A20FC7" w:rsidRPr="00F62582">
        <w:rPr>
          <w:szCs w:val="24"/>
        </w:rPr>
        <w:t xml:space="preserve"> (actual) =</w:t>
      </w:r>
      <w:r w:rsidR="003472BC" w:rsidRPr="00F62582">
        <w:rPr>
          <w:szCs w:val="24"/>
        </w:rPr>
        <w:t xml:space="preserve"> </w:t>
      </w:r>
      <w:r w:rsidRPr="00F62582">
        <w:rPr>
          <w:szCs w:val="24"/>
        </w:rPr>
        <w:t>2.05</w:t>
      </w:r>
      <w:r w:rsidR="00D82DB2" w:rsidRPr="00F62582">
        <w:rPr>
          <w:szCs w:val="24"/>
        </w:rPr>
        <w:t xml:space="preserve"> + </w:t>
      </w:r>
      <w:r w:rsidRPr="00F62582">
        <w:rPr>
          <w:szCs w:val="24"/>
        </w:rPr>
        <w:t>1</w:t>
      </w:r>
      <w:r w:rsidR="00D82DB2" w:rsidRPr="00F62582">
        <w:rPr>
          <w:szCs w:val="24"/>
        </w:rPr>
        <w:t>.</w:t>
      </w:r>
      <w:r w:rsidRPr="00F62582">
        <w:rPr>
          <w:szCs w:val="24"/>
        </w:rPr>
        <w:t>95</w:t>
      </w:r>
      <w:r w:rsidR="00D82DB2" w:rsidRPr="00F62582">
        <w:rPr>
          <w:szCs w:val="24"/>
        </w:rPr>
        <w:t xml:space="preserve">e-04 * </w:t>
      </w:r>
      <w:r w:rsidRPr="00F62582">
        <w:rPr>
          <w:szCs w:val="24"/>
        </w:rPr>
        <w:t>Red</w:t>
      </w:r>
      <w:r w:rsidR="00D82DB2" w:rsidRPr="00F62582">
        <w:rPr>
          <w:szCs w:val="24"/>
        </w:rPr>
        <w:t xml:space="preserve"> – </w:t>
      </w:r>
      <w:r w:rsidRPr="00F62582">
        <w:rPr>
          <w:szCs w:val="24"/>
        </w:rPr>
        <w:t>1</w:t>
      </w:r>
      <w:r w:rsidR="00D82DB2" w:rsidRPr="00F62582">
        <w:rPr>
          <w:szCs w:val="24"/>
        </w:rPr>
        <w:t>.</w:t>
      </w:r>
      <w:r w:rsidRPr="00F62582">
        <w:rPr>
          <w:szCs w:val="24"/>
        </w:rPr>
        <w:t>08</w:t>
      </w:r>
      <w:r w:rsidR="00D82DB2" w:rsidRPr="00F62582">
        <w:rPr>
          <w:szCs w:val="24"/>
        </w:rPr>
        <w:t xml:space="preserve">e-04 * </w:t>
      </w:r>
      <w:r w:rsidRPr="00F62582">
        <w:rPr>
          <w:szCs w:val="24"/>
        </w:rPr>
        <w:t>Blue</w:t>
      </w:r>
      <w:r w:rsidR="00D82DB2" w:rsidRPr="00F62582">
        <w:rPr>
          <w:szCs w:val="24"/>
        </w:rPr>
        <w:t xml:space="preserve"> </w:t>
      </w:r>
      <w:r w:rsidRPr="00F62582">
        <w:rPr>
          <w:szCs w:val="24"/>
        </w:rPr>
        <w:t>-</w:t>
      </w:r>
      <w:r w:rsidR="00D82DB2" w:rsidRPr="00F62582">
        <w:rPr>
          <w:szCs w:val="24"/>
        </w:rPr>
        <w:t xml:space="preserve"> </w:t>
      </w:r>
      <w:r w:rsidRPr="00F62582">
        <w:rPr>
          <w:szCs w:val="24"/>
        </w:rPr>
        <w:t>9.40e-05</w:t>
      </w:r>
      <w:r w:rsidR="00D82DB2" w:rsidRPr="00F62582">
        <w:rPr>
          <w:szCs w:val="24"/>
        </w:rPr>
        <w:t xml:space="preserve"> * </w:t>
      </w:r>
      <w:r w:rsidRPr="00F62582">
        <w:rPr>
          <w:szCs w:val="24"/>
        </w:rPr>
        <w:t>White</w:t>
      </w:r>
      <w:r w:rsidR="00D82DB2" w:rsidRPr="00F62582">
        <w:rPr>
          <w:szCs w:val="24"/>
        </w:rPr>
        <w:t xml:space="preserve"> – </w:t>
      </w:r>
      <w:r w:rsidRPr="00F62582">
        <w:rPr>
          <w:szCs w:val="24"/>
        </w:rPr>
        <w:t>1</w:t>
      </w:r>
      <w:r w:rsidR="00D82DB2" w:rsidRPr="00F62582">
        <w:rPr>
          <w:szCs w:val="24"/>
        </w:rPr>
        <w:t>.</w:t>
      </w:r>
      <w:r w:rsidRPr="00F62582">
        <w:rPr>
          <w:szCs w:val="24"/>
        </w:rPr>
        <w:t>891</w:t>
      </w:r>
      <w:r w:rsidR="00D82DB2" w:rsidRPr="00F62582">
        <w:rPr>
          <w:szCs w:val="24"/>
        </w:rPr>
        <w:t xml:space="preserve">1 * </w:t>
      </w:r>
      <w:r w:rsidRPr="00F62582">
        <w:rPr>
          <w:szCs w:val="24"/>
        </w:rPr>
        <w:t>Far-red</w:t>
      </w:r>
      <w:r w:rsidR="00D82DB2" w:rsidRPr="00F62582">
        <w:rPr>
          <w:szCs w:val="24"/>
        </w:rPr>
        <w:t xml:space="preserve"> + </w:t>
      </w:r>
      <w:r w:rsidRPr="00F62582">
        <w:rPr>
          <w:szCs w:val="24"/>
        </w:rPr>
        <w:t>3.8</w:t>
      </w:r>
      <w:r w:rsidR="00D82DB2" w:rsidRPr="00F62582">
        <w:rPr>
          <w:szCs w:val="24"/>
        </w:rPr>
        <w:t>4</w:t>
      </w:r>
      <w:r w:rsidRPr="00F62582">
        <w:rPr>
          <w:szCs w:val="24"/>
        </w:rPr>
        <w:t>e-07</w:t>
      </w:r>
      <w:r w:rsidR="00D82DB2" w:rsidRPr="00F62582">
        <w:rPr>
          <w:szCs w:val="24"/>
        </w:rPr>
        <w:t xml:space="preserve"> *</w:t>
      </w:r>
      <w:r w:rsidRPr="00F62582">
        <w:rPr>
          <w:szCs w:val="24"/>
        </w:rPr>
        <w:tab/>
        <w:t>Red * Far-red</w:t>
      </w:r>
      <w:r w:rsidR="00D82DB2" w:rsidRPr="00F62582">
        <w:rPr>
          <w:szCs w:val="24"/>
        </w:rPr>
        <w:t xml:space="preserve"> + </w:t>
      </w:r>
      <w:r w:rsidRPr="00F62582">
        <w:rPr>
          <w:szCs w:val="24"/>
        </w:rPr>
        <w:t>7.25e-07</w:t>
      </w:r>
      <w:r w:rsidR="00D82DB2" w:rsidRPr="00F62582">
        <w:rPr>
          <w:szCs w:val="24"/>
        </w:rPr>
        <w:t xml:space="preserve"> * </w:t>
      </w:r>
      <w:r w:rsidRPr="00F62582">
        <w:rPr>
          <w:szCs w:val="24"/>
        </w:rPr>
        <w:t>Blue * White</w:t>
      </w:r>
    </w:p>
    <w:p w14:paraId="042D0A7E" w14:textId="77777777" w:rsidR="007D0A4A" w:rsidRDefault="007D0A4A">
      <w:pPr>
        <w:rPr>
          <w:i/>
          <w:iCs/>
          <w:szCs w:val="24"/>
        </w:rPr>
      </w:pPr>
      <w:r>
        <w:rPr>
          <w:i/>
          <w:iCs/>
          <w:szCs w:val="24"/>
        </w:rPr>
        <w:br w:type="page"/>
      </w:r>
    </w:p>
    <w:p w14:paraId="53666C1F" w14:textId="01D5DA86" w:rsidR="0021568D" w:rsidRPr="00F62582" w:rsidRDefault="0021568D" w:rsidP="0021568D">
      <w:pPr>
        <w:rPr>
          <w:i/>
          <w:iCs/>
          <w:szCs w:val="24"/>
        </w:rPr>
      </w:pPr>
      <w:r w:rsidRPr="00F62582">
        <w:rPr>
          <w:i/>
          <w:iCs/>
          <w:szCs w:val="24"/>
        </w:rPr>
        <w:lastRenderedPageBreak/>
        <w:t>Rich 16-6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674"/>
        <w:gridCol w:w="420"/>
        <w:gridCol w:w="1440"/>
        <w:gridCol w:w="834"/>
        <w:gridCol w:w="1322"/>
      </w:tblGrid>
      <w:tr w:rsidR="00A12DD5" w:rsidRPr="00A12DD5" w14:paraId="4EAD821C" w14:textId="77777777" w:rsidTr="007D0A4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F6AA33A" w14:textId="77777777" w:rsidR="00A12DD5" w:rsidRPr="00A12DD5" w:rsidRDefault="00A12DD5" w:rsidP="007D0A4A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904C9C8" w14:textId="77777777" w:rsidR="00A12DD5" w:rsidRPr="00A12DD5" w:rsidRDefault="00A12DD5" w:rsidP="007D0A4A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7BDABBC" w14:textId="77777777" w:rsidR="00A12DD5" w:rsidRPr="00A12DD5" w:rsidRDefault="00A12DD5" w:rsidP="007D0A4A">
            <w:pPr>
              <w:spacing w:after="0" w:line="360" w:lineRule="auto"/>
              <w:rPr>
                <w:b/>
                <w:bCs/>
                <w:szCs w:val="24"/>
              </w:rPr>
            </w:pPr>
            <w:proofErr w:type="spellStart"/>
            <w:r w:rsidRPr="00A12DD5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2724055" w14:textId="77777777" w:rsidR="00A12DD5" w:rsidRPr="00A12DD5" w:rsidRDefault="00A12DD5" w:rsidP="007D0A4A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41AF272" w14:textId="77777777" w:rsidR="00A12DD5" w:rsidRPr="00A12DD5" w:rsidRDefault="00A12DD5" w:rsidP="007D0A4A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8D3B2BE" w14:textId="77777777" w:rsidR="00A12DD5" w:rsidRPr="00A12DD5" w:rsidRDefault="00A12DD5" w:rsidP="007D0A4A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p-value</w:t>
            </w:r>
          </w:p>
        </w:tc>
      </w:tr>
      <w:tr w:rsidR="00A12DD5" w:rsidRPr="00A12DD5" w14:paraId="4BA5A73F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16539A5" w14:textId="77777777" w:rsidR="00A12DD5" w:rsidRPr="00A12DD5" w:rsidRDefault="00A12DD5" w:rsidP="007D0A4A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616819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45.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E37C58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262012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7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A94628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8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F52A6B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.43477E-07</w:t>
            </w:r>
          </w:p>
        </w:tc>
      </w:tr>
      <w:tr w:rsidR="00A12DD5" w:rsidRPr="00A12DD5" w14:paraId="37A0A596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D0DF7D3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A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E92EA0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7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AE62DB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131DE9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7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6F4FE2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8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585B94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.55252E-05</w:t>
            </w:r>
          </w:p>
        </w:tc>
      </w:tr>
      <w:tr w:rsidR="00A12DD5" w:rsidRPr="00A12DD5" w14:paraId="2DC08A39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8FD409D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B-B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A487B3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F6AE80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91417C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8A1BD9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5B1997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9744</w:t>
            </w:r>
          </w:p>
        </w:tc>
      </w:tr>
      <w:tr w:rsidR="00A12DD5" w:rsidRPr="00A12DD5" w14:paraId="63D1C9A9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E8389B1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C-Whi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46351A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7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6FEC34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C564DA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7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BAD07D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8.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DD4EB0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51</w:t>
            </w:r>
          </w:p>
        </w:tc>
      </w:tr>
      <w:tr w:rsidR="00A12DD5" w:rsidRPr="00A12DD5" w14:paraId="5B83BCA2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23235FC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D-Far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4DB300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D8F885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C2D7E9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E1FE6D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4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EA9450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407</w:t>
            </w:r>
          </w:p>
        </w:tc>
      </w:tr>
      <w:tr w:rsidR="00A12DD5" w:rsidRPr="00A12DD5" w14:paraId="5C45D0C7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7E88437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252B5D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.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FD7284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1F02B9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.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B86C12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16A17D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946</w:t>
            </w:r>
          </w:p>
        </w:tc>
      </w:tr>
      <w:tr w:rsidR="00A12DD5" w:rsidRPr="00A12DD5" w14:paraId="43EF2056" w14:textId="77777777" w:rsidTr="007D0A4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D675441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B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0184C62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4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F370E5D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E2ED98F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4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65D06E9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4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9DEE8D1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308</w:t>
            </w:r>
          </w:p>
        </w:tc>
      </w:tr>
      <w:tr w:rsidR="00A12DD5" w:rsidRPr="00A12DD5" w14:paraId="360099E8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7B86DDD" w14:textId="77777777" w:rsidR="00A12DD5" w:rsidRPr="00A12DD5" w:rsidRDefault="00A12DD5" w:rsidP="007D0A4A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5BA356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96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95CAE0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94A26E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92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28327F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26187E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</w:p>
        </w:tc>
      </w:tr>
      <w:tr w:rsidR="00A12DD5" w:rsidRPr="00A12DD5" w14:paraId="188B9267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01D1958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622A6D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7.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0248D3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B0AD74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.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FB1D13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9724E3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2641</w:t>
            </w:r>
          </w:p>
        </w:tc>
      </w:tr>
      <w:tr w:rsidR="00A12DD5" w:rsidRPr="00A12DD5" w14:paraId="3D031AE5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D7C4878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F4EF45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78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8C1570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1F4EB2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89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1AB072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EFDE94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</w:p>
        </w:tc>
      </w:tr>
      <w:tr w:rsidR="00A12DD5" w:rsidRPr="00A12DD5" w14:paraId="51BA6E71" w14:textId="77777777" w:rsidTr="007D0A4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B2B8E0C" w14:textId="77777777" w:rsidR="00A12DD5" w:rsidRPr="00A12DD5" w:rsidRDefault="00A12DD5" w:rsidP="007D0A4A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0F52772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41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7F70606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AAEE434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275786E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F99F01F" w14:textId="77777777" w:rsidR="00A12DD5" w:rsidRPr="00A12DD5" w:rsidRDefault="00A12DD5" w:rsidP="007D0A4A">
            <w:pPr>
              <w:spacing w:after="0" w:line="360" w:lineRule="auto"/>
              <w:rPr>
                <w:szCs w:val="24"/>
              </w:rPr>
            </w:pPr>
          </w:p>
        </w:tc>
      </w:tr>
    </w:tbl>
    <w:p w14:paraId="021E4DD7" w14:textId="77777777" w:rsidR="00A12DD5" w:rsidRDefault="00A12DD5" w:rsidP="00AB5BA2">
      <w:pPr>
        <w:rPr>
          <w:szCs w:val="24"/>
        </w:rPr>
      </w:pPr>
    </w:p>
    <w:p w14:paraId="3A77587F" w14:textId="3E7F9487" w:rsidR="00AB5BA2" w:rsidRPr="00E859EC" w:rsidRDefault="00AB5BA2" w:rsidP="00AB5BA2">
      <w:pPr>
        <w:rPr>
          <w:szCs w:val="24"/>
        </w:rPr>
      </w:pPr>
      <w:r w:rsidRPr="00F62582">
        <w:rPr>
          <w:szCs w:val="24"/>
        </w:rPr>
        <w:t>Scion dry weight (coded) =</w:t>
      </w:r>
      <w:r w:rsidR="003472BC" w:rsidRPr="00F62582">
        <w:rPr>
          <w:szCs w:val="24"/>
        </w:rPr>
        <w:t xml:space="preserve"> </w:t>
      </w:r>
      <w:r w:rsidR="005F0CB2" w:rsidRPr="00F62582">
        <w:rPr>
          <w:szCs w:val="24"/>
        </w:rPr>
        <w:t>2.</w:t>
      </w:r>
      <w:r w:rsidR="00F62582" w:rsidRPr="00F62582">
        <w:rPr>
          <w:szCs w:val="24"/>
        </w:rPr>
        <w:t>44</w:t>
      </w:r>
      <w:r w:rsidR="005F0CB2" w:rsidRPr="00F62582">
        <w:rPr>
          <w:szCs w:val="24"/>
        </w:rPr>
        <w:t xml:space="preserve"> + </w:t>
      </w:r>
      <w:r w:rsidR="00F62582" w:rsidRPr="00F62582">
        <w:rPr>
          <w:szCs w:val="24"/>
        </w:rPr>
        <w:t>0.4504</w:t>
      </w:r>
      <w:r w:rsidR="005F0CB2" w:rsidRPr="00F62582">
        <w:rPr>
          <w:szCs w:val="24"/>
        </w:rPr>
        <w:t xml:space="preserve"> * Red </w:t>
      </w:r>
      <w:r w:rsidR="00F62582" w:rsidRPr="00F62582">
        <w:rPr>
          <w:szCs w:val="24"/>
        </w:rPr>
        <w:t>+</w:t>
      </w:r>
      <w:r w:rsidR="005F0CB2" w:rsidRPr="00F62582">
        <w:rPr>
          <w:szCs w:val="24"/>
        </w:rPr>
        <w:t xml:space="preserve"> 0.00</w:t>
      </w:r>
      <w:r w:rsidR="00F62582" w:rsidRPr="00F62582">
        <w:rPr>
          <w:szCs w:val="24"/>
        </w:rPr>
        <w:t>37</w:t>
      </w:r>
      <w:r w:rsidR="005F0CB2" w:rsidRPr="00F62582">
        <w:rPr>
          <w:szCs w:val="24"/>
        </w:rPr>
        <w:t xml:space="preserve"> * Blue + </w:t>
      </w:r>
      <w:r w:rsidR="00F62582" w:rsidRPr="00F62582">
        <w:rPr>
          <w:szCs w:val="24"/>
        </w:rPr>
        <w:t>0.3003</w:t>
      </w:r>
      <w:r w:rsidR="005F0CB2" w:rsidRPr="00F62582">
        <w:rPr>
          <w:szCs w:val="24"/>
        </w:rPr>
        <w:t xml:space="preserve"> * White + </w:t>
      </w:r>
      <w:r w:rsidR="00F62582" w:rsidRPr="00F62582">
        <w:rPr>
          <w:szCs w:val="24"/>
        </w:rPr>
        <w:t>0.2172</w:t>
      </w:r>
      <w:r w:rsidR="005F0CB2" w:rsidRPr="00F62582">
        <w:rPr>
          <w:szCs w:val="24"/>
        </w:rPr>
        <w:t xml:space="preserve"> * Far-red + </w:t>
      </w:r>
      <w:r w:rsidR="00F62582" w:rsidRPr="00F62582">
        <w:rPr>
          <w:szCs w:val="24"/>
        </w:rPr>
        <w:t>0.1828</w:t>
      </w:r>
      <w:r w:rsidR="005F0CB2" w:rsidRPr="00F62582">
        <w:rPr>
          <w:szCs w:val="24"/>
        </w:rPr>
        <w:t xml:space="preserve"> * Red * White + </w:t>
      </w:r>
      <w:r w:rsidR="00F62582" w:rsidRPr="00E859EC">
        <w:rPr>
          <w:szCs w:val="24"/>
        </w:rPr>
        <w:t xml:space="preserve">0.2218 * </w:t>
      </w:r>
      <w:r w:rsidR="005F0CB2" w:rsidRPr="00E859EC">
        <w:rPr>
          <w:szCs w:val="24"/>
        </w:rPr>
        <w:t>Blue²</w:t>
      </w:r>
    </w:p>
    <w:p w14:paraId="55218E2B" w14:textId="27FC373D" w:rsidR="00F4060C" w:rsidRPr="00E859EC" w:rsidRDefault="00AB5BA2" w:rsidP="005F0CB2">
      <w:pPr>
        <w:rPr>
          <w:szCs w:val="24"/>
        </w:rPr>
      </w:pPr>
      <w:r w:rsidRPr="00E859EC">
        <w:rPr>
          <w:szCs w:val="24"/>
        </w:rPr>
        <w:t>Scion dry weight (actual) =</w:t>
      </w:r>
      <w:r w:rsidR="0051002D" w:rsidRPr="00E859EC">
        <w:rPr>
          <w:szCs w:val="24"/>
        </w:rPr>
        <w:t xml:space="preserve"> </w:t>
      </w:r>
      <w:r w:rsidR="005F0CB2" w:rsidRPr="00E859EC">
        <w:rPr>
          <w:szCs w:val="24"/>
        </w:rPr>
        <w:t>2.13 + 5.35e-04 * Red - 0.0019 * Blue + 2.35e-04 * White + 4.34ee-04 * Far-red + 7.31e-07 * Red * White + 1.94e-06</w:t>
      </w:r>
      <w:r w:rsidR="005F0CB2" w:rsidRPr="00E859EC">
        <w:rPr>
          <w:szCs w:val="24"/>
        </w:rPr>
        <w:tab/>
        <w:t>Blue²</w:t>
      </w:r>
    </w:p>
    <w:p w14:paraId="51852DAA" w14:textId="77777777" w:rsidR="00216A0B" w:rsidRDefault="00216A0B">
      <w:pPr>
        <w:rPr>
          <w:szCs w:val="24"/>
          <w:u w:val="single"/>
        </w:rPr>
      </w:pPr>
      <w:r>
        <w:rPr>
          <w:szCs w:val="24"/>
          <w:u w:val="single"/>
        </w:rPr>
        <w:br w:type="page"/>
      </w:r>
    </w:p>
    <w:p w14:paraId="37837993" w14:textId="2AAD32DE" w:rsidR="0021568D" w:rsidRPr="00E859EC" w:rsidRDefault="0021568D" w:rsidP="0021568D">
      <w:pPr>
        <w:rPr>
          <w:szCs w:val="24"/>
          <w:u w:val="single"/>
        </w:rPr>
      </w:pPr>
      <w:r w:rsidRPr="00E859EC">
        <w:rPr>
          <w:szCs w:val="24"/>
          <w:u w:val="single"/>
        </w:rPr>
        <w:lastRenderedPageBreak/>
        <w:t>Chlorophyll index</w:t>
      </w:r>
    </w:p>
    <w:p w14:paraId="49DBC5AF" w14:textId="77777777" w:rsidR="0021568D" w:rsidRPr="00E859EC" w:rsidRDefault="0021568D" w:rsidP="0021568D">
      <w:pPr>
        <w:rPr>
          <w:i/>
          <w:iCs/>
          <w:szCs w:val="24"/>
        </w:rPr>
      </w:pPr>
      <w:r w:rsidRPr="00E859EC">
        <w:rPr>
          <w:i/>
          <w:iCs/>
          <w:szCs w:val="24"/>
        </w:rPr>
        <w:t>Carrizo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674"/>
        <w:gridCol w:w="420"/>
        <w:gridCol w:w="1440"/>
        <w:gridCol w:w="834"/>
        <w:gridCol w:w="1322"/>
      </w:tblGrid>
      <w:tr w:rsidR="00216A0B" w:rsidRPr="00216A0B" w14:paraId="74E6D0ED" w14:textId="77777777" w:rsidTr="0048545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92E6ED5" w14:textId="77777777" w:rsidR="00216A0B" w:rsidRPr="00216A0B" w:rsidRDefault="00216A0B" w:rsidP="0048545D">
            <w:pPr>
              <w:spacing w:after="0" w:line="360" w:lineRule="auto"/>
              <w:rPr>
                <w:b/>
                <w:bCs/>
                <w:szCs w:val="24"/>
              </w:rPr>
            </w:pPr>
            <w:r w:rsidRPr="00216A0B">
              <w:rPr>
                <w:b/>
                <w:bCs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55E929C" w14:textId="77777777" w:rsidR="00216A0B" w:rsidRPr="00216A0B" w:rsidRDefault="00216A0B" w:rsidP="0048545D">
            <w:pPr>
              <w:spacing w:after="0" w:line="360" w:lineRule="auto"/>
              <w:rPr>
                <w:b/>
                <w:bCs/>
                <w:szCs w:val="24"/>
              </w:rPr>
            </w:pPr>
            <w:r w:rsidRPr="00216A0B">
              <w:rPr>
                <w:b/>
                <w:bCs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82B2B1C" w14:textId="77777777" w:rsidR="00216A0B" w:rsidRPr="00216A0B" w:rsidRDefault="00216A0B" w:rsidP="0048545D">
            <w:pPr>
              <w:spacing w:after="0" w:line="360" w:lineRule="auto"/>
              <w:rPr>
                <w:b/>
                <w:bCs/>
                <w:szCs w:val="24"/>
              </w:rPr>
            </w:pPr>
            <w:proofErr w:type="spellStart"/>
            <w:r w:rsidRPr="00216A0B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B21B31A" w14:textId="77777777" w:rsidR="00216A0B" w:rsidRPr="00216A0B" w:rsidRDefault="00216A0B" w:rsidP="0048545D">
            <w:pPr>
              <w:spacing w:after="0" w:line="360" w:lineRule="auto"/>
              <w:rPr>
                <w:b/>
                <w:bCs/>
                <w:szCs w:val="24"/>
              </w:rPr>
            </w:pPr>
            <w:r w:rsidRPr="00216A0B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6E0D5CC" w14:textId="77777777" w:rsidR="00216A0B" w:rsidRPr="00216A0B" w:rsidRDefault="00216A0B" w:rsidP="0048545D">
            <w:pPr>
              <w:spacing w:after="0" w:line="360" w:lineRule="auto"/>
              <w:rPr>
                <w:b/>
                <w:bCs/>
                <w:szCs w:val="24"/>
              </w:rPr>
            </w:pPr>
            <w:r w:rsidRPr="00216A0B">
              <w:rPr>
                <w:b/>
                <w:bCs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A76B591" w14:textId="77777777" w:rsidR="00216A0B" w:rsidRPr="00216A0B" w:rsidRDefault="00216A0B" w:rsidP="0048545D">
            <w:pPr>
              <w:spacing w:after="0" w:line="360" w:lineRule="auto"/>
              <w:rPr>
                <w:b/>
                <w:bCs/>
                <w:szCs w:val="24"/>
              </w:rPr>
            </w:pPr>
            <w:r w:rsidRPr="00216A0B">
              <w:rPr>
                <w:b/>
                <w:bCs/>
                <w:szCs w:val="24"/>
              </w:rPr>
              <w:t>p-value</w:t>
            </w:r>
          </w:p>
        </w:tc>
      </w:tr>
      <w:tr w:rsidR="00216A0B" w:rsidRPr="00216A0B" w14:paraId="217ED57F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5EA14D3" w14:textId="77777777" w:rsidR="00216A0B" w:rsidRPr="00216A0B" w:rsidRDefault="00216A0B" w:rsidP="0048545D">
            <w:pPr>
              <w:spacing w:after="0" w:line="360" w:lineRule="auto"/>
              <w:rPr>
                <w:b/>
                <w:bCs/>
                <w:szCs w:val="24"/>
              </w:rPr>
            </w:pPr>
            <w:r w:rsidRPr="00216A0B">
              <w:rPr>
                <w:b/>
                <w:bCs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2DBEE4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642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00FB4F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B5CE4E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71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B8608E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41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5CCF60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2.14206E-31</w:t>
            </w:r>
          </w:p>
        </w:tc>
      </w:tr>
      <w:tr w:rsidR="00216A0B" w:rsidRPr="00216A0B" w14:paraId="0BDF1772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9D12349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A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435933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9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C1BD6A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8C54B6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9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9AB5B7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5.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3A0106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0193</w:t>
            </w:r>
          </w:p>
        </w:tc>
      </w:tr>
      <w:tr w:rsidR="00216A0B" w:rsidRPr="00216A0B" w14:paraId="7339F86A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8931F2C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B-B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1F9BA7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12.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A2FFC7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3B5247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12.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D05799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65.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BD27FA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7.96558E-13</w:t>
            </w:r>
          </w:p>
        </w:tc>
      </w:tr>
      <w:tr w:rsidR="00216A0B" w:rsidRPr="00216A0B" w14:paraId="38041391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1FBF5C5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C-Whi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103267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43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6A56DC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930DAA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43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800122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83.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B84F0B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3.95628E-15</w:t>
            </w:r>
          </w:p>
        </w:tc>
      </w:tr>
      <w:tr w:rsidR="00216A0B" w:rsidRPr="00216A0B" w14:paraId="552843D8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F6F6F3B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D-Far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0ADDD6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260.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ED2572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C263ED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260.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8048F2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51.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7B618E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2.04569E-22</w:t>
            </w:r>
          </w:p>
        </w:tc>
      </w:tr>
      <w:tr w:rsidR="00216A0B" w:rsidRPr="00216A0B" w14:paraId="3F6B1747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4BF9B9A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C10629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7.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163AF9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E12167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7.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CB0FB5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4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2681CC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0373</w:t>
            </w:r>
          </w:p>
        </w:tc>
      </w:tr>
      <w:tr w:rsidR="00216A0B" w:rsidRPr="00216A0B" w14:paraId="6C1E5949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A68C3F5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A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323437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33.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0A143F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B78EE1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33.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F106FC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9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A5C2B2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2.25995E-05</w:t>
            </w:r>
          </w:p>
        </w:tc>
      </w:tr>
      <w:tr w:rsidR="00216A0B" w:rsidRPr="00216A0B" w14:paraId="1C365ABC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3543503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B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8298B8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5.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29A283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4C42FF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5.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B30E72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3.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3E1524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0657</w:t>
            </w:r>
          </w:p>
        </w:tc>
      </w:tr>
      <w:tr w:rsidR="00216A0B" w:rsidRPr="00216A0B" w14:paraId="30795B9B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C439451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C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9DE634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25.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953F9D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B66B70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25.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4475D7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4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697DE4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0002</w:t>
            </w:r>
          </w:p>
        </w:tc>
      </w:tr>
      <w:tr w:rsidR="00216A0B" w:rsidRPr="00216A0B" w14:paraId="59BF935E" w14:textId="77777777" w:rsidTr="0048545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ABC215A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C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E583D94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78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A3F4655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87A1679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78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EBD19DE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45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796216E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7.28014E-10</w:t>
            </w:r>
          </w:p>
        </w:tc>
      </w:tr>
      <w:tr w:rsidR="00216A0B" w:rsidRPr="00216A0B" w14:paraId="31FF45A1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585642D" w14:textId="77777777" w:rsidR="00216A0B" w:rsidRPr="00216A0B" w:rsidRDefault="00216A0B" w:rsidP="0048545D">
            <w:pPr>
              <w:spacing w:after="0" w:line="360" w:lineRule="auto"/>
              <w:rPr>
                <w:b/>
                <w:bCs/>
                <w:szCs w:val="24"/>
              </w:rPr>
            </w:pPr>
            <w:r w:rsidRPr="00216A0B">
              <w:rPr>
                <w:b/>
                <w:bCs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60E2D3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89.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EA6F46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BBBA3B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.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E42F32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F348C3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</w:p>
        </w:tc>
      </w:tr>
      <w:tr w:rsidR="00216A0B" w:rsidRPr="00216A0B" w14:paraId="7BFFFD2E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1EEDF5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9B99E3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35.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6B50B0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0344C2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0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7191A0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8.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ECAE72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5.2788E-21</w:t>
            </w:r>
          </w:p>
        </w:tc>
      </w:tr>
      <w:tr w:rsidR="00216A0B" w:rsidRPr="00216A0B" w14:paraId="73D5C312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6A0B749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A442CF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53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A3F07D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4DDDD3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0.555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43CF94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7F3835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</w:p>
        </w:tc>
      </w:tr>
      <w:tr w:rsidR="00216A0B" w:rsidRPr="00216A0B" w14:paraId="5F2F3764" w14:textId="77777777" w:rsidTr="0048545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AA97223" w14:textId="77777777" w:rsidR="00216A0B" w:rsidRPr="00216A0B" w:rsidRDefault="00216A0B" w:rsidP="0048545D">
            <w:pPr>
              <w:spacing w:after="0" w:line="360" w:lineRule="auto"/>
              <w:rPr>
                <w:b/>
                <w:bCs/>
                <w:szCs w:val="24"/>
              </w:rPr>
            </w:pPr>
            <w:r w:rsidRPr="00216A0B">
              <w:rPr>
                <w:b/>
                <w:bCs/>
                <w:szCs w:val="24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18C9870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831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9C0AD80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  <w:r w:rsidRPr="00216A0B">
              <w:rPr>
                <w:szCs w:val="24"/>
              </w:rPr>
              <w:t>1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FCCAC71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A003F16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680EA7C" w14:textId="77777777" w:rsidR="00216A0B" w:rsidRPr="00216A0B" w:rsidRDefault="00216A0B" w:rsidP="0048545D">
            <w:pPr>
              <w:spacing w:after="0" w:line="360" w:lineRule="auto"/>
              <w:rPr>
                <w:szCs w:val="24"/>
              </w:rPr>
            </w:pPr>
          </w:p>
        </w:tc>
      </w:tr>
    </w:tbl>
    <w:p w14:paraId="064D2684" w14:textId="77777777" w:rsidR="0048545D" w:rsidRDefault="0048545D" w:rsidP="00F42DBF">
      <w:pPr>
        <w:rPr>
          <w:szCs w:val="24"/>
        </w:rPr>
      </w:pPr>
    </w:p>
    <w:p w14:paraId="322AA0FA" w14:textId="2BD0DA22" w:rsidR="00F42DBF" w:rsidRPr="00E859EC" w:rsidRDefault="00F42DBF" w:rsidP="00F42DBF">
      <w:pPr>
        <w:rPr>
          <w:szCs w:val="24"/>
        </w:rPr>
      </w:pPr>
      <w:r w:rsidRPr="00E859EC">
        <w:rPr>
          <w:szCs w:val="24"/>
        </w:rPr>
        <w:t>Chlorophyll index</w:t>
      </w:r>
      <w:r w:rsidR="00CF189C" w:rsidRPr="00E859EC">
        <w:rPr>
          <w:szCs w:val="24"/>
        </w:rPr>
        <w:t xml:space="preserve"> (coded)</w:t>
      </w:r>
      <w:r w:rsidR="00F5780F" w:rsidRPr="00E859EC">
        <w:rPr>
          <w:szCs w:val="24"/>
        </w:rPr>
        <w:t xml:space="preserve"> </w:t>
      </w:r>
      <w:r w:rsidRPr="00E859EC">
        <w:rPr>
          <w:szCs w:val="24"/>
        </w:rPr>
        <w:t>=</w:t>
      </w:r>
      <w:r w:rsidR="001E11D5" w:rsidRPr="00E859EC">
        <w:rPr>
          <w:szCs w:val="24"/>
        </w:rPr>
        <w:t xml:space="preserve"> 74.74 + 0.3236 * Red + 1.28 * Blue + 1.28 * White – 1.68 * Far-red + </w:t>
      </w:r>
      <w:r w:rsidR="008213AF" w:rsidRPr="00E859EC">
        <w:rPr>
          <w:szCs w:val="24"/>
        </w:rPr>
        <w:t>0.3407</w:t>
      </w:r>
      <w:r w:rsidR="001E11D5" w:rsidRPr="00E859EC">
        <w:rPr>
          <w:szCs w:val="24"/>
        </w:rPr>
        <w:t xml:space="preserve"> * Red * Blue + </w:t>
      </w:r>
      <w:r w:rsidR="008213AF" w:rsidRPr="00E859EC">
        <w:rPr>
          <w:szCs w:val="24"/>
        </w:rPr>
        <w:t>0.6326</w:t>
      </w:r>
      <w:r w:rsidR="001E11D5" w:rsidRPr="00E859EC">
        <w:rPr>
          <w:szCs w:val="24"/>
        </w:rPr>
        <w:t xml:space="preserve"> * Red * Far-red + </w:t>
      </w:r>
      <w:r w:rsidR="008213AF" w:rsidRPr="00E859EC">
        <w:rPr>
          <w:szCs w:val="24"/>
        </w:rPr>
        <w:t>0.3062</w:t>
      </w:r>
      <w:r w:rsidR="001E11D5" w:rsidRPr="00E859EC">
        <w:rPr>
          <w:szCs w:val="24"/>
        </w:rPr>
        <w:t xml:space="preserve"> * Blue * Far-red </w:t>
      </w:r>
      <w:r w:rsidR="008213AF" w:rsidRPr="00E859EC">
        <w:rPr>
          <w:szCs w:val="24"/>
        </w:rPr>
        <w:t>–</w:t>
      </w:r>
      <w:r w:rsidR="001E11D5" w:rsidRPr="00E859EC">
        <w:rPr>
          <w:szCs w:val="24"/>
        </w:rPr>
        <w:t xml:space="preserve"> </w:t>
      </w:r>
      <w:r w:rsidR="008213AF" w:rsidRPr="00E859EC">
        <w:rPr>
          <w:szCs w:val="24"/>
        </w:rPr>
        <w:t>0.5781</w:t>
      </w:r>
      <w:r w:rsidR="001E11D5" w:rsidRPr="00E859EC">
        <w:rPr>
          <w:szCs w:val="24"/>
        </w:rPr>
        <w:t xml:space="preserve"> * White * Far-red + </w:t>
      </w:r>
      <w:r w:rsidR="008213AF" w:rsidRPr="00E859EC">
        <w:rPr>
          <w:szCs w:val="24"/>
        </w:rPr>
        <w:t>2.45</w:t>
      </w:r>
      <w:r w:rsidR="001E11D5" w:rsidRPr="00E859EC">
        <w:rPr>
          <w:szCs w:val="24"/>
        </w:rPr>
        <w:t xml:space="preserve"> * White²</w:t>
      </w:r>
    </w:p>
    <w:p w14:paraId="2429AE7D" w14:textId="6AEFE2A8" w:rsidR="001E11D5" w:rsidRPr="00E859EC" w:rsidRDefault="00A20FC7" w:rsidP="001E11D5">
      <w:pPr>
        <w:rPr>
          <w:szCs w:val="24"/>
        </w:rPr>
      </w:pPr>
      <w:r w:rsidRPr="00E859EC">
        <w:rPr>
          <w:szCs w:val="24"/>
        </w:rPr>
        <w:lastRenderedPageBreak/>
        <w:t>Chlorophyll index (actual) =</w:t>
      </w:r>
      <w:r w:rsidR="001E11D5" w:rsidRPr="00E859EC">
        <w:rPr>
          <w:szCs w:val="24"/>
        </w:rPr>
        <w:t xml:space="preserve"> 76.68 - 0.0013 * Red + 0.0013 * Blue - 0.0061 * White - 0.0041 * Far-red + 1.36e-06 * Red * Blue + 2.53e-06 * Red * Far-red + 1.22e-06 * Blue * Far-red - 2.31e-06 * White * Far-red + 9.80e-06 * White²</w:t>
      </w:r>
    </w:p>
    <w:p w14:paraId="25236C59" w14:textId="77777777" w:rsidR="0048545D" w:rsidRDefault="0048545D">
      <w:pPr>
        <w:rPr>
          <w:i/>
          <w:iCs/>
          <w:szCs w:val="24"/>
        </w:rPr>
      </w:pPr>
      <w:r>
        <w:rPr>
          <w:i/>
          <w:iCs/>
          <w:szCs w:val="24"/>
        </w:rPr>
        <w:br w:type="page"/>
      </w:r>
    </w:p>
    <w:p w14:paraId="7C141FB7" w14:textId="3169064C" w:rsidR="0021568D" w:rsidRPr="00E859EC" w:rsidRDefault="0021568D" w:rsidP="0021568D">
      <w:pPr>
        <w:rPr>
          <w:szCs w:val="24"/>
        </w:rPr>
      </w:pPr>
      <w:r w:rsidRPr="00E859EC">
        <w:rPr>
          <w:i/>
          <w:iCs/>
          <w:szCs w:val="24"/>
        </w:rPr>
        <w:lastRenderedPageBreak/>
        <w:t>Rich 16-6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1674"/>
        <w:gridCol w:w="420"/>
        <w:gridCol w:w="1440"/>
        <w:gridCol w:w="834"/>
        <w:gridCol w:w="1322"/>
      </w:tblGrid>
      <w:tr w:rsidR="00A12DD5" w:rsidRPr="00A12DD5" w14:paraId="057A8F6E" w14:textId="77777777" w:rsidTr="0048545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B37A8DB" w14:textId="77777777" w:rsidR="00A12DD5" w:rsidRPr="00A12DD5" w:rsidRDefault="00A12DD5" w:rsidP="0048545D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15591C1" w14:textId="77777777" w:rsidR="00A12DD5" w:rsidRPr="00A12DD5" w:rsidRDefault="00A12DD5" w:rsidP="0048545D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AC57BCA" w14:textId="77777777" w:rsidR="00A12DD5" w:rsidRPr="00A12DD5" w:rsidRDefault="00A12DD5" w:rsidP="0048545D">
            <w:pPr>
              <w:spacing w:after="0" w:line="360" w:lineRule="auto"/>
              <w:rPr>
                <w:b/>
                <w:bCs/>
                <w:szCs w:val="24"/>
              </w:rPr>
            </w:pPr>
            <w:proofErr w:type="spellStart"/>
            <w:r w:rsidRPr="00A12DD5">
              <w:rPr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52AFD22" w14:textId="77777777" w:rsidR="00A12DD5" w:rsidRPr="00A12DD5" w:rsidRDefault="00A12DD5" w:rsidP="0048545D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D3DA17F" w14:textId="77777777" w:rsidR="00A12DD5" w:rsidRPr="00A12DD5" w:rsidRDefault="00A12DD5" w:rsidP="0048545D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0695C0E" w14:textId="77777777" w:rsidR="00A12DD5" w:rsidRPr="00A12DD5" w:rsidRDefault="00A12DD5" w:rsidP="0048545D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p-value</w:t>
            </w:r>
          </w:p>
        </w:tc>
      </w:tr>
      <w:tr w:rsidR="00A12DD5" w:rsidRPr="00A12DD5" w14:paraId="4E9FFE23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9DD2E93" w14:textId="77777777" w:rsidR="00A12DD5" w:rsidRPr="00A12DD5" w:rsidRDefault="00A12DD5" w:rsidP="0048545D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509F69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47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004919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0128A3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68.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80C5EA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8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356D89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.33732E-17</w:t>
            </w:r>
          </w:p>
        </w:tc>
      </w:tr>
      <w:tr w:rsidR="00A12DD5" w:rsidRPr="00A12DD5" w14:paraId="3B4B8109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AE5581C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A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720A60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74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050DC4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EE1303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74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5C28C3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0.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94B667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.49139E-05</w:t>
            </w:r>
          </w:p>
        </w:tc>
      </w:tr>
      <w:tr w:rsidR="00A12DD5" w:rsidRPr="00A12DD5" w14:paraId="40003766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AA21C19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B-B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1CBF28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70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DE0D5E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B38C97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70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255499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74.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2B3FF6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.09601E-14</w:t>
            </w:r>
          </w:p>
        </w:tc>
      </w:tr>
      <w:tr w:rsidR="00A12DD5" w:rsidRPr="00A12DD5" w14:paraId="6D6C8C31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35A25AF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C-Whi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649E6B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8.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1E1B4D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0A4E29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8.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655807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EEFC47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273</w:t>
            </w:r>
          </w:p>
        </w:tc>
      </w:tr>
      <w:tr w:rsidR="00A12DD5" w:rsidRPr="00A12DD5" w14:paraId="64071AE9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84B246A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D-Far-r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C0F702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6.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D0F55A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612748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6.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2CC7BA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5.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F70ADB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01</w:t>
            </w:r>
          </w:p>
        </w:tc>
      </w:tr>
      <w:tr w:rsidR="00A12DD5" w:rsidRPr="00A12DD5" w14:paraId="47220557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FA04B16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B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6D8127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9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00A03D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1033A7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9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9A724D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1FA546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236</w:t>
            </w:r>
          </w:p>
        </w:tc>
      </w:tr>
      <w:tr w:rsidR="00A12DD5" w:rsidRPr="00A12DD5" w14:paraId="28097521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F33BB42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C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A3DF50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0.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BB0881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423439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0.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DA5630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.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291D11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191</w:t>
            </w:r>
          </w:p>
        </w:tc>
      </w:tr>
      <w:tr w:rsidR="00A12DD5" w:rsidRPr="00A12DD5" w14:paraId="16F19C56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DDF4A5C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A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3456F4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42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F8BCEF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75050C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42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4F9099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1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6B255B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009</w:t>
            </w:r>
          </w:p>
        </w:tc>
      </w:tr>
      <w:tr w:rsidR="00A12DD5" w:rsidRPr="00A12DD5" w14:paraId="3A49C233" w14:textId="77777777" w:rsidTr="0048545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E075680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B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A8E3C61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9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DAEFA7B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CCBFEBA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9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8F7E856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5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998D8A7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0.0208</w:t>
            </w:r>
          </w:p>
        </w:tc>
      </w:tr>
      <w:tr w:rsidR="00A12DD5" w:rsidRPr="00A12DD5" w14:paraId="6C60FA2D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AABF4C5" w14:textId="77777777" w:rsidR="00A12DD5" w:rsidRPr="00A12DD5" w:rsidRDefault="00A12DD5" w:rsidP="0048545D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DA0606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403.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2619ED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BD7BC7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3.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42639A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F3CA6A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</w:p>
        </w:tc>
      </w:tr>
      <w:tr w:rsidR="00A12DD5" w:rsidRPr="00A12DD5" w14:paraId="0F81833F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F6A8B26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6912BD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240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009FA5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F9659D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7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BC2ECC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0.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5C1E20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.13751E-13</w:t>
            </w:r>
          </w:p>
        </w:tc>
      </w:tr>
      <w:tr w:rsidR="00A12DD5" w:rsidRPr="00A12DD5" w14:paraId="0AE66EBF" w14:textId="7777777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694C327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0FA302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63.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ED56AD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22E13E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.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2802C8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FF84DA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</w:p>
        </w:tc>
      </w:tr>
      <w:tr w:rsidR="00A12DD5" w:rsidRPr="00A12DD5" w14:paraId="51C3014D" w14:textId="77777777" w:rsidTr="0048545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5333D66" w14:textId="77777777" w:rsidR="00A12DD5" w:rsidRPr="00A12DD5" w:rsidRDefault="00A12DD5" w:rsidP="0048545D">
            <w:pPr>
              <w:spacing w:after="0" w:line="360" w:lineRule="auto"/>
              <w:rPr>
                <w:b/>
                <w:bCs/>
                <w:szCs w:val="24"/>
              </w:rPr>
            </w:pPr>
            <w:r w:rsidRPr="00A12DD5">
              <w:rPr>
                <w:b/>
                <w:bCs/>
                <w:szCs w:val="24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9C74BBE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95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DB1A21F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  <w:r w:rsidRPr="00A12DD5">
              <w:rPr>
                <w:szCs w:val="24"/>
              </w:rPr>
              <w:t>1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2A560E5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D82FEAC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570B8EA" w14:textId="77777777" w:rsidR="00A12DD5" w:rsidRPr="00A12DD5" w:rsidRDefault="00A12DD5" w:rsidP="0048545D">
            <w:pPr>
              <w:spacing w:after="0" w:line="360" w:lineRule="auto"/>
              <w:rPr>
                <w:szCs w:val="24"/>
              </w:rPr>
            </w:pPr>
          </w:p>
        </w:tc>
      </w:tr>
    </w:tbl>
    <w:p w14:paraId="62DC06B2" w14:textId="77777777" w:rsidR="00A12DD5" w:rsidRDefault="00A12DD5" w:rsidP="000A7D5A">
      <w:pPr>
        <w:rPr>
          <w:szCs w:val="24"/>
        </w:rPr>
      </w:pPr>
    </w:p>
    <w:p w14:paraId="5560ECA5" w14:textId="232F2646" w:rsidR="00CF189C" w:rsidRPr="00E859EC" w:rsidRDefault="00CF189C" w:rsidP="000A7D5A">
      <w:r w:rsidRPr="00E859EC">
        <w:rPr>
          <w:szCs w:val="24"/>
        </w:rPr>
        <w:t xml:space="preserve">Chlorophyll index (coded) = </w:t>
      </w:r>
      <w:r w:rsidR="007C0EC6" w:rsidRPr="00E859EC">
        <w:rPr>
          <w:szCs w:val="24"/>
        </w:rPr>
        <w:t>78.17 + 0.9088 * Red + 1.94 * Blue + 0.</w:t>
      </w:r>
      <w:r w:rsidR="00E859EC" w:rsidRPr="00E859EC">
        <w:rPr>
          <w:szCs w:val="24"/>
        </w:rPr>
        <w:t>4663</w:t>
      </w:r>
      <w:r w:rsidR="007C0EC6" w:rsidRPr="00E859EC">
        <w:rPr>
          <w:szCs w:val="24"/>
        </w:rPr>
        <w:t xml:space="preserve"> * White - 0.</w:t>
      </w:r>
      <w:r w:rsidR="00E859EC" w:rsidRPr="00E859EC">
        <w:rPr>
          <w:szCs w:val="24"/>
        </w:rPr>
        <w:t>7826</w:t>
      </w:r>
      <w:r w:rsidR="007C0EC6" w:rsidRPr="00E859EC">
        <w:rPr>
          <w:szCs w:val="24"/>
        </w:rPr>
        <w:t xml:space="preserve"> * Far-red + </w:t>
      </w:r>
      <w:r w:rsidR="00E859EC" w:rsidRPr="00E859EC">
        <w:rPr>
          <w:szCs w:val="24"/>
        </w:rPr>
        <w:t>0.5508</w:t>
      </w:r>
      <w:r w:rsidR="007C0EC6" w:rsidRPr="00E859EC">
        <w:rPr>
          <w:szCs w:val="24"/>
        </w:rPr>
        <w:t xml:space="preserve"> * Blue * Far-red </w:t>
      </w:r>
      <w:r w:rsidR="00E859EC" w:rsidRPr="00E859EC">
        <w:rPr>
          <w:szCs w:val="24"/>
        </w:rPr>
        <w:t>– 0.5180</w:t>
      </w:r>
      <w:r w:rsidR="007C0EC6" w:rsidRPr="00E859EC">
        <w:rPr>
          <w:szCs w:val="24"/>
        </w:rPr>
        <w:t xml:space="preserve"> * White * Far-red + </w:t>
      </w:r>
      <w:r w:rsidR="00E859EC" w:rsidRPr="00E859EC">
        <w:rPr>
          <w:szCs w:val="24"/>
        </w:rPr>
        <w:t>1.81</w:t>
      </w:r>
      <w:r w:rsidR="007C0EC6" w:rsidRPr="00E859EC">
        <w:rPr>
          <w:szCs w:val="24"/>
        </w:rPr>
        <w:t xml:space="preserve"> * Red² - </w:t>
      </w:r>
      <w:r w:rsidR="00E859EC" w:rsidRPr="00E859EC">
        <w:rPr>
          <w:szCs w:val="24"/>
        </w:rPr>
        <w:t>1.10</w:t>
      </w:r>
      <w:r w:rsidR="007C0EC6" w:rsidRPr="00E859EC">
        <w:rPr>
          <w:szCs w:val="24"/>
        </w:rPr>
        <w:t xml:space="preserve"> * Blue²</w:t>
      </w:r>
    </w:p>
    <w:p w14:paraId="1F25806C" w14:textId="785A7083" w:rsidR="00CF189C" w:rsidRDefault="00CF189C" w:rsidP="007C0EC6">
      <w:r w:rsidRPr="00E859EC">
        <w:rPr>
          <w:szCs w:val="24"/>
        </w:rPr>
        <w:t>Chlorophyll index (actual) =</w:t>
      </w:r>
      <w:r w:rsidR="00A81A36" w:rsidRPr="00E859EC">
        <w:rPr>
          <w:szCs w:val="24"/>
        </w:rPr>
        <w:t xml:space="preserve"> </w:t>
      </w:r>
      <w:r w:rsidR="007C0EC6" w:rsidRPr="00E859EC">
        <w:t>76.38 - 0.0054 * Red + 0.0072 * Blue + 0.0020 * White - 0.0016 * Far-red + 2.20e-06 * Blue * Far-red -2.07e-06 * White * Far-red + 7.23e-06 *</w:t>
      </w:r>
      <w:r w:rsidR="007C0EC6">
        <w:t xml:space="preserve"> Red² - 4.40e-06 * Blue²</w:t>
      </w:r>
    </w:p>
    <w:sectPr w:rsidR="00CF189C" w:rsidSect="008104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D80324"/>
    <w:multiLevelType w:val="hybridMultilevel"/>
    <w:tmpl w:val="6B64677C"/>
    <w:lvl w:ilvl="0" w:tplc="B1C690D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940BE7"/>
    <w:multiLevelType w:val="multilevel"/>
    <w:tmpl w:val="8108869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45743329">
    <w:abstractNumId w:val="0"/>
  </w:num>
  <w:num w:numId="2" w16cid:durableId="13374223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D37"/>
    <w:rsid w:val="000172DD"/>
    <w:rsid w:val="00026424"/>
    <w:rsid w:val="00032927"/>
    <w:rsid w:val="00032B08"/>
    <w:rsid w:val="0004796F"/>
    <w:rsid w:val="00053A54"/>
    <w:rsid w:val="00063D52"/>
    <w:rsid w:val="000748EE"/>
    <w:rsid w:val="00074F4F"/>
    <w:rsid w:val="00087EA8"/>
    <w:rsid w:val="000A3E68"/>
    <w:rsid w:val="000A71A5"/>
    <w:rsid w:val="000A7D5A"/>
    <w:rsid w:val="000B1309"/>
    <w:rsid w:val="000B7505"/>
    <w:rsid w:val="000C2B9E"/>
    <w:rsid w:val="000D5639"/>
    <w:rsid w:val="000F0377"/>
    <w:rsid w:val="000F1013"/>
    <w:rsid w:val="000F668E"/>
    <w:rsid w:val="00100F90"/>
    <w:rsid w:val="001015CD"/>
    <w:rsid w:val="00102FF3"/>
    <w:rsid w:val="001151E8"/>
    <w:rsid w:val="00123D40"/>
    <w:rsid w:val="00124653"/>
    <w:rsid w:val="00127871"/>
    <w:rsid w:val="00131E23"/>
    <w:rsid w:val="00142362"/>
    <w:rsid w:val="00154562"/>
    <w:rsid w:val="001671EE"/>
    <w:rsid w:val="00171580"/>
    <w:rsid w:val="00180F20"/>
    <w:rsid w:val="00181F6A"/>
    <w:rsid w:val="00182285"/>
    <w:rsid w:val="00191113"/>
    <w:rsid w:val="00196B5B"/>
    <w:rsid w:val="001A3C67"/>
    <w:rsid w:val="001A5CEE"/>
    <w:rsid w:val="001B51E9"/>
    <w:rsid w:val="001C5726"/>
    <w:rsid w:val="001E11D5"/>
    <w:rsid w:val="001E3637"/>
    <w:rsid w:val="001F2AD7"/>
    <w:rsid w:val="00202C68"/>
    <w:rsid w:val="002074FD"/>
    <w:rsid w:val="0021568D"/>
    <w:rsid w:val="00216A0B"/>
    <w:rsid w:val="00224990"/>
    <w:rsid w:val="0023039C"/>
    <w:rsid w:val="00250D68"/>
    <w:rsid w:val="00261456"/>
    <w:rsid w:val="00266ADD"/>
    <w:rsid w:val="00275AAE"/>
    <w:rsid w:val="00275C43"/>
    <w:rsid w:val="002762F6"/>
    <w:rsid w:val="002818F8"/>
    <w:rsid w:val="00284581"/>
    <w:rsid w:val="002916E6"/>
    <w:rsid w:val="00293664"/>
    <w:rsid w:val="00295DA7"/>
    <w:rsid w:val="002973BE"/>
    <w:rsid w:val="002A3045"/>
    <w:rsid w:val="002A66E0"/>
    <w:rsid w:val="002B4B74"/>
    <w:rsid w:val="002B5EC8"/>
    <w:rsid w:val="002B7C4B"/>
    <w:rsid w:val="002D271D"/>
    <w:rsid w:val="002D3BDB"/>
    <w:rsid w:val="002D68C6"/>
    <w:rsid w:val="002E02AA"/>
    <w:rsid w:val="002E6699"/>
    <w:rsid w:val="002F7EFD"/>
    <w:rsid w:val="00314DDE"/>
    <w:rsid w:val="00315A83"/>
    <w:rsid w:val="00332F18"/>
    <w:rsid w:val="003436AE"/>
    <w:rsid w:val="003463A6"/>
    <w:rsid w:val="003472BC"/>
    <w:rsid w:val="003511FD"/>
    <w:rsid w:val="003517CA"/>
    <w:rsid w:val="003531C8"/>
    <w:rsid w:val="00360951"/>
    <w:rsid w:val="003707BF"/>
    <w:rsid w:val="003734BE"/>
    <w:rsid w:val="00375959"/>
    <w:rsid w:val="003835AE"/>
    <w:rsid w:val="003B09BA"/>
    <w:rsid w:val="003C2963"/>
    <w:rsid w:val="003D0F1D"/>
    <w:rsid w:val="003D362F"/>
    <w:rsid w:val="003E00DA"/>
    <w:rsid w:val="003E2957"/>
    <w:rsid w:val="003E799B"/>
    <w:rsid w:val="00401E94"/>
    <w:rsid w:val="00404E37"/>
    <w:rsid w:val="004100D9"/>
    <w:rsid w:val="00420702"/>
    <w:rsid w:val="00434B92"/>
    <w:rsid w:val="0044018A"/>
    <w:rsid w:val="0044169C"/>
    <w:rsid w:val="00453252"/>
    <w:rsid w:val="004634F6"/>
    <w:rsid w:val="00470E39"/>
    <w:rsid w:val="004719F7"/>
    <w:rsid w:val="00475BB1"/>
    <w:rsid w:val="0048545D"/>
    <w:rsid w:val="004A1D8F"/>
    <w:rsid w:val="004A237C"/>
    <w:rsid w:val="004B7546"/>
    <w:rsid w:val="004C0FBB"/>
    <w:rsid w:val="004C1D91"/>
    <w:rsid w:val="004C2E66"/>
    <w:rsid w:val="004C3BEB"/>
    <w:rsid w:val="004D12BF"/>
    <w:rsid w:val="004D245A"/>
    <w:rsid w:val="004E6DE2"/>
    <w:rsid w:val="004F6110"/>
    <w:rsid w:val="00502BE9"/>
    <w:rsid w:val="0051002D"/>
    <w:rsid w:val="00510A8B"/>
    <w:rsid w:val="005133E9"/>
    <w:rsid w:val="00531FA2"/>
    <w:rsid w:val="00532EC1"/>
    <w:rsid w:val="00545B3C"/>
    <w:rsid w:val="005509E0"/>
    <w:rsid w:val="005532E1"/>
    <w:rsid w:val="0055739F"/>
    <w:rsid w:val="005738A1"/>
    <w:rsid w:val="00577570"/>
    <w:rsid w:val="005830E6"/>
    <w:rsid w:val="00590E9D"/>
    <w:rsid w:val="00591997"/>
    <w:rsid w:val="00595E51"/>
    <w:rsid w:val="005B2D58"/>
    <w:rsid w:val="005E7F70"/>
    <w:rsid w:val="005F0CB2"/>
    <w:rsid w:val="005F2337"/>
    <w:rsid w:val="00617007"/>
    <w:rsid w:val="006173E0"/>
    <w:rsid w:val="00632E74"/>
    <w:rsid w:val="00642129"/>
    <w:rsid w:val="00663EC4"/>
    <w:rsid w:val="00666BBE"/>
    <w:rsid w:val="00670E7D"/>
    <w:rsid w:val="00681779"/>
    <w:rsid w:val="0068214B"/>
    <w:rsid w:val="00693276"/>
    <w:rsid w:val="006932F0"/>
    <w:rsid w:val="006A3A2E"/>
    <w:rsid w:val="006C32EA"/>
    <w:rsid w:val="006C59ED"/>
    <w:rsid w:val="00710F43"/>
    <w:rsid w:val="00715DE7"/>
    <w:rsid w:val="0072382E"/>
    <w:rsid w:val="00723D03"/>
    <w:rsid w:val="00726DC6"/>
    <w:rsid w:val="00756D37"/>
    <w:rsid w:val="00757A07"/>
    <w:rsid w:val="0076066F"/>
    <w:rsid w:val="00765847"/>
    <w:rsid w:val="00765B81"/>
    <w:rsid w:val="00766C4E"/>
    <w:rsid w:val="00767A2F"/>
    <w:rsid w:val="00770630"/>
    <w:rsid w:val="00795BB7"/>
    <w:rsid w:val="007C0EC6"/>
    <w:rsid w:val="007C43F0"/>
    <w:rsid w:val="007D0A4A"/>
    <w:rsid w:val="007D1DE9"/>
    <w:rsid w:val="007D67FB"/>
    <w:rsid w:val="007E087C"/>
    <w:rsid w:val="007F3E8F"/>
    <w:rsid w:val="00810412"/>
    <w:rsid w:val="00813FCE"/>
    <w:rsid w:val="008158E5"/>
    <w:rsid w:val="008213AF"/>
    <w:rsid w:val="00826C77"/>
    <w:rsid w:val="00840D81"/>
    <w:rsid w:val="00846C60"/>
    <w:rsid w:val="00851EBC"/>
    <w:rsid w:val="00855FC8"/>
    <w:rsid w:val="00857AE8"/>
    <w:rsid w:val="0086221E"/>
    <w:rsid w:val="00862C39"/>
    <w:rsid w:val="00871840"/>
    <w:rsid w:val="00887A1C"/>
    <w:rsid w:val="008A2D68"/>
    <w:rsid w:val="008A4272"/>
    <w:rsid w:val="008F39A3"/>
    <w:rsid w:val="009039C4"/>
    <w:rsid w:val="009169A1"/>
    <w:rsid w:val="00935BF5"/>
    <w:rsid w:val="009515B2"/>
    <w:rsid w:val="00952208"/>
    <w:rsid w:val="00957EF8"/>
    <w:rsid w:val="00957FEE"/>
    <w:rsid w:val="00977838"/>
    <w:rsid w:val="009806A7"/>
    <w:rsid w:val="00991B3C"/>
    <w:rsid w:val="009A14BD"/>
    <w:rsid w:val="009A42FC"/>
    <w:rsid w:val="009A72F3"/>
    <w:rsid w:val="009B0632"/>
    <w:rsid w:val="009B2833"/>
    <w:rsid w:val="009B4978"/>
    <w:rsid w:val="009C2A06"/>
    <w:rsid w:val="009C3CA4"/>
    <w:rsid w:val="009E4249"/>
    <w:rsid w:val="009F2BCA"/>
    <w:rsid w:val="009F5CAE"/>
    <w:rsid w:val="00A011E9"/>
    <w:rsid w:val="00A05B31"/>
    <w:rsid w:val="00A12229"/>
    <w:rsid w:val="00A12DD5"/>
    <w:rsid w:val="00A20FC7"/>
    <w:rsid w:val="00A40085"/>
    <w:rsid w:val="00A401CF"/>
    <w:rsid w:val="00A46194"/>
    <w:rsid w:val="00A47D37"/>
    <w:rsid w:val="00A5311B"/>
    <w:rsid w:val="00A56054"/>
    <w:rsid w:val="00A81A36"/>
    <w:rsid w:val="00A8670C"/>
    <w:rsid w:val="00AA06E5"/>
    <w:rsid w:val="00AA75AC"/>
    <w:rsid w:val="00AB2C46"/>
    <w:rsid w:val="00AB5BA2"/>
    <w:rsid w:val="00AC0082"/>
    <w:rsid w:val="00AC6458"/>
    <w:rsid w:val="00AD2E7B"/>
    <w:rsid w:val="00AD71CB"/>
    <w:rsid w:val="00AE4E31"/>
    <w:rsid w:val="00AF2B0F"/>
    <w:rsid w:val="00AF49F1"/>
    <w:rsid w:val="00B01EA2"/>
    <w:rsid w:val="00B03077"/>
    <w:rsid w:val="00B064C4"/>
    <w:rsid w:val="00B06B71"/>
    <w:rsid w:val="00B1073B"/>
    <w:rsid w:val="00B2216C"/>
    <w:rsid w:val="00B23355"/>
    <w:rsid w:val="00B27D17"/>
    <w:rsid w:val="00B314E1"/>
    <w:rsid w:val="00B31965"/>
    <w:rsid w:val="00B33D2A"/>
    <w:rsid w:val="00B4457A"/>
    <w:rsid w:val="00B449EC"/>
    <w:rsid w:val="00B4752A"/>
    <w:rsid w:val="00B51388"/>
    <w:rsid w:val="00B52A0D"/>
    <w:rsid w:val="00B5478E"/>
    <w:rsid w:val="00B56099"/>
    <w:rsid w:val="00B60176"/>
    <w:rsid w:val="00B66A7C"/>
    <w:rsid w:val="00B73B98"/>
    <w:rsid w:val="00B849B7"/>
    <w:rsid w:val="00B84D75"/>
    <w:rsid w:val="00B92568"/>
    <w:rsid w:val="00B940AE"/>
    <w:rsid w:val="00B95B46"/>
    <w:rsid w:val="00BA636E"/>
    <w:rsid w:val="00BB4D93"/>
    <w:rsid w:val="00BD04B5"/>
    <w:rsid w:val="00BE63ED"/>
    <w:rsid w:val="00C14608"/>
    <w:rsid w:val="00C16781"/>
    <w:rsid w:val="00C25DAC"/>
    <w:rsid w:val="00C274D7"/>
    <w:rsid w:val="00C3240B"/>
    <w:rsid w:val="00C4386D"/>
    <w:rsid w:val="00C46308"/>
    <w:rsid w:val="00C4701C"/>
    <w:rsid w:val="00C52FC6"/>
    <w:rsid w:val="00C6615E"/>
    <w:rsid w:val="00C677A6"/>
    <w:rsid w:val="00C70325"/>
    <w:rsid w:val="00C714EB"/>
    <w:rsid w:val="00CA1692"/>
    <w:rsid w:val="00CA3EA9"/>
    <w:rsid w:val="00CA5DB5"/>
    <w:rsid w:val="00CC1CEC"/>
    <w:rsid w:val="00CC2D9B"/>
    <w:rsid w:val="00CC4C4E"/>
    <w:rsid w:val="00CD2859"/>
    <w:rsid w:val="00CD6F06"/>
    <w:rsid w:val="00CE430A"/>
    <w:rsid w:val="00CE4E08"/>
    <w:rsid w:val="00CE71DF"/>
    <w:rsid w:val="00CF0E9B"/>
    <w:rsid w:val="00CF189C"/>
    <w:rsid w:val="00D05B40"/>
    <w:rsid w:val="00D06BE3"/>
    <w:rsid w:val="00D1178E"/>
    <w:rsid w:val="00D36B89"/>
    <w:rsid w:val="00D37D4F"/>
    <w:rsid w:val="00D426B3"/>
    <w:rsid w:val="00D45337"/>
    <w:rsid w:val="00D523E4"/>
    <w:rsid w:val="00D53BE9"/>
    <w:rsid w:val="00D573C3"/>
    <w:rsid w:val="00D636C2"/>
    <w:rsid w:val="00D74FCE"/>
    <w:rsid w:val="00D75392"/>
    <w:rsid w:val="00D8193E"/>
    <w:rsid w:val="00D82DB2"/>
    <w:rsid w:val="00DA34C1"/>
    <w:rsid w:val="00DB43C5"/>
    <w:rsid w:val="00DB6A5C"/>
    <w:rsid w:val="00DC55AA"/>
    <w:rsid w:val="00DD7DBD"/>
    <w:rsid w:val="00DE2376"/>
    <w:rsid w:val="00DE7E3E"/>
    <w:rsid w:val="00DF2A8F"/>
    <w:rsid w:val="00DF5D59"/>
    <w:rsid w:val="00E0292B"/>
    <w:rsid w:val="00E100F1"/>
    <w:rsid w:val="00E242D6"/>
    <w:rsid w:val="00E25169"/>
    <w:rsid w:val="00E53775"/>
    <w:rsid w:val="00E609FE"/>
    <w:rsid w:val="00E730ED"/>
    <w:rsid w:val="00E745A0"/>
    <w:rsid w:val="00E82991"/>
    <w:rsid w:val="00E843DC"/>
    <w:rsid w:val="00E8557C"/>
    <w:rsid w:val="00E859EC"/>
    <w:rsid w:val="00E907BC"/>
    <w:rsid w:val="00E907E4"/>
    <w:rsid w:val="00E91513"/>
    <w:rsid w:val="00E94135"/>
    <w:rsid w:val="00E957C6"/>
    <w:rsid w:val="00E96ED2"/>
    <w:rsid w:val="00EA6A78"/>
    <w:rsid w:val="00ED1CD4"/>
    <w:rsid w:val="00ED2708"/>
    <w:rsid w:val="00ED5733"/>
    <w:rsid w:val="00ED69B1"/>
    <w:rsid w:val="00EE3888"/>
    <w:rsid w:val="00EF35FE"/>
    <w:rsid w:val="00F23E43"/>
    <w:rsid w:val="00F4060C"/>
    <w:rsid w:val="00F42DBF"/>
    <w:rsid w:val="00F5780F"/>
    <w:rsid w:val="00F62582"/>
    <w:rsid w:val="00F73DF1"/>
    <w:rsid w:val="00F759CA"/>
    <w:rsid w:val="00F857C2"/>
    <w:rsid w:val="00F876D9"/>
    <w:rsid w:val="00FB452A"/>
    <w:rsid w:val="00FC758A"/>
    <w:rsid w:val="00FD70A8"/>
    <w:rsid w:val="00FF5B0C"/>
    <w:rsid w:val="00FF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E9010"/>
  <w15:chartTrackingRefBased/>
  <w15:docId w15:val="{C687FDFC-FA9C-46C7-A170-69886908B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D93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D59"/>
    <w:pPr>
      <w:keepNext/>
      <w:keepLines/>
      <w:numPr>
        <w:numId w:val="2"/>
      </w:numPr>
      <w:spacing w:before="360" w:after="120" w:line="480" w:lineRule="auto"/>
      <w:ind w:left="360" w:hanging="36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5D59"/>
    <w:pPr>
      <w:keepNext/>
      <w:keepLines/>
      <w:spacing w:before="40" w:after="0" w:line="360" w:lineRule="auto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D5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5D59"/>
    <w:rPr>
      <w:rFonts w:ascii="Times New Roman" w:eastAsiaTheme="majorEastAsia" w:hAnsi="Times New Roman" w:cstheme="majorBidi"/>
      <w:i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47D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475BB1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rsid w:val="0081041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3D0F1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3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D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D03"/>
    <w:rPr>
      <w:rFonts w:ascii="Times New Roman" w:hAnsi="Times New Roman"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1222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0F56898-8EB3-4665-82D1-CB2EAA21AD44}">
  <we:reference id="wa104381909" version="3.19.0.0" store="en-US" storeType="OMEX"/>
  <we:alternateReferences>
    <we:reference id="wa104381909" version="3.19.0.0" store="wa104381909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61E6AD-A173-470D-9CB6-1FE25B96B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1</TotalTime>
  <Pages>17</Pages>
  <Words>2691</Words>
  <Characters>10095</Characters>
  <Application>Microsoft Office Word</Application>
  <DocSecurity>0</DocSecurity>
  <Lines>206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1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elos Bisi,Rayane</dc:creator>
  <cp:keywords/>
  <dc:description/>
  <cp:lastModifiedBy>Niedz, Randall - REE-ARS</cp:lastModifiedBy>
  <cp:revision>80</cp:revision>
  <cp:lastPrinted>2025-08-11T19:44:00Z</cp:lastPrinted>
  <dcterms:created xsi:type="dcterms:W3CDTF">2025-01-24T15:55:00Z</dcterms:created>
  <dcterms:modified xsi:type="dcterms:W3CDTF">2026-01-26T14:58:00Z</dcterms:modified>
</cp:coreProperties>
</file>